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C3F40" w14:textId="77777777" w:rsidR="007F18FE" w:rsidRDefault="007F18FE" w:rsidP="007F18FE">
      <w:pPr>
        <w:rPr>
          <w:rFonts w:ascii="Times New Roman" w:hAnsi="Times New Roman"/>
          <w:szCs w:val="24"/>
          <w:lang w:val="en-GB"/>
        </w:rPr>
      </w:pPr>
      <w:r w:rsidRPr="00C649C4">
        <w:rPr>
          <w:rFonts w:ascii="Times New Roman" w:hAnsi="Times New Roman"/>
          <w:b/>
          <w:szCs w:val="24"/>
          <w:lang w:val="en-GB"/>
        </w:rPr>
        <w:t xml:space="preserve">Supplementary Data Table S1: </w:t>
      </w:r>
      <w:r w:rsidRPr="00C649C4">
        <w:rPr>
          <w:rFonts w:ascii="Times New Roman" w:hAnsi="Times New Roman"/>
          <w:szCs w:val="24"/>
          <w:lang w:val="en-GB"/>
        </w:rPr>
        <w:t>Parental genotypes of near-isogenic hybrid pairs</w:t>
      </w:r>
    </w:p>
    <w:p w14:paraId="11634927" w14:textId="77777777" w:rsidR="007F18FE" w:rsidRDefault="007F18FE" w:rsidP="007F18FE">
      <w:pPr>
        <w:rPr>
          <w:rFonts w:ascii="Times New Roman" w:hAnsi="Times New Roman"/>
          <w:szCs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261"/>
        <w:gridCol w:w="2515"/>
      </w:tblGrid>
      <w:tr w:rsidR="007F18FE" w:rsidRPr="00FB4F6C" w14:paraId="37E6629A" w14:textId="77777777" w:rsidTr="004D4153">
        <w:tc>
          <w:tcPr>
            <w:tcW w:w="2943" w:type="dxa"/>
            <w:tcBorders>
              <w:top w:val="single" w:sz="4" w:space="0" w:color="auto"/>
            </w:tcBorders>
          </w:tcPr>
          <w:p w14:paraId="28FA1AE9" w14:textId="77777777" w:rsidR="007F18FE" w:rsidRPr="00FB4F6C" w:rsidRDefault="007F18FE" w:rsidP="004D4153">
            <w:pPr>
              <w:ind w:left="142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FB4F6C">
              <w:rPr>
                <w:rFonts w:ascii="Times New Roman" w:hAnsi="Times New Roman"/>
                <w:b/>
                <w:szCs w:val="24"/>
                <w:lang w:val="en-GB"/>
              </w:rPr>
              <w:t>N</w:t>
            </w:r>
            <w:r>
              <w:rPr>
                <w:rFonts w:ascii="Times New Roman" w:hAnsi="Times New Roman"/>
                <w:b/>
                <w:szCs w:val="24"/>
                <w:lang w:val="en-GB"/>
              </w:rPr>
              <w:t>ear-</w:t>
            </w:r>
            <w:r w:rsidRPr="00FB4F6C">
              <w:rPr>
                <w:rFonts w:ascii="Times New Roman" w:hAnsi="Times New Roman"/>
                <w:b/>
                <w:szCs w:val="24"/>
                <w:lang w:val="en-GB"/>
              </w:rPr>
              <w:t>isogenic …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DE729E6" w14:textId="77777777" w:rsidR="007F18FE" w:rsidRPr="00FB4F6C" w:rsidRDefault="007F18FE" w:rsidP="004D4153">
            <w:pPr>
              <w:ind w:left="459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FB4F6C">
              <w:rPr>
                <w:rFonts w:ascii="Times New Roman" w:hAnsi="Times New Roman" w:cs="Times New Roman"/>
                <w:b/>
                <w:szCs w:val="24"/>
                <w:lang w:val="en-GB"/>
              </w:rPr>
              <w:t>male sterile ♀ line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483F1A72" w14:textId="77777777" w:rsidR="007F18FE" w:rsidRPr="00FB4F6C" w:rsidRDefault="007F18FE" w:rsidP="004D4153">
            <w:pPr>
              <w:ind w:left="175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FB4F6C">
              <w:rPr>
                <w:rFonts w:ascii="Times New Roman" w:hAnsi="Times New Roman" w:cs="Times New Roman"/>
                <w:b/>
                <w:szCs w:val="24"/>
                <w:lang w:val="en-GB"/>
              </w:rPr>
              <w:t>♂ pollen parent line</w:t>
            </w:r>
          </w:p>
        </w:tc>
      </w:tr>
      <w:tr w:rsidR="007F18FE" w14:paraId="4C7A0068" w14:textId="77777777" w:rsidTr="004D4153">
        <w:tc>
          <w:tcPr>
            <w:tcW w:w="2943" w:type="dxa"/>
          </w:tcPr>
          <w:p w14:paraId="1C6189F6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64F657F0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59988D85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5D20CE89" w14:textId="77777777" w:rsidTr="004D4153">
        <w:tc>
          <w:tcPr>
            <w:tcW w:w="2943" w:type="dxa"/>
          </w:tcPr>
          <w:p w14:paraId="7F6E6E7E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ybrid pair 1</w:t>
            </w:r>
          </w:p>
        </w:tc>
        <w:tc>
          <w:tcPr>
            <w:tcW w:w="3261" w:type="dxa"/>
          </w:tcPr>
          <w:p w14:paraId="4A91DA60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58735F6D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0B6C8796" w14:textId="77777777" w:rsidTr="004D4153">
        <w:tc>
          <w:tcPr>
            <w:tcW w:w="2943" w:type="dxa"/>
          </w:tcPr>
          <w:p w14:paraId="4EA033DD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Semi-dwarf hybrid 1</w:t>
            </w:r>
          </w:p>
        </w:tc>
        <w:tc>
          <w:tcPr>
            <w:tcW w:w="3261" w:type="dxa"/>
          </w:tcPr>
          <w:p w14:paraId="72F273CF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♀ </w:t>
            </w:r>
            <w:r>
              <w:rPr>
                <w:rFonts w:ascii="Times New Roman" w:hAnsi="Times New Roman"/>
                <w:szCs w:val="24"/>
                <w:lang w:val="en-GB"/>
              </w:rPr>
              <w:t>dwarf A1</w:t>
            </w:r>
          </w:p>
        </w:tc>
        <w:tc>
          <w:tcPr>
            <w:tcW w:w="2515" w:type="dxa"/>
          </w:tcPr>
          <w:p w14:paraId="5A51B3D3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1</w:t>
            </w:r>
          </w:p>
        </w:tc>
      </w:tr>
      <w:tr w:rsidR="007F18FE" w14:paraId="65CEF26B" w14:textId="77777777" w:rsidTr="004D4153">
        <w:tc>
          <w:tcPr>
            <w:tcW w:w="2943" w:type="dxa"/>
          </w:tcPr>
          <w:p w14:paraId="5D9A487A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rmal-type hybrid 1</w:t>
            </w:r>
          </w:p>
        </w:tc>
        <w:tc>
          <w:tcPr>
            <w:tcW w:w="3261" w:type="dxa"/>
          </w:tcPr>
          <w:p w14:paraId="02DB5900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♀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normal-type A1</w:t>
            </w:r>
          </w:p>
        </w:tc>
        <w:tc>
          <w:tcPr>
            <w:tcW w:w="2515" w:type="dxa"/>
          </w:tcPr>
          <w:p w14:paraId="33F1FEF6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1</w:t>
            </w:r>
          </w:p>
        </w:tc>
      </w:tr>
      <w:tr w:rsidR="007F18FE" w14:paraId="795C6314" w14:textId="77777777" w:rsidTr="004D4153">
        <w:tc>
          <w:tcPr>
            <w:tcW w:w="2943" w:type="dxa"/>
          </w:tcPr>
          <w:p w14:paraId="4F36D58D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05AB6488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1B3C74E0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4B1B4127" w14:textId="77777777" w:rsidTr="004D4153">
        <w:tc>
          <w:tcPr>
            <w:tcW w:w="2943" w:type="dxa"/>
          </w:tcPr>
          <w:p w14:paraId="6851EED3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ybrid pair 2</w:t>
            </w:r>
          </w:p>
        </w:tc>
        <w:tc>
          <w:tcPr>
            <w:tcW w:w="3261" w:type="dxa"/>
          </w:tcPr>
          <w:p w14:paraId="2A43F889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0CA2581E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3A91271E" w14:textId="77777777" w:rsidTr="004D4153">
        <w:tc>
          <w:tcPr>
            <w:tcW w:w="2943" w:type="dxa"/>
          </w:tcPr>
          <w:p w14:paraId="6F9F4F3B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Semi-dwarf hybrid 2</w:t>
            </w:r>
          </w:p>
        </w:tc>
        <w:tc>
          <w:tcPr>
            <w:tcW w:w="3261" w:type="dxa"/>
          </w:tcPr>
          <w:p w14:paraId="4DAF7103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♀ </w:t>
            </w:r>
            <w:r>
              <w:rPr>
                <w:rFonts w:ascii="Times New Roman" w:hAnsi="Times New Roman"/>
                <w:szCs w:val="24"/>
                <w:lang w:val="en-GB"/>
              </w:rPr>
              <w:t>dwarf A2</w:t>
            </w:r>
          </w:p>
        </w:tc>
        <w:tc>
          <w:tcPr>
            <w:tcW w:w="2515" w:type="dxa"/>
          </w:tcPr>
          <w:p w14:paraId="5E8F4D31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2</w:t>
            </w:r>
          </w:p>
        </w:tc>
      </w:tr>
      <w:tr w:rsidR="007F18FE" w14:paraId="27FE4FFD" w14:textId="77777777" w:rsidTr="004D4153">
        <w:tc>
          <w:tcPr>
            <w:tcW w:w="2943" w:type="dxa"/>
          </w:tcPr>
          <w:p w14:paraId="6D968D53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rmal-type hybrid 2</w:t>
            </w:r>
          </w:p>
        </w:tc>
        <w:tc>
          <w:tcPr>
            <w:tcW w:w="3261" w:type="dxa"/>
          </w:tcPr>
          <w:p w14:paraId="43B8AAC7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♀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normal-type A2</w:t>
            </w:r>
          </w:p>
        </w:tc>
        <w:tc>
          <w:tcPr>
            <w:tcW w:w="2515" w:type="dxa"/>
          </w:tcPr>
          <w:p w14:paraId="1E7C776D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2</w:t>
            </w:r>
          </w:p>
        </w:tc>
      </w:tr>
      <w:tr w:rsidR="007F18FE" w14:paraId="06134AE2" w14:textId="77777777" w:rsidTr="004D4153">
        <w:tc>
          <w:tcPr>
            <w:tcW w:w="2943" w:type="dxa"/>
          </w:tcPr>
          <w:p w14:paraId="624F6A02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1BA2CB69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4F623836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37B1563B" w14:textId="77777777" w:rsidTr="004D4153">
        <w:tc>
          <w:tcPr>
            <w:tcW w:w="2943" w:type="dxa"/>
          </w:tcPr>
          <w:p w14:paraId="2D2C7CB8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ybrid pair 3</w:t>
            </w:r>
          </w:p>
        </w:tc>
        <w:tc>
          <w:tcPr>
            <w:tcW w:w="3261" w:type="dxa"/>
          </w:tcPr>
          <w:p w14:paraId="1EB976A9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4C0A06BD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09B8BD3E" w14:textId="77777777" w:rsidTr="004D4153">
        <w:tc>
          <w:tcPr>
            <w:tcW w:w="2943" w:type="dxa"/>
          </w:tcPr>
          <w:p w14:paraId="2945D98C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Semi-dwarf hybrid 3</w:t>
            </w:r>
          </w:p>
        </w:tc>
        <w:tc>
          <w:tcPr>
            <w:tcW w:w="3261" w:type="dxa"/>
          </w:tcPr>
          <w:p w14:paraId="77B7879A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♀ </w:t>
            </w:r>
            <w:r>
              <w:rPr>
                <w:rFonts w:ascii="Times New Roman" w:hAnsi="Times New Roman"/>
                <w:szCs w:val="24"/>
                <w:lang w:val="en-GB"/>
              </w:rPr>
              <w:t>dwarf A2</w:t>
            </w:r>
          </w:p>
        </w:tc>
        <w:tc>
          <w:tcPr>
            <w:tcW w:w="2515" w:type="dxa"/>
          </w:tcPr>
          <w:p w14:paraId="56DA248B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3</w:t>
            </w:r>
          </w:p>
        </w:tc>
      </w:tr>
      <w:tr w:rsidR="007F18FE" w14:paraId="29625BD2" w14:textId="77777777" w:rsidTr="004D4153">
        <w:tc>
          <w:tcPr>
            <w:tcW w:w="2943" w:type="dxa"/>
          </w:tcPr>
          <w:p w14:paraId="0F40B7B6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rmal-type hybrid 3</w:t>
            </w:r>
          </w:p>
        </w:tc>
        <w:tc>
          <w:tcPr>
            <w:tcW w:w="3261" w:type="dxa"/>
          </w:tcPr>
          <w:p w14:paraId="40D47FD5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♀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normal-type A2</w:t>
            </w:r>
          </w:p>
        </w:tc>
        <w:tc>
          <w:tcPr>
            <w:tcW w:w="2515" w:type="dxa"/>
          </w:tcPr>
          <w:p w14:paraId="3338E97E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3</w:t>
            </w:r>
          </w:p>
        </w:tc>
      </w:tr>
      <w:tr w:rsidR="007F18FE" w14:paraId="706E8241" w14:textId="77777777" w:rsidTr="004D4153">
        <w:tc>
          <w:tcPr>
            <w:tcW w:w="2943" w:type="dxa"/>
          </w:tcPr>
          <w:p w14:paraId="3D6940FC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09EED825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2AE6B9B1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55565FE2" w14:textId="77777777" w:rsidTr="004D4153">
        <w:tc>
          <w:tcPr>
            <w:tcW w:w="2943" w:type="dxa"/>
          </w:tcPr>
          <w:p w14:paraId="5A87F857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ybrid pair 4</w:t>
            </w:r>
          </w:p>
        </w:tc>
        <w:tc>
          <w:tcPr>
            <w:tcW w:w="3261" w:type="dxa"/>
          </w:tcPr>
          <w:p w14:paraId="2D4EFDD8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4A6D11F2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21AB1B32" w14:textId="77777777" w:rsidTr="004D4153">
        <w:tc>
          <w:tcPr>
            <w:tcW w:w="2943" w:type="dxa"/>
          </w:tcPr>
          <w:p w14:paraId="6DA93B50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Semi-dwarf hybrid 4</w:t>
            </w:r>
          </w:p>
        </w:tc>
        <w:tc>
          <w:tcPr>
            <w:tcW w:w="3261" w:type="dxa"/>
          </w:tcPr>
          <w:p w14:paraId="10556094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♀ </w:t>
            </w:r>
            <w:r>
              <w:rPr>
                <w:rFonts w:ascii="Times New Roman" w:hAnsi="Times New Roman"/>
                <w:szCs w:val="24"/>
                <w:lang w:val="en-GB"/>
              </w:rPr>
              <w:t>dwarf A3</w:t>
            </w:r>
          </w:p>
        </w:tc>
        <w:tc>
          <w:tcPr>
            <w:tcW w:w="2515" w:type="dxa"/>
          </w:tcPr>
          <w:p w14:paraId="3666D2A0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2</w:t>
            </w:r>
          </w:p>
        </w:tc>
      </w:tr>
      <w:tr w:rsidR="007F18FE" w14:paraId="633705B2" w14:textId="77777777" w:rsidTr="004D4153">
        <w:tc>
          <w:tcPr>
            <w:tcW w:w="2943" w:type="dxa"/>
          </w:tcPr>
          <w:p w14:paraId="3C3F0330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rmal-type hybrid 4</w:t>
            </w:r>
          </w:p>
        </w:tc>
        <w:tc>
          <w:tcPr>
            <w:tcW w:w="3261" w:type="dxa"/>
          </w:tcPr>
          <w:p w14:paraId="586A20DA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♀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normal-type A3</w:t>
            </w:r>
          </w:p>
        </w:tc>
        <w:tc>
          <w:tcPr>
            <w:tcW w:w="2515" w:type="dxa"/>
          </w:tcPr>
          <w:p w14:paraId="7A7B31EB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2</w:t>
            </w:r>
          </w:p>
        </w:tc>
      </w:tr>
      <w:tr w:rsidR="007F18FE" w14:paraId="50FB6EA6" w14:textId="77777777" w:rsidTr="004D4153">
        <w:tc>
          <w:tcPr>
            <w:tcW w:w="2943" w:type="dxa"/>
          </w:tcPr>
          <w:p w14:paraId="50E26B49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193A9F65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7901B14A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272C7DB0" w14:textId="77777777" w:rsidTr="004D4153">
        <w:tc>
          <w:tcPr>
            <w:tcW w:w="2943" w:type="dxa"/>
          </w:tcPr>
          <w:p w14:paraId="58D0BF6E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ybrid pair 5</w:t>
            </w:r>
          </w:p>
        </w:tc>
        <w:tc>
          <w:tcPr>
            <w:tcW w:w="3261" w:type="dxa"/>
          </w:tcPr>
          <w:p w14:paraId="5B4CB2BB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28718C9F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596D977F" w14:textId="77777777" w:rsidTr="004D4153">
        <w:tc>
          <w:tcPr>
            <w:tcW w:w="2943" w:type="dxa"/>
          </w:tcPr>
          <w:p w14:paraId="70DE9F2D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Semi-dwarf hybrid 5</w:t>
            </w:r>
          </w:p>
        </w:tc>
        <w:tc>
          <w:tcPr>
            <w:tcW w:w="3261" w:type="dxa"/>
          </w:tcPr>
          <w:p w14:paraId="278D842D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♀ </w:t>
            </w:r>
            <w:r>
              <w:rPr>
                <w:rFonts w:ascii="Times New Roman" w:hAnsi="Times New Roman"/>
                <w:szCs w:val="24"/>
                <w:lang w:val="en-GB"/>
              </w:rPr>
              <w:t>dwarf A3</w:t>
            </w:r>
          </w:p>
        </w:tc>
        <w:tc>
          <w:tcPr>
            <w:tcW w:w="2515" w:type="dxa"/>
          </w:tcPr>
          <w:p w14:paraId="7B146B84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4</w:t>
            </w:r>
          </w:p>
        </w:tc>
      </w:tr>
      <w:tr w:rsidR="007F18FE" w14:paraId="1763AAB8" w14:textId="77777777" w:rsidTr="004D4153">
        <w:tc>
          <w:tcPr>
            <w:tcW w:w="2943" w:type="dxa"/>
          </w:tcPr>
          <w:p w14:paraId="5C59B661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rmal-type hybrid 5</w:t>
            </w:r>
          </w:p>
        </w:tc>
        <w:tc>
          <w:tcPr>
            <w:tcW w:w="3261" w:type="dxa"/>
          </w:tcPr>
          <w:p w14:paraId="78B69FDF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♀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normal-type A3</w:t>
            </w:r>
          </w:p>
        </w:tc>
        <w:tc>
          <w:tcPr>
            <w:tcW w:w="2515" w:type="dxa"/>
          </w:tcPr>
          <w:p w14:paraId="112018CA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4</w:t>
            </w:r>
          </w:p>
        </w:tc>
      </w:tr>
      <w:tr w:rsidR="007F18FE" w14:paraId="5EDB3A0C" w14:textId="77777777" w:rsidTr="004D4153">
        <w:tc>
          <w:tcPr>
            <w:tcW w:w="2943" w:type="dxa"/>
          </w:tcPr>
          <w:p w14:paraId="65990432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3A42EA93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342DDF45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13B1035D" w14:textId="77777777" w:rsidTr="004D4153">
        <w:tc>
          <w:tcPr>
            <w:tcW w:w="2943" w:type="dxa"/>
          </w:tcPr>
          <w:p w14:paraId="1B4ED25A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ybrid pair 6</w:t>
            </w:r>
          </w:p>
        </w:tc>
        <w:tc>
          <w:tcPr>
            <w:tcW w:w="3261" w:type="dxa"/>
          </w:tcPr>
          <w:p w14:paraId="39E88111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27AC2FC3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7B1BC4C0" w14:textId="77777777" w:rsidTr="004D4153">
        <w:tc>
          <w:tcPr>
            <w:tcW w:w="2943" w:type="dxa"/>
          </w:tcPr>
          <w:p w14:paraId="08DAD11E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Semi-dwarf hybrid 6</w:t>
            </w:r>
          </w:p>
        </w:tc>
        <w:tc>
          <w:tcPr>
            <w:tcW w:w="3261" w:type="dxa"/>
          </w:tcPr>
          <w:p w14:paraId="4D952691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♀ </w:t>
            </w:r>
            <w:r>
              <w:rPr>
                <w:rFonts w:ascii="Times New Roman" w:hAnsi="Times New Roman"/>
                <w:szCs w:val="24"/>
                <w:lang w:val="en-GB"/>
              </w:rPr>
              <w:t>dwarf  A4</w:t>
            </w:r>
          </w:p>
        </w:tc>
        <w:tc>
          <w:tcPr>
            <w:tcW w:w="2515" w:type="dxa"/>
          </w:tcPr>
          <w:p w14:paraId="6DF56B21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1</w:t>
            </w:r>
          </w:p>
        </w:tc>
      </w:tr>
      <w:tr w:rsidR="007F18FE" w14:paraId="4F1EC169" w14:textId="77777777" w:rsidTr="004D4153">
        <w:tc>
          <w:tcPr>
            <w:tcW w:w="2943" w:type="dxa"/>
          </w:tcPr>
          <w:p w14:paraId="7357EC03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rmal-type hybrid 6</w:t>
            </w:r>
          </w:p>
        </w:tc>
        <w:tc>
          <w:tcPr>
            <w:tcW w:w="3261" w:type="dxa"/>
          </w:tcPr>
          <w:p w14:paraId="0F062F72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♀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normal-type A4</w:t>
            </w:r>
          </w:p>
        </w:tc>
        <w:tc>
          <w:tcPr>
            <w:tcW w:w="2515" w:type="dxa"/>
          </w:tcPr>
          <w:p w14:paraId="7B56E1BB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1</w:t>
            </w:r>
          </w:p>
        </w:tc>
      </w:tr>
      <w:tr w:rsidR="007F18FE" w14:paraId="3E6159C9" w14:textId="77777777" w:rsidTr="004D4153">
        <w:tc>
          <w:tcPr>
            <w:tcW w:w="2943" w:type="dxa"/>
          </w:tcPr>
          <w:p w14:paraId="69EECA5C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08D616DF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18382E9F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08DB6017" w14:textId="77777777" w:rsidTr="004D4153">
        <w:tc>
          <w:tcPr>
            <w:tcW w:w="2943" w:type="dxa"/>
          </w:tcPr>
          <w:p w14:paraId="37BE4D8F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ybrid pair 7</w:t>
            </w:r>
          </w:p>
        </w:tc>
        <w:tc>
          <w:tcPr>
            <w:tcW w:w="3261" w:type="dxa"/>
          </w:tcPr>
          <w:p w14:paraId="1AB2431D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43C5730C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2454C0C3" w14:textId="77777777" w:rsidTr="004D4153">
        <w:tc>
          <w:tcPr>
            <w:tcW w:w="2943" w:type="dxa"/>
          </w:tcPr>
          <w:p w14:paraId="630205D4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Semi-dwarf hybrid 7</w:t>
            </w:r>
          </w:p>
        </w:tc>
        <w:tc>
          <w:tcPr>
            <w:tcW w:w="3261" w:type="dxa"/>
          </w:tcPr>
          <w:p w14:paraId="5FA68E0D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♀ </w:t>
            </w:r>
            <w:r>
              <w:rPr>
                <w:rFonts w:ascii="Times New Roman" w:hAnsi="Times New Roman"/>
                <w:szCs w:val="24"/>
                <w:lang w:val="en-GB"/>
              </w:rPr>
              <w:t>dwarf A5</w:t>
            </w:r>
          </w:p>
        </w:tc>
        <w:tc>
          <w:tcPr>
            <w:tcW w:w="2515" w:type="dxa"/>
          </w:tcPr>
          <w:p w14:paraId="13A4621D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1</w:t>
            </w:r>
          </w:p>
        </w:tc>
      </w:tr>
      <w:tr w:rsidR="007F18FE" w14:paraId="206762E1" w14:textId="77777777" w:rsidTr="004D4153">
        <w:tc>
          <w:tcPr>
            <w:tcW w:w="2943" w:type="dxa"/>
          </w:tcPr>
          <w:p w14:paraId="6273C497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rmal-type hybrid 7</w:t>
            </w:r>
          </w:p>
        </w:tc>
        <w:tc>
          <w:tcPr>
            <w:tcW w:w="3261" w:type="dxa"/>
          </w:tcPr>
          <w:p w14:paraId="0E49C733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♀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normal-type A5</w:t>
            </w:r>
          </w:p>
        </w:tc>
        <w:tc>
          <w:tcPr>
            <w:tcW w:w="2515" w:type="dxa"/>
          </w:tcPr>
          <w:p w14:paraId="3F6BAA0C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1</w:t>
            </w:r>
          </w:p>
        </w:tc>
      </w:tr>
      <w:tr w:rsidR="007F18FE" w14:paraId="40F12A23" w14:textId="77777777" w:rsidTr="004D4153">
        <w:tc>
          <w:tcPr>
            <w:tcW w:w="2943" w:type="dxa"/>
          </w:tcPr>
          <w:p w14:paraId="39492762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261" w:type="dxa"/>
          </w:tcPr>
          <w:p w14:paraId="4678A5AE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1D78DE34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33FB58AC" w14:textId="77777777" w:rsidTr="004D4153">
        <w:tc>
          <w:tcPr>
            <w:tcW w:w="2943" w:type="dxa"/>
          </w:tcPr>
          <w:p w14:paraId="7EEA51DC" w14:textId="77777777" w:rsidR="007F18FE" w:rsidRDefault="007F18FE" w:rsidP="004D4153">
            <w:pPr>
              <w:ind w:left="142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Hybrid pair 8</w:t>
            </w:r>
          </w:p>
        </w:tc>
        <w:tc>
          <w:tcPr>
            <w:tcW w:w="3261" w:type="dxa"/>
          </w:tcPr>
          <w:p w14:paraId="7E535A42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5EBA8133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7F18FE" w14:paraId="2E6E6F28" w14:textId="77777777" w:rsidTr="004D4153">
        <w:tc>
          <w:tcPr>
            <w:tcW w:w="2943" w:type="dxa"/>
          </w:tcPr>
          <w:p w14:paraId="4C857B7A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Semi-dwarf hybrid 8</w:t>
            </w:r>
          </w:p>
        </w:tc>
        <w:tc>
          <w:tcPr>
            <w:tcW w:w="3261" w:type="dxa"/>
          </w:tcPr>
          <w:p w14:paraId="37DECB9E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♀ </w:t>
            </w:r>
            <w:r>
              <w:rPr>
                <w:rFonts w:ascii="Times New Roman" w:hAnsi="Times New Roman"/>
                <w:szCs w:val="24"/>
                <w:lang w:val="en-GB"/>
              </w:rPr>
              <w:t>dwarf A6</w:t>
            </w:r>
          </w:p>
        </w:tc>
        <w:tc>
          <w:tcPr>
            <w:tcW w:w="2515" w:type="dxa"/>
          </w:tcPr>
          <w:p w14:paraId="79362D22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1</w:t>
            </w:r>
          </w:p>
        </w:tc>
      </w:tr>
      <w:tr w:rsidR="007F18FE" w14:paraId="70208A05" w14:textId="77777777" w:rsidTr="004D4153">
        <w:tc>
          <w:tcPr>
            <w:tcW w:w="2943" w:type="dxa"/>
            <w:tcBorders>
              <w:bottom w:val="single" w:sz="4" w:space="0" w:color="auto"/>
            </w:tcBorders>
          </w:tcPr>
          <w:p w14:paraId="5DAB2A78" w14:textId="77777777" w:rsidR="007F18FE" w:rsidRDefault="007F18FE" w:rsidP="004D4153">
            <w:pPr>
              <w:ind w:left="142"/>
              <w:jc w:val="righ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Normal-type hybrid 8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0A892EBD" w14:textId="77777777" w:rsidR="007F18FE" w:rsidRDefault="007F18FE" w:rsidP="004D4153">
            <w:pPr>
              <w:ind w:left="459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♀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normal-type A6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4BD2C6C6" w14:textId="77777777" w:rsidR="007F18FE" w:rsidRDefault="007F18FE" w:rsidP="004D4153">
            <w:pPr>
              <w:ind w:left="175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♂ </w:t>
            </w:r>
            <w:r>
              <w:rPr>
                <w:rFonts w:ascii="Times New Roman" w:hAnsi="Times New Roman"/>
                <w:szCs w:val="24"/>
                <w:lang w:val="en-GB"/>
              </w:rPr>
              <w:t>normal-type B1</w:t>
            </w:r>
          </w:p>
        </w:tc>
      </w:tr>
    </w:tbl>
    <w:p w14:paraId="2B5BD7D4" w14:textId="77777777" w:rsidR="007F18FE" w:rsidRDefault="007F18FE" w:rsidP="007F18FE">
      <w:pPr>
        <w:rPr>
          <w:rFonts w:ascii="Times New Roman" w:hAnsi="Times New Roman"/>
          <w:szCs w:val="24"/>
          <w:lang w:val="en-GB"/>
        </w:rPr>
      </w:pPr>
    </w:p>
    <w:p w14:paraId="7D73BD26" w14:textId="77777777" w:rsidR="007F18FE" w:rsidRDefault="007F18FE" w:rsidP="007F18FE">
      <w:pPr>
        <w:rPr>
          <w:rFonts w:ascii="Times New Roman" w:hAnsi="Times New Roman"/>
          <w:szCs w:val="24"/>
          <w:lang w:val="en-GB"/>
        </w:rPr>
      </w:pPr>
    </w:p>
    <w:p w14:paraId="5C2C528A" w14:textId="77777777" w:rsidR="007F18FE" w:rsidRDefault="007F18FE" w:rsidP="007F18FE">
      <w:pPr>
        <w:rPr>
          <w:rFonts w:ascii="Times New Roman" w:hAnsi="Times New Roman"/>
          <w:szCs w:val="24"/>
          <w:lang w:val="en-GB"/>
        </w:rPr>
      </w:pPr>
    </w:p>
    <w:p w14:paraId="2B675C2A" w14:textId="77777777" w:rsidR="007F18FE" w:rsidRDefault="007F18FE" w:rsidP="007F18FE">
      <w:pPr>
        <w:rPr>
          <w:rFonts w:ascii="Times New Roman" w:hAnsi="Times New Roman"/>
          <w:szCs w:val="24"/>
          <w:lang w:val="en-GB"/>
        </w:rPr>
      </w:pPr>
    </w:p>
    <w:p w14:paraId="37477D8B" w14:textId="77777777" w:rsidR="007F18FE" w:rsidRDefault="007F18FE" w:rsidP="007F18FE">
      <w:pPr>
        <w:rPr>
          <w:rFonts w:ascii="Times New Roman" w:hAnsi="Times New Roman"/>
          <w:szCs w:val="24"/>
          <w:lang w:val="en-GB"/>
        </w:rPr>
      </w:pPr>
    </w:p>
    <w:p w14:paraId="4CA7FF82" w14:textId="77777777" w:rsidR="007F18FE" w:rsidRDefault="007F18FE" w:rsidP="007F18FE">
      <w:pPr>
        <w:rPr>
          <w:rFonts w:ascii="Times New Roman" w:hAnsi="Times New Roman"/>
          <w:szCs w:val="24"/>
          <w:lang w:val="en-GB"/>
        </w:rPr>
      </w:pPr>
    </w:p>
    <w:p w14:paraId="6401F90A" w14:textId="77777777" w:rsidR="007F18FE" w:rsidRDefault="007F18FE" w:rsidP="007F18FE">
      <w:pPr>
        <w:rPr>
          <w:rFonts w:ascii="Times New Roman" w:hAnsi="Times New Roman"/>
          <w:szCs w:val="24"/>
          <w:lang w:val="en-GB"/>
        </w:rPr>
      </w:pPr>
    </w:p>
    <w:p w14:paraId="3ABBD42B" w14:textId="77777777" w:rsidR="007F18FE" w:rsidRPr="005B721F" w:rsidRDefault="007F18FE" w:rsidP="007F18FE">
      <w:pPr>
        <w:rPr>
          <w:rFonts w:ascii="Times New Roman" w:hAnsi="Times New Roman" w:cs="Times New Roman"/>
          <w:b/>
          <w:noProof/>
          <w:color w:val="FF0000"/>
          <w:lang w:val="en-US" w:eastAsia="de-DE"/>
        </w:rPr>
        <w:sectPr w:rsidR="007F18FE" w:rsidRPr="005B721F" w:rsidSect="004D4153">
          <w:footerReference w:type="default" r:id="rId9"/>
          <w:pgSz w:w="11906" w:h="16838"/>
          <w:pgMar w:top="1417" w:right="1417" w:bottom="1134" w:left="568" w:header="708" w:footer="708" w:gutter="0"/>
          <w:cols w:space="720"/>
          <w:docGrid w:linePitch="299"/>
        </w:sectPr>
      </w:pPr>
      <w:r>
        <w:rPr>
          <w:rFonts w:ascii="Times New Roman" w:hAnsi="Times New Roman" w:cs="Times New Roman"/>
          <w:b/>
          <w:noProof/>
          <w:color w:val="FF0000"/>
          <w:lang w:val="en-US" w:eastAsia="de-DE"/>
        </w:rPr>
        <w:t xml:space="preserve"> </w:t>
      </w:r>
    </w:p>
    <w:p w14:paraId="52C73FCD" w14:textId="77777777" w:rsidR="007F18FE" w:rsidRPr="00B660B2" w:rsidRDefault="007F18FE" w:rsidP="007F18FE">
      <w:pPr>
        <w:pStyle w:val="HomTable1"/>
        <w:tabs>
          <w:tab w:val="left" w:pos="284"/>
        </w:tabs>
        <w:spacing w:line="276" w:lineRule="auto"/>
        <w:rPr>
          <w:rFonts w:ascii="Times New Roman" w:hAnsi="Times New Roman"/>
          <w:color w:val="FF0000"/>
          <w:szCs w:val="24"/>
          <w:lang w:val="en-US"/>
        </w:rPr>
      </w:pPr>
      <w:r>
        <w:rPr>
          <w:rFonts w:ascii="Times New Roman" w:hAnsi="Times New Roman"/>
          <w:b/>
          <w:szCs w:val="24"/>
          <w:lang w:val="en-GB"/>
        </w:rPr>
        <w:lastRenderedPageBreak/>
        <w:t>Supplementary Data Table S2</w:t>
      </w:r>
      <w:r w:rsidRPr="00B660B2">
        <w:rPr>
          <w:rFonts w:ascii="Times New Roman" w:hAnsi="Times New Roman"/>
          <w:b/>
          <w:szCs w:val="24"/>
          <w:lang w:val="en-GB"/>
        </w:rPr>
        <w:t xml:space="preserve">: </w:t>
      </w:r>
      <w:r w:rsidRPr="00B660B2">
        <w:rPr>
          <w:rFonts w:ascii="Times New Roman" w:hAnsi="Times New Roman"/>
          <w:szCs w:val="24"/>
          <w:lang w:val="en-GB"/>
        </w:rPr>
        <w:t>Components of variance (</w:t>
      </w:r>
      <w:proofErr w:type="spellStart"/>
      <w:r w:rsidRPr="00B660B2">
        <w:rPr>
          <w:rFonts w:ascii="Times New Roman" w:hAnsi="Times New Roman"/>
          <w:szCs w:val="24"/>
          <w:lang w:val="en-GB"/>
        </w:rPr>
        <w:t>Var.cp</w:t>
      </w:r>
      <w:proofErr w:type="spellEnd"/>
      <w:r w:rsidRPr="00B660B2">
        <w:rPr>
          <w:rFonts w:ascii="Times New Roman" w:hAnsi="Times New Roman"/>
          <w:szCs w:val="24"/>
          <w:lang w:val="en-GB"/>
        </w:rPr>
        <w:t xml:space="preserve">.) and respective </w:t>
      </w:r>
      <w:r w:rsidRPr="00B660B2">
        <w:rPr>
          <w:rFonts w:ascii="Times New Roman" w:hAnsi="Times New Roman"/>
          <w:i/>
          <w:szCs w:val="24"/>
          <w:lang w:val="en-GB"/>
        </w:rPr>
        <w:t>F</w:t>
      </w:r>
      <w:r w:rsidRPr="00B660B2">
        <w:rPr>
          <w:rFonts w:ascii="Times New Roman" w:hAnsi="Times New Roman"/>
          <w:szCs w:val="24"/>
          <w:lang w:val="en-GB"/>
        </w:rPr>
        <w:t xml:space="preserve"> tests of root electrical capacitance from the analysis of variance combined across nitrogen levels. 108 DH test hybrids (</w:t>
      </w:r>
      <w:r w:rsidRPr="00B660B2">
        <w:rPr>
          <w:rFonts w:ascii="Times New Roman" w:hAnsi="Times New Roman"/>
          <w:szCs w:val="24"/>
          <w:lang w:val="en-US"/>
        </w:rPr>
        <w:t xml:space="preserve">54 semi-dwarf and 54 normal type) and 16 </w:t>
      </w:r>
      <w:r>
        <w:rPr>
          <w:rFonts w:ascii="Times New Roman" w:hAnsi="Times New Roman"/>
          <w:szCs w:val="24"/>
          <w:lang w:val="en-US"/>
        </w:rPr>
        <w:t>near-isogenic</w:t>
      </w:r>
      <w:r w:rsidRPr="00B660B2">
        <w:rPr>
          <w:rFonts w:ascii="Times New Roman" w:hAnsi="Times New Roman"/>
          <w:szCs w:val="24"/>
          <w:lang w:val="en-US"/>
        </w:rPr>
        <w:t xml:space="preserve"> hybrids (8 semi-dwarf and 8 normal type) </w:t>
      </w:r>
      <w:r w:rsidRPr="00B660B2">
        <w:rPr>
          <w:rFonts w:ascii="Times New Roman" w:hAnsi="Times New Roman"/>
          <w:szCs w:val="24"/>
          <w:lang w:val="en-GB"/>
        </w:rPr>
        <w:t xml:space="preserve">were tested. Negative estimates for variance components are given by '0'. </w:t>
      </w:r>
      <w:proofErr w:type="spellStart"/>
      <w:r w:rsidRPr="00C649C4">
        <w:rPr>
          <w:rFonts w:ascii="Times New Roman" w:hAnsi="Times New Roman"/>
          <w:szCs w:val="24"/>
          <w:lang w:val="en-GB"/>
        </w:rPr>
        <w:t>Heritabilities</w:t>
      </w:r>
      <w:proofErr w:type="spellEnd"/>
      <w:r w:rsidRPr="00C649C4">
        <w:rPr>
          <w:rFonts w:ascii="Times New Roman" w:hAnsi="Times New Roman"/>
          <w:szCs w:val="24"/>
          <w:lang w:val="en-GB"/>
        </w:rPr>
        <w:t xml:space="preserve"> were estimated within growth-type in DH test hybrids </w:t>
      </w:r>
      <w:r w:rsidRPr="00C649C4">
        <w:rPr>
          <w:rFonts w:ascii="Times New Roman" w:hAnsi="Times New Roman"/>
          <w:szCs w:val="24"/>
          <w:lang w:val="en-US"/>
        </w:rPr>
        <w:t>(</w:t>
      </w:r>
      <w:r w:rsidRPr="00C649C4">
        <w:rPr>
          <w:rFonts w:ascii="Times New Roman" w:hAnsi="Times New Roman"/>
          <w:i/>
          <w:szCs w:val="24"/>
          <w:lang w:val="en-US"/>
        </w:rPr>
        <w:t>h²</w:t>
      </w:r>
      <w:r w:rsidRPr="00C649C4">
        <w:rPr>
          <w:rFonts w:ascii="Times New Roman" w:hAnsi="Times New Roman"/>
          <w:szCs w:val="24"/>
          <w:vertAlign w:val="subscript"/>
          <w:lang w:val="en-US"/>
        </w:rPr>
        <w:t>G:T</w:t>
      </w:r>
      <w:r w:rsidRPr="00C649C4">
        <w:rPr>
          <w:rFonts w:ascii="Times New Roman" w:hAnsi="Times New Roman"/>
          <w:szCs w:val="24"/>
          <w:lang w:val="en-US"/>
        </w:rPr>
        <w:t>)</w:t>
      </w:r>
      <w:r w:rsidRPr="00C649C4">
        <w:rPr>
          <w:rFonts w:ascii="Times New Roman" w:hAnsi="Times New Roman"/>
          <w:szCs w:val="24"/>
          <w:lang w:val="en-GB"/>
        </w:rPr>
        <w:t xml:space="preserve"> and for </w:t>
      </w:r>
      <w:r w:rsidRPr="00C649C4">
        <w:rPr>
          <w:rFonts w:ascii="Times New Roman" w:hAnsi="Times New Roman"/>
          <w:szCs w:val="24"/>
          <w:lang w:val="en-US"/>
        </w:rPr>
        <w:t>16 near-isogenic hybrids (</w:t>
      </w:r>
      <w:r w:rsidRPr="00C649C4">
        <w:rPr>
          <w:rFonts w:ascii="Times New Roman" w:hAnsi="Times New Roman"/>
          <w:i/>
          <w:szCs w:val="24"/>
          <w:lang w:val="en-US"/>
        </w:rPr>
        <w:t>h²</w:t>
      </w:r>
      <w:r w:rsidRPr="00C649C4">
        <w:rPr>
          <w:rFonts w:ascii="Times New Roman" w:hAnsi="Times New Roman"/>
          <w:szCs w:val="24"/>
          <w:vertAlign w:val="subscript"/>
          <w:lang w:val="en-US"/>
        </w:rPr>
        <w:t>G</w:t>
      </w:r>
      <w:r w:rsidRPr="00C649C4">
        <w:rPr>
          <w:rFonts w:ascii="Times New Roman" w:hAnsi="Times New Roman"/>
          <w:szCs w:val="24"/>
          <w:lang w:val="en-US"/>
        </w:rPr>
        <w:t>).</w:t>
      </w:r>
    </w:p>
    <w:p w14:paraId="40E76E92" w14:textId="77777777" w:rsidR="007F18FE" w:rsidRPr="00B660B2" w:rsidRDefault="007F18FE" w:rsidP="007F18FE">
      <w:pPr>
        <w:pStyle w:val="HomTableNote"/>
        <w:spacing w:before="0" w:after="0"/>
        <w:rPr>
          <w:rFonts w:ascii="Times New Roman" w:hAnsi="Times New Roman"/>
          <w:lang w:val="en-GB"/>
        </w:rPr>
      </w:pPr>
    </w:p>
    <w:tbl>
      <w:tblPr>
        <w:tblW w:w="13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99"/>
        <w:gridCol w:w="710"/>
        <w:gridCol w:w="1128"/>
        <w:gridCol w:w="238"/>
        <w:gridCol w:w="772"/>
        <w:gridCol w:w="1048"/>
        <w:gridCol w:w="244"/>
        <w:gridCol w:w="528"/>
        <w:gridCol w:w="1048"/>
        <w:gridCol w:w="278"/>
        <w:gridCol w:w="483"/>
        <w:gridCol w:w="1937"/>
        <w:gridCol w:w="234"/>
        <w:gridCol w:w="572"/>
        <w:gridCol w:w="1094"/>
        <w:gridCol w:w="234"/>
        <w:gridCol w:w="984"/>
        <w:gridCol w:w="74"/>
        <w:gridCol w:w="142"/>
        <w:gridCol w:w="92"/>
      </w:tblGrid>
      <w:tr w:rsidR="007F18FE" w:rsidRPr="00B660B2" w14:paraId="7FFFF0AB" w14:textId="77777777" w:rsidTr="004D4153"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99B61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b/>
                <w:lang w:val="en-GB"/>
              </w:rPr>
            </w:pPr>
            <w:r w:rsidRPr="00B660B2">
              <w:rPr>
                <w:rFonts w:ascii="Times New Roman" w:hAnsi="Times New Roman"/>
                <w:b/>
                <w:lang w:val="en-GB"/>
              </w:rPr>
              <w:t>Source</w:t>
            </w:r>
          </w:p>
        </w:tc>
        <w:tc>
          <w:tcPr>
            <w:tcW w:w="57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A7E86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660B2">
              <w:rPr>
                <w:rFonts w:ascii="Times New Roman" w:hAnsi="Times New Roman"/>
                <w:b/>
                <w:lang w:val="en-GB"/>
              </w:rPr>
              <w:t>DH test hybrids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4D3EA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28DF4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C8A3C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95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FC2F0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ear-isogenic</w:t>
            </w:r>
            <w:r w:rsidRPr="00B660B2">
              <w:rPr>
                <w:rFonts w:ascii="Times New Roman" w:hAnsi="Times New Roman"/>
                <w:b/>
                <w:lang w:val="en-US"/>
              </w:rPr>
              <w:t xml:space="preserve"> hybrids</w:t>
            </w:r>
          </w:p>
        </w:tc>
        <w:tc>
          <w:tcPr>
            <w:tcW w:w="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6524C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7F18FE" w:rsidRPr="00B660B2" w14:paraId="037869B9" w14:textId="77777777" w:rsidTr="004D4153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8C0BFC4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571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5898E8E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92EBAF2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6BC32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32E7B65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95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409222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2DDEB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7F18FE" w:rsidRPr="00B660B2" w14:paraId="3E7226DA" w14:textId="77777777" w:rsidTr="004D4153">
        <w:trPr>
          <w:gridAfter w:val="2"/>
          <w:wAfter w:w="234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CA085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26DEA3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Göttingen</w:t>
            </w:r>
            <w:proofErr w:type="spellEnd"/>
            <w:r w:rsidRPr="00B660B2">
              <w:rPr>
                <w:rFonts w:ascii="Times New Roman" w:hAnsi="Times New Roman"/>
                <w:lang w:val="en-GB"/>
              </w:rPr>
              <w:t xml:space="preserve"> </w:t>
            </w:r>
          </w:p>
          <w:p w14:paraId="7B3808A0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  <w:r w:rsidRPr="00B660B2">
              <w:rPr>
                <w:rFonts w:ascii="Times New Roman" w:hAnsi="Times New Roman"/>
                <w:lang w:val="en-GB"/>
              </w:rPr>
              <w:t>2010-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FAFD43E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6E1A94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Göttingen</w:t>
            </w:r>
            <w:proofErr w:type="spellEnd"/>
            <w:r w:rsidRPr="00B660B2">
              <w:rPr>
                <w:rFonts w:ascii="Times New Roman" w:hAnsi="Times New Roman"/>
                <w:lang w:val="en-GB"/>
              </w:rPr>
              <w:t xml:space="preserve"> </w:t>
            </w:r>
          </w:p>
          <w:p w14:paraId="25FE6141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  <w:r w:rsidRPr="00B660B2">
              <w:rPr>
                <w:rFonts w:ascii="Times New Roman" w:hAnsi="Times New Roman"/>
                <w:lang w:val="en-GB"/>
              </w:rPr>
              <w:t>2011-1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AE5CB03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AA081B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Einbeck</w:t>
            </w:r>
            <w:proofErr w:type="spellEnd"/>
          </w:p>
          <w:p w14:paraId="3205E1BB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  <w:r w:rsidRPr="00B660B2">
              <w:rPr>
                <w:rFonts w:ascii="Times New Roman" w:hAnsi="Times New Roman"/>
                <w:lang w:val="en-US"/>
              </w:rPr>
              <w:t>2011-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6B18852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76CE9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4A9E630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9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0741C" w14:textId="77777777" w:rsidR="007F18FE" w:rsidRPr="00B660B2" w:rsidRDefault="007F18FE" w:rsidP="004D4153">
            <w:pPr>
              <w:pStyle w:val="HomTableNote"/>
              <w:spacing w:before="0" w:after="0"/>
              <w:ind w:right="-7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B660B2">
              <w:rPr>
                <w:rFonts w:ascii="Times New Roman" w:hAnsi="Times New Roman"/>
                <w:lang w:val="en-US"/>
              </w:rPr>
              <w:t>Göttingen</w:t>
            </w:r>
            <w:proofErr w:type="spellEnd"/>
          </w:p>
          <w:p w14:paraId="27A34A9D" w14:textId="77777777" w:rsidR="007F18FE" w:rsidRPr="00B660B2" w:rsidRDefault="007F18FE" w:rsidP="004D4153">
            <w:pPr>
              <w:pStyle w:val="HomTableNote"/>
              <w:spacing w:before="0" w:after="0"/>
              <w:ind w:right="-70"/>
              <w:jc w:val="center"/>
              <w:rPr>
                <w:rFonts w:ascii="Times New Roman" w:hAnsi="Times New Roman"/>
                <w:lang w:val="en-GB"/>
              </w:rPr>
            </w:pPr>
            <w:r w:rsidRPr="00B660B2">
              <w:rPr>
                <w:rFonts w:ascii="Times New Roman" w:hAnsi="Times New Roman"/>
                <w:lang w:val="en-US"/>
              </w:rPr>
              <w:t>2016-17</w:t>
            </w:r>
          </w:p>
        </w:tc>
      </w:tr>
      <w:tr w:rsidR="007F18FE" w:rsidRPr="00B660B2" w14:paraId="6B5FD014" w14:textId="77777777" w:rsidTr="004D4153">
        <w:trPr>
          <w:gridAfter w:val="1"/>
          <w:wAfter w:w="92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C494D6A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32BBBA4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FCA5E25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18A6392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51A9F5F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960D65B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30C288A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647C1AE9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8214240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EF75069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70D4D111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F655C02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E8782AE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D31C5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AFCE8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</w:rPr>
            </w:pPr>
            <w:r w:rsidRPr="00B660B2">
              <w:rPr>
                <w:rFonts w:ascii="Times New Roman" w:hAnsi="Times New Roman"/>
              </w:rPr>
              <w:t>BBCH 61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4F571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8F3DB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</w:rPr>
            </w:pPr>
            <w:r w:rsidRPr="00B660B2">
              <w:rPr>
                <w:rFonts w:ascii="Times New Roman" w:hAnsi="Times New Roman"/>
              </w:rPr>
              <w:t>BBCH 69</w:t>
            </w:r>
          </w:p>
        </w:tc>
      </w:tr>
      <w:tr w:rsidR="007F18FE" w:rsidRPr="00B660B2" w14:paraId="6535D732" w14:textId="77777777" w:rsidTr="004D4153">
        <w:trPr>
          <w:gridAfter w:val="1"/>
          <w:wAfter w:w="92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5BE7FF5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FBB0A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Df</w:t>
            </w:r>
            <w:proofErr w:type="spellEnd"/>
            <w:r w:rsidRPr="00B660B2">
              <w:rPr>
                <w:rFonts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72ABB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Var.cp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82EEEF9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29248" w14:textId="77777777" w:rsidR="007F18FE" w:rsidRPr="00B660B2" w:rsidRDefault="007F18FE" w:rsidP="004D4153">
            <w:pPr>
              <w:pStyle w:val="HomTableNote"/>
              <w:spacing w:before="0" w:after="0"/>
              <w:jc w:val="right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Df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2CD78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Var.cp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3912AFF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B272A" w14:textId="77777777" w:rsidR="007F18FE" w:rsidRPr="00B660B2" w:rsidRDefault="007F18FE" w:rsidP="004D4153">
            <w:pPr>
              <w:pStyle w:val="HomTableNote"/>
              <w:spacing w:before="0" w:after="0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Df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A6EBE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Var.cp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EC74BDC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2EB612C9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9FB7706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F11D807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95CE2" w14:textId="77777777" w:rsidR="007F18FE" w:rsidRPr="00B660B2" w:rsidRDefault="007F18FE" w:rsidP="004D4153">
            <w:pPr>
              <w:pStyle w:val="HomTableNote"/>
              <w:spacing w:before="0" w:after="0"/>
              <w:jc w:val="right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Df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D29DB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Var.cp</w:t>
            </w:r>
            <w:proofErr w:type="spellEnd"/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A8BBC01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DB85F89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B660B2">
              <w:rPr>
                <w:rFonts w:ascii="Times New Roman" w:hAnsi="Times New Roman"/>
                <w:lang w:val="en-GB"/>
              </w:rPr>
              <w:t>Var.cp</w:t>
            </w:r>
            <w:proofErr w:type="spellEnd"/>
          </w:p>
        </w:tc>
      </w:tr>
      <w:tr w:rsidR="007F18FE" w:rsidRPr="00B660B2" w14:paraId="4F581F02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D7D7E" w14:textId="77777777" w:rsidR="007F18FE" w:rsidRPr="00B660B2" w:rsidRDefault="007F18FE" w:rsidP="004D4153">
            <w:pPr>
              <w:pStyle w:val="HomTableNote"/>
              <w:spacing w:after="0"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42CEF" w14:textId="77777777" w:rsidR="007F18FE" w:rsidRPr="00B660B2" w:rsidRDefault="007F18FE" w:rsidP="004D4153">
            <w:pPr>
              <w:pStyle w:val="HomTableNote"/>
              <w:spacing w:after="0" w:line="27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2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C7E5A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F18FE" w:rsidRPr="00B660B2" w14:paraId="3191F772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A612D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EBFD5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228F9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A93B9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2140D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7E328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2445B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53432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03389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5F2A7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AA903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2C8B6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AA1D2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EB581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5E2E3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E142D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8E9E7" w14:textId="77777777" w:rsidR="007F18FE" w:rsidRPr="00B660B2" w:rsidRDefault="007F18FE" w:rsidP="004D4153">
            <w:pPr>
              <w:pStyle w:val="HomTableNote"/>
              <w:spacing w:before="0" w:after="0"/>
              <w:rPr>
                <w:rFonts w:ascii="Times New Roman" w:hAnsi="Times New Roman"/>
                <w:lang w:val="en-GB"/>
              </w:rPr>
            </w:pPr>
          </w:p>
        </w:tc>
      </w:tr>
      <w:tr w:rsidR="007F18FE" w:rsidRPr="00B660B2" w14:paraId="51CE9BB4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E908D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ogen (N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5DA5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5669" w14:textId="77777777" w:rsidR="007F18FE" w:rsidRPr="00B660B2" w:rsidRDefault="007F18FE" w:rsidP="004D4153">
            <w:pPr>
              <w:ind w:left="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E153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E534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AA45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039D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831C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CAB9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F74B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DB26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3805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CAFE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4E6F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E233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5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8B55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F654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7F18FE" w:rsidRPr="00B660B2" w14:paraId="52508EF2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82227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ion (R) :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233C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9262" w14:textId="77777777" w:rsidR="007F18FE" w:rsidRPr="00B660B2" w:rsidRDefault="007F18FE" w:rsidP="004D4153">
            <w:pPr>
              <w:pStyle w:val="HomTableNote"/>
              <w:spacing w:before="0" w:after="0" w:line="276" w:lineRule="auto"/>
              <w:ind w:left="43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8E6C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9064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06EB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6738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C73B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EDE4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F3EF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E2D3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B208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E701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BBD9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4D4C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31CE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7378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7F18FE" w:rsidRPr="00B660B2" w14:paraId="25B59621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B746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 type (T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DEB5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CB9D58" w14:textId="77777777" w:rsidR="007F18FE" w:rsidRPr="00B660B2" w:rsidRDefault="007F18FE" w:rsidP="004D4153">
            <w:pPr>
              <w:pStyle w:val="HomTableNote"/>
              <w:spacing w:before="0" w:after="0" w:line="276" w:lineRule="auto"/>
              <w:ind w:left="43"/>
              <w:rPr>
                <w:rFonts w:ascii="Times New Roman" w:eastAsiaTheme="minorHAnsi" w:hAnsi="Times New Roman"/>
                <w:color w:val="000000"/>
                <w:lang w:eastAsia="en-US"/>
              </w:rPr>
            </w:pPr>
            <w:r>
              <w:rPr>
                <w:rFonts w:ascii="Times New Roman" w:eastAsiaTheme="minorHAnsi" w:hAnsi="Times New Roman"/>
                <w:color w:val="000000"/>
                <w:lang w:eastAsia="en-US"/>
              </w:rPr>
              <w:t>0.006</w:t>
            </w:r>
            <w:r w:rsidRPr="00B660B2">
              <w:rPr>
                <w:rFonts w:ascii="Times New Roman" w:eastAsiaTheme="minorHAnsi" w:hAnsi="Times New Roman"/>
                <w:color w:val="000000"/>
                <w:lang w:eastAsia="en-US"/>
              </w:rPr>
              <w:t>*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1FC5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AA7F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B37C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84B9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7D88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9975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E92F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7516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8BA1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99FF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A4E0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0C07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3CB0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051B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18FE" w:rsidRPr="00B660B2" w14:paraId="0C3192A5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481B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FEAA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4DD84D7" w14:textId="77777777" w:rsidR="007F18FE" w:rsidRPr="00B660B2" w:rsidRDefault="007F18FE" w:rsidP="004D4153">
            <w:pPr>
              <w:pStyle w:val="HomTableNote"/>
              <w:spacing w:before="0" w:after="0" w:line="276" w:lineRule="auto"/>
              <w:ind w:left="43"/>
              <w:rPr>
                <w:rFonts w:ascii="Times New Roman" w:eastAsiaTheme="minorHAnsi" w:hAnsi="Times New Roman"/>
                <w:color w:val="000000"/>
                <w:lang w:eastAsia="en-US"/>
              </w:rPr>
            </w:pPr>
            <w:r w:rsidRPr="00B660B2">
              <w:rPr>
                <w:rFonts w:ascii="Times New Roman" w:eastAsiaTheme="minorHAnsi" w:hAnsi="Times New Roman"/>
                <w:color w:val="000000"/>
                <w:lang w:eastAsia="en-US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1815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874A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FB6D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45DD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EAC8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CDAD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4993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8389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17C8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× 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149F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DDBE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B4E3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53C3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3DDF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18FE" w:rsidRPr="00B660B2" w14:paraId="2420AD8C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7684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T 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 R)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: 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9719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5833" w14:textId="77777777" w:rsidR="007F18FE" w:rsidRPr="00B660B2" w:rsidRDefault="007F18FE" w:rsidP="004D4153">
            <w:pPr>
              <w:pStyle w:val="HomTableNote"/>
              <w:spacing w:before="0" w:after="0" w:line="276" w:lineRule="auto"/>
              <w:ind w:left="43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6642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C1A0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F42F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9FD7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E32F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4104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001C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FADB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5E60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T 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× R) 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7945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283B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22F1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6AA5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EF6A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F18FE" w:rsidRPr="00B660B2" w14:paraId="0DF061C8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86E3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80B2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E4AD20D" w14:textId="77777777" w:rsidR="007F18FE" w:rsidRPr="00B660B2" w:rsidRDefault="007F18FE" w:rsidP="004D4153">
            <w:pPr>
              <w:pStyle w:val="HomTableNote"/>
              <w:spacing w:before="0" w:after="0" w:line="276" w:lineRule="auto"/>
              <w:ind w:left="43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2F11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59D8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95ED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727F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6454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BD77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34A2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D961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56B9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D40A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85DB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1713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F8AF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4809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F18FE" w:rsidRPr="00B660B2" w14:paraId="41AC1F7C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E755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: 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9221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0A8C531" w14:textId="77777777" w:rsidR="007F18FE" w:rsidRPr="00B660B2" w:rsidRDefault="007F18FE" w:rsidP="004D4153">
            <w:pPr>
              <w:pStyle w:val="HomTableNote"/>
              <w:spacing w:before="0" w:after="0" w:line="276" w:lineRule="auto"/>
              <w:ind w:left="43"/>
              <w:rPr>
                <w:rFonts w:ascii="Times New Roman" w:eastAsiaTheme="minorHAnsi" w:hAnsi="Times New Roman"/>
                <w:color w:val="000000"/>
                <w:lang w:eastAsia="en-US"/>
              </w:rPr>
            </w:pPr>
            <w:r w:rsidRPr="00B660B2">
              <w:rPr>
                <w:rFonts w:ascii="Times New Roman" w:eastAsiaTheme="minorHAnsi" w:hAnsi="Times New Roman"/>
                <w:color w:val="000000"/>
                <w:lang w:eastAsia="en-US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D467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2099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7BBA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6902" w14:textId="77777777" w:rsidR="007F18FE" w:rsidRPr="00B660B2" w:rsidRDefault="007F18FE" w:rsidP="004D4153">
            <w:pPr>
              <w:pStyle w:val="HomTableNote"/>
              <w:spacing w:before="0"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54C9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5B72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CF45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8660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E878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× 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0408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88D7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6317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5208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CD3B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F18FE" w:rsidRPr="00B660B2" w14:paraId="76B1B7A8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A3BA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 × N) : 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DB94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A1C5" w14:textId="77777777" w:rsidR="007F18FE" w:rsidRPr="00B660B2" w:rsidRDefault="007F18FE" w:rsidP="004D4153">
            <w:pPr>
              <w:ind w:left="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EDB7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5594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EF46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2878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6DD7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C0D3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31D2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36F4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1D8A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× 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E403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3FBA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86FB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1ECE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9397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F18FE" w:rsidRPr="00B660B2" w14:paraId="7664B22D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A3E4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G 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× 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) : (B 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× 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1F0C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D232" w14:textId="77777777" w:rsidR="007F18FE" w:rsidRPr="00B660B2" w:rsidRDefault="007F18FE" w:rsidP="004D4153">
            <w:pPr>
              <w:pStyle w:val="HomTableNote"/>
              <w:spacing w:after="0" w:line="276" w:lineRule="auto"/>
              <w:ind w:left="43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A2E7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507B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7359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F00E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10F1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CED0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AC32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E191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44A0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9CDE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DC78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D00A" w14:textId="77777777" w:rsidR="007F18FE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**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17C7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08C8" w14:textId="77777777" w:rsidR="007F18FE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7F18FE" w:rsidRPr="00B660B2" w14:paraId="2EB720F9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5A2B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D3CC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3172" w14:textId="77777777" w:rsidR="007F18FE" w:rsidRPr="00B660B2" w:rsidRDefault="007F18FE" w:rsidP="004D4153">
            <w:pPr>
              <w:pStyle w:val="HomTableNote"/>
              <w:spacing w:after="0" w:line="276" w:lineRule="auto"/>
              <w:ind w:left="43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B176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EDE9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C8A8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93AB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01A2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56BA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0439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D2B3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0E9F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) : Pl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AB53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6686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CE36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DBE9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6D69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5</w:t>
            </w:r>
          </w:p>
        </w:tc>
      </w:tr>
      <w:tr w:rsidR="007F18FE" w:rsidRPr="00B660B2" w14:paraId="24182801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C367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232E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709A" w14:textId="77777777" w:rsidR="007F18FE" w:rsidRPr="00B660B2" w:rsidRDefault="007F18FE" w:rsidP="004D4153">
            <w:pPr>
              <w:pStyle w:val="HomTableNote"/>
              <w:spacing w:after="0" w:line="276" w:lineRule="auto"/>
              <w:ind w:left="43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BC6F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A4CC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01F8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7B75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14B6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88D2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C01F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4B64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04E9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205B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285C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4171" w14:textId="77777777" w:rsidR="007F18FE" w:rsidRPr="00B660B2" w:rsidRDefault="007F18FE" w:rsidP="004D4153">
            <w:pPr>
              <w:ind w:left="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54BB" w14:textId="77777777" w:rsidR="007F18FE" w:rsidRPr="00B660B2" w:rsidRDefault="007F18FE" w:rsidP="004D4153">
            <w:pPr>
              <w:pStyle w:val="HomTableNote"/>
              <w:spacing w:after="0" w:line="276" w:lineRule="auto"/>
              <w:jc w:val="center"/>
              <w:rPr>
                <w:rFonts w:ascii="Times New Roman" w:eastAsiaTheme="minorHAnsi" w:hAnsi="Times New Roman"/>
                <w:color w:val="000000"/>
                <w:lang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6B1E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18FE" w:rsidRPr="00B660B2" w14:paraId="07F1B6B7" w14:textId="77777777" w:rsidTr="004D4153">
        <w:trPr>
          <w:gridAfter w:val="3"/>
          <w:wAfter w:w="308" w:type="dxa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37A7D" w14:textId="77777777" w:rsidR="007F18FE" w:rsidRPr="00B660B2" w:rsidRDefault="007F18FE" w:rsidP="004D41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²</w:t>
            </w:r>
            <w:r w:rsidRPr="00B660B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 xml:space="preserve"> G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:</w:t>
            </w:r>
            <w:r w:rsidRPr="00B660B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EFC3A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F2FB7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60B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62F82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978A1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56943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60B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7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4390F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DC8E4" w14:textId="77777777" w:rsidR="007F18FE" w:rsidRPr="00B660B2" w:rsidRDefault="007F18FE" w:rsidP="004D4153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0C7DF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60B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27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05EDA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38472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CEC8C" w14:textId="77777777" w:rsidR="007F18FE" w:rsidRPr="00C649C4" w:rsidRDefault="007F18FE" w:rsidP="004D415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49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²</w:t>
            </w:r>
            <w:r w:rsidRPr="00C649C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 xml:space="preserve"> G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B763F" w14:textId="77777777" w:rsidR="007F18FE" w:rsidRPr="00C649C4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44259" w14:textId="77777777" w:rsidR="007F18FE" w:rsidRPr="00C649C4" w:rsidRDefault="007F18FE" w:rsidP="004D4153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24D16" w14:textId="77777777" w:rsidR="007F18FE" w:rsidRPr="00923BCD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23B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36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42F78" w14:textId="77777777" w:rsidR="007F18FE" w:rsidRPr="00923BCD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DC66B" w14:textId="77777777" w:rsidR="007F18FE" w:rsidRPr="00923BCD" w:rsidRDefault="007F18FE" w:rsidP="004D41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23B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73</w:t>
            </w:r>
          </w:p>
        </w:tc>
      </w:tr>
    </w:tbl>
    <w:p w14:paraId="5EFB34AA" w14:textId="77777777" w:rsidR="007F18FE" w:rsidRPr="00B660B2" w:rsidRDefault="007F18FE" w:rsidP="007F18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B660B2">
        <w:rPr>
          <w:rFonts w:ascii="Times New Roman" w:hAnsi="Times New Roman" w:cs="Times New Roman"/>
          <w:b/>
          <w:sz w:val="18"/>
          <w:szCs w:val="18"/>
          <w:vertAlign w:val="superscript"/>
          <w:lang w:val="en-GB"/>
        </w:rPr>
        <w:t>a</w:t>
      </w:r>
      <w:r w:rsidRPr="00B660B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B660B2">
        <w:rPr>
          <w:rFonts w:ascii="Times New Roman" w:hAnsi="Times New Roman" w:cs="Times New Roman"/>
          <w:sz w:val="18"/>
          <w:szCs w:val="18"/>
          <w:lang w:val="en-US"/>
        </w:rPr>
        <w:t>Df</w:t>
      </w:r>
      <w:proofErr w:type="spellEnd"/>
      <w:r w:rsidRPr="00B660B2">
        <w:rPr>
          <w:rFonts w:ascii="Times New Roman" w:hAnsi="Times New Roman" w:cs="Times New Roman"/>
          <w:sz w:val="18"/>
          <w:szCs w:val="18"/>
          <w:lang w:val="en-US"/>
        </w:rPr>
        <w:t>; degrees of freedom</w:t>
      </w:r>
    </w:p>
    <w:p w14:paraId="662041B6" w14:textId="77777777" w:rsidR="007F18FE" w:rsidRPr="00B660B2" w:rsidRDefault="007F18FE" w:rsidP="007F18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B660B2">
        <w:rPr>
          <w:rFonts w:ascii="Times New Roman" w:hAnsi="Times New Roman" w:cs="Times New Roman"/>
          <w:sz w:val="18"/>
          <w:szCs w:val="18"/>
          <w:lang w:val="en-US"/>
        </w:rPr>
        <w:t>+Significant at the 0.1 probability level</w:t>
      </w:r>
    </w:p>
    <w:p w14:paraId="7E85C8CB" w14:textId="77777777" w:rsidR="007F18FE" w:rsidRPr="00B660B2" w:rsidRDefault="007F18FE" w:rsidP="007F18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B660B2">
        <w:rPr>
          <w:rFonts w:ascii="Times New Roman" w:hAnsi="Times New Roman" w:cs="Times New Roman"/>
          <w:sz w:val="18"/>
          <w:szCs w:val="18"/>
          <w:lang w:val="en-US"/>
        </w:rPr>
        <w:t>*Significan</w:t>
      </w:r>
      <w:r>
        <w:rPr>
          <w:rFonts w:ascii="Times New Roman" w:hAnsi="Times New Roman" w:cs="Times New Roman"/>
          <w:sz w:val="18"/>
          <w:szCs w:val="18"/>
          <w:lang w:val="en-US"/>
        </w:rPr>
        <w:t>t at the 0.05 probability level</w:t>
      </w:r>
    </w:p>
    <w:p w14:paraId="6D75003D" w14:textId="77777777" w:rsidR="007F18FE" w:rsidRPr="00B660B2" w:rsidRDefault="007F18FE" w:rsidP="007F18FE">
      <w:pPr>
        <w:pStyle w:val="HomTableNote"/>
        <w:spacing w:before="0" w:after="0"/>
        <w:rPr>
          <w:rFonts w:ascii="Times New Roman" w:hAnsi="Times New Roman"/>
          <w:sz w:val="18"/>
          <w:szCs w:val="18"/>
          <w:lang w:val="en-US"/>
        </w:rPr>
      </w:pPr>
      <w:r w:rsidRPr="00B660B2">
        <w:rPr>
          <w:rFonts w:ascii="Times New Roman" w:hAnsi="Times New Roman"/>
          <w:sz w:val="18"/>
          <w:szCs w:val="18"/>
          <w:lang w:val="en-US"/>
        </w:rPr>
        <w:t>**Significant at the 0.01 probability level</w:t>
      </w:r>
    </w:p>
    <w:p w14:paraId="0D71D480" w14:textId="3C92CD74" w:rsidR="007F18FE" w:rsidRDefault="007F18FE" w:rsidP="007F18FE">
      <w:pPr>
        <w:pStyle w:val="HomTable1"/>
        <w:tabs>
          <w:tab w:val="left" w:pos="284"/>
        </w:tabs>
        <w:spacing w:line="276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lastRenderedPageBreak/>
        <w:t>Supplementary Data Table S3</w:t>
      </w:r>
      <w:r w:rsidRPr="00B660B2">
        <w:rPr>
          <w:rFonts w:ascii="Times New Roman" w:hAnsi="Times New Roman"/>
          <w:b/>
          <w:szCs w:val="24"/>
          <w:lang w:val="en-GB"/>
        </w:rPr>
        <w:t xml:space="preserve">: </w:t>
      </w:r>
      <w:r w:rsidR="008F757B" w:rsidRPr="00E40F74">
        <w:rPr>
          <w:rFonts w:ascii="Times New Roman" w:hAnsi="Times New Roman"/>
          <w:sz w:val="22"/>
          <w:szCs w:val="22"/>
          <w:lang w:val="en-GB"/>
        </w:rPr>
        <w:t>Components of variance (</w:t>
      </w:r>
      <w:proofErr w:type="spellStart"/>
      <w:r w:rsidR="008F757B" w:rsidRPr="00E40F74">
        <w:rPr>
          <w:rFonts w:ascii="Times New Roman" w:hAnsi="Times New Roman"/>
          <w:sz w:val="22"/>
          <w:szCs w:val="22"/>
          <w:lang w:val="en-GB"/>
        </w:rPr>
        <w:t>Var.cp</w:t>
      </w:r>
      <w:proofErr w:type="spellEnd"/>
      <w:r w:rsidR="008F757B" w:rsidRPr="00E40F74">
        <w:rPr>
          <w:rFonts w:ascii="Times New Roman" w:hAnsi="Times New Roman"/>
          <w:sz w:val="22"/>
          <w:szCs w:val="22"/>
          <w:lang w:val="en-GB"/>
        </w:rPr>
        <w:t xml:space="preserve">.) and respective </w:t>
      </w:r>
      <w:r w:rsidR="008F757B" w:rsidRPr="00E40F74">
        <w:rPr>
          <w:rFonts w:ascii="Times New Roman" w:hAnsi="Times New Roman"/>
          <w:i/>
          <w:sz w:val="22"/>
          <w:szCs w:val="22"/>
          <w:lang w:val="en-GB"/>
        </w:rPr>
        <w:t>F</w:t>
      </w:r>
      <w:r w:rsidR="008F757B" w:rsidRPr="00E40F74">
        <w:rPr>
          <w:rFonts w:ascii="Times New Roman" w:hAnsi="Times New Roman"/>
          <w:sz w:val="22"/>
          <w:szCs w:val="22"/>
          <w:lang w:val="en-GB"/>
        </w:rPr>
        <w:t xml:space="preserve"> tests </w:t>
      </w:r>
      <w:r w:rsidR="008F757B" w:rsidRPr="00E40F74">
        <w:rPr>
          <w:rFonts w:ascii="Times New Roman" w:hAnsi="Times New Roman"/>
          <w:sz w:val="22"/>
          <w:szCs w:val="22"/>
          <w:lang w:val="en-US"/>
        </w:rPr>
        <w:t xml:space="preserve">of seedling root parameters in three experiments. Seven near-isogenic pairs of test hybrids were scored </w:t>
      </w:r>
      <w:r w:rsidR="008F757B" w:rsidRPr="00B369A9">
        <w:rPr>
          <w:rFonts w:ascii="Times New Roman" w:hAnsi="Times New Roman"/>
          <w:i/>
          <w:sz w:val="22"/>
          <w:szCs w:val="22"/>
          <w:lang w:val="en-US"/>
        </w:rPr>
        <w:t>in vitro</w:t>
      </w:r>
      <w:r w:rsidR="008F757B" w:rsidRPr="00E40F74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8F757B">
        <w:rPr>
          <w:rFonts w:ascii="Times New Roman" w:hAnsi="Times New Roman"/>
          <w:sz w:val="22"/>
          <w:szCs w:val="22"/>
          <w:lang w:val="en-US"/>
        </w:rPr>
        <w:t xml:space="preserve">conditions </w:t>
      </w:r>
      <w:r w:rsidR="008F757B" w:rsidRPr="00E40F74">
        <w:rPr>
          <w:rFonts w:ascii="Times New Roman" w:hAnsi="Times New Roman"/>
          <w:sz w:val="22"/>
          <w:szCs w:val="22"/>
          <w:lang w:val="en-US"/>
        </w:rPr>
        <w:t>after 7</w:t>
      </w:r>
      <w:r w:rsidR="008F757B" w:rsidRPr="00E40F74">
        <w:rPr>
          <w:rFonts w:ascii="Times New Roman" w:hAnsi="Times New Roman"/>
          <w:color w:val="FF0000"/>
          <w:sz w:val="22"/>
          <w:szCs w:val="22"/>
          <w:lang w:val="en-US"/>
        </w:rPr>
        <w:t xml:space="preserve"> </w:t>
      </w:r>
      <w:r w:rsidR="008F757B" w:rsidRPr="00E40F74">
        <w:rPr>
          <w:rFonts w:ascii="Times New Roman" w:hAnsi="Times New Roman"/>
          <w:sz w:val="22"/>
          <w:szCs w:val="22"/>
          <w:lang w:val="en-US"/>
        </w:rPr>
        <w:t xml:space="preserve">days on Hoagland medium. </w:t>
      </w:r>
      <w:proofErr w:type="spellStart"/>
      <w:r w:rsidR="008F757B" w:rsidRPr="00E40F74">
        <w:rPr>
          <w:rFonts w:ascii="Times New Roman" w:hAnsi="Times New Roman"/>
          <w:sz w:val="22"/>
          <w:szCs w:val="22"/>
          <w:lang w:val="en-GB"/>
        </w:rPr>
        <w:t>Heritabilities</w:t>
      </w:r>
      <w:proofErr w:type="spellEnd"/>
      <w:r w:rsidR="008F757B" w:rsidRPr="00E40F74">
        <w:rPr>
          <w:rFonts w:ascii="Times New Roman" w:hAnsi="Times New Roman"/>
          <w:sz w:val="22"/>
          <w:szCs w:val="22"/>
          <w:lang w:val="en-GB"/>
        </w:rPr>
        <w:t xml:space="preserve"> were estimated for </w:t>
      </w:r>
      <w:r w:rsidR="008F757B" w:rsidRPr="00E40F74">
        <w:rPr>
          <w:rFonts w:ascii="Times New Roman" w:hAnsi="Times New Roman"/>
          <w:sz w:val="22"/>
          <w:szCs w:val="22"/>
          <w:lang w:val="en-US"/>
        </w:rPr>
        <w:t>14 near-isogenic hybrids (</w:t>
      </w:r>
      <w:r w:rsidR="008F757B" w:rsidRPr="00E40F74">
        <w:rPr>
          <w:rFonts w:ascii="Times New Roman" w:hAnsi="Times New Roman"/>
          <w:i/>
          <w:sz w:val="22"/>
          <w:szCs w:val="22"/>
          <w:lang w:val="en-US"/>
        </w:rPr>
        <w:t>h²</w:t>
      </w:r>
      <w:r w:rsidR="008F757B" w:rsidRPr="00E40F74">
        <w:rPr>
          <w:rFonts w:ascii="Times New Roman" w:hAnsi="Times New Roman"/>
          <w:sz w:val="22"/>
          <w:szCs w:val="22"/>
          <w:vertAlign w:val="subscript"/>
          <w:lang w:val="en-US"/>
        </w:rPr>
        <w:t>G</w:t>
      </w:r>
      <w:r w:rsidR="008F757B" w:rsidRPr="00E40F74">
        <w:rPr>
          <w:rFonts w:ascii="Times New Roman" w:hAnsi="Times New Roman"/>
          <w:sz w:val="22"/>
          <w:szCs w:val="22"/>
          <w:lang w:val="en-US"/>
        </w:rPr>
        <w:t xml:space="preserve">). </w:t>
      </w:r>
      <w:r w:rsidR="008F757B" w:rsidRPr="00E40F74">
        <w:rPr>
          <w:rFonts w:ascii="Times New Roman" w:hAnsi="Times New Roman"/>
          <w:sz w:val="22"/>
          <w:szCs w:val="22"/>
          <w:lang w:val="en-GB"/>
        </w:rPr>
        <w:t>Negative estimates for variance components are given by '0'.</w:t>
      </w:r>
    </w:p>
    <w:p w14:paraId="62F1F1E3" w14:textId="77777777" w:rsidR="007F18FE" w:rsidRPr="009F711C" w:rsidRDefault="007F18FE" w:rsidP="007F18FE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tbl>
      <w:tblPr>
        <w:tblStyle w:val="Tabellenraster"/>
        <w:tblW w:w="14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2132"/>
        <w:gridCol w:w="2410"/>
        <w:gridCol w:w="1922"/>
        <w:gridCol w:w="1701"/>
        <w:gridCol w:w="2126"/>
        <w:gridCol w:w="1701"/>
      </w:tblGrid>
      <w:tr w:rsidR="007F18FE" w:rsidRPr="00AC4407" w14:paraId="41726F91" w14:textId="77777777" w:rsidTr="004D4153">
        <w:trPr>
          <w:trHeight w:val="711"/>
        </w:trPr>
        <w:tc>
          <w:tcPr>
            <w:tcW w:w="2802" w:type="dxa"/>
            <w:gridSpan w:val="2"/>
            <w:tcBorders>
              <w:top w:val="single" w:sz="4" w:space="0" w:color="auto"/>
            </w:tcBorders>
          </w:tcPr>
          <w:p w14:paraId="76D984ED" w14:textId="77777777" w:rsidR="007F18FE" w:rsidRPr="004F00FD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11CD74C8" w14:textId="77777777" w:rsidR="007F18FE" w:rsidRPr="00AC4407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4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root length</w:t>
            </w:r>
          </w:p>
          <w:p w14:paraId="1205D9BA" w14:textId="77777777" w:rsidR="007F18FE" w:rsidRPr="00AC4407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4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m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57E6979" w14:textId="77777777" w:rsidR="007F18FE" w:rsidRPr="00B660B2" w:rsidRDefault="007F18FE" w:rsidP="004D4153">
            <w:pPr>
              <w:spacing w:line="36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m of lateral root length</w:t>
            </w:r>
          </w:p>
          <w:p w14:paraId="5DA10393" w14:textId="77777777" w:rsidR="007F18FE" w:rsidRPr="00B660B2" w:rsidRDefault="007F18FE" w:rsidP="004D4153">
            <w:pPr>
              <w:spacing w:line="36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m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0512F639" w14:textId="77777777" w:rsidR="007F18FE" w:rsidRPr="00AC4407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4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root length</w:t>
            </w:r>
          </w:p>
          <w:p w14:paraId="437C97B0" w14:textId="77777777" w:rsidR="007F18FE" w:rsidRPr="00AC4407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4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m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D41082" w14:textId="77777777" w:rsidR="007F18FE" w:rsidRPr="00AC4407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C4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lateral roo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8A0F56" w14:textId="77777777" w:rsidR="007F18FE" w:rsidRPr="00AC4407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C4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ocotyle</w:t>
            </w:r>
            <w:proofErr w:type="spellEnd"/>
            <w:r w:rsidRPr="00AC4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ength</w:t>
            </w:r>
          </w:p>
          <w:p w14:paraId="2A7B345B" w14:textId="77777777" w:rsidR="007F18FE" w:rsidRPr="00AC4407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m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943FEE" w14:textId="77777777" w:rsidR="007F18FE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oot : Shoot </w:t>
            </w:r>
          </w:p>
          <w:p w14:paraId="79656220" w14:textId="77777777" w:rsidR="007F18FE" w:rsidRPr="00AC4407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io</w:t>
            </w:r>
          </w:p>
        </w:tc>
      </w:tr>
      <w:tr w:rsidR="007F18FE" w:rsidRPr="00B660B2" w14:paraId="1FE3EE76" w14:textId="77777777" w:rsidTr="004D4153">
        <w:trPr>
          <w:trHeight w:val="364"/>
        </w:trPr>
        <w:tc>
          <w:tcPr>
            <w:tcW w:w="2093" w:type="dxa"/>
            <w:tcBorders>
              <w:bottom w:val="single" w:sz="4" w:space="0" w:color="auto"/>
            </w:tcBorders>
          </w:tcPr>
          <w:p w14:paraId="5E2EF6F3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C4A9FC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B660B2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75B9FCFD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.cp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B2B6AF2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.cp</w:t>
            </w:r>
            <w:proofErr w:type="spellEnd"/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4BB2BBA0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.cp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D4D0C1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.cp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59379B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.cp</w:t>
            </w:r>
            <w:proofErr w:type="spellEnd"/>
          </w:p>
          <w:p w14:paraId="4EB717B0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14A7BB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.cp</w:t>
            </w:r>
            <w:proofErr w:type="spellEnd"/>
          </w:p>
          <w:p w14:paraId="7073A73E" w14:textId="77777777" w:rsidR="007F18FE" w:rsidRPr="00B660B2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18FE" w:rsidRPr="00163275" w14:paraId="794311F9" w14:textId="77777777" w:rsidTr="004D4153">
        <w:trPr>
          <w:trHeight w:val="346"/>
        </w:trPr>
        <w:tc>
          <w:tcPr>
            <w:tcW w:w="2093" w:type="dxa"/>
            <w:tcBorders>
              <w:top w:val="single" w:sz="4" w:space="0" w:color="auto"/>
            </w:tcBorders>
          </w:tcPr>
          <w:p w14:paraId="063FDEF1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Experiment (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586E42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6A8AC858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859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34C729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6.774**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28C95F04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3.909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4EDE3D" w14:textId="77777777" w:rsidR="007F18FE" w:rsidRPr="00163275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B0B66E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5385DC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4.894**</w:t>
            </w:r>
          </w:p>
        </w:tc>
      </w:tr>
      <w:tr w:rsidR="007F18FE" w:rsidRPr="00163275" w14:paraId="71F7853E" w14:textId="77777777" w:rsidTr="004D4153">
        <w:trPr>
          <w:trHeight w:val="346"/>
        </w:trPr>
        <w:tc>
          <w:tcPr>
            <w:tcW w:w="2093" w:type="dxa"/>
          </w:tcPr>
          <w:p w14:paraId="1D15817C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ion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 (R) : E</w:t>
            </w:r>
          </w:p>
        </w:tc>
        <w:tc>
          <w:tcPr>
            <w:tcW w:w="709" w:type="dxa"/>
          </w:tcPr>
          <w:p w14:paraId="5D15279F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2" w:type="dxa"/>
          </w:tcPr>
          <w:p w14:paraId="0F9DD3BC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379**</w:t>
            </w:r>
          </w:p>
        </w:tc>
        <w:tc>
          <w:tcPr>
            <w:tcW w:w="2410" w:type="dxa"/>
          </w:tcPr>
          <w:p w14:paraId="34D08606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922" w:type="dxa"/>
          </w:tcPr>
          <w:p w14:paraId="3EB26CE5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29*</w:t>
            </w:r>
          </w:p>
        </w:tc>
        <w:tc>
          <w:tcPr>
            <w:tcW w:w="1701" w:type="dxa"/>
          </w:tcPr>
          <w:p w14:paraId="5E08696D" w14:textId="77777777" w:rsidR="007F18FE" w:rsidRPr="00163275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2126" w:type="dxa"/>
          </w:tcPr>
          <w:p w14:paraId="03C16B72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E4396A8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7F18FE" w:rsidRPr="00163275" w14:paraId="55685C57" w14:textId="77777777" w:rsidTr="004D4153">
        <w:trPr>
          <w:trHeight w:val="364"/>
        </w:trPr>
        <w:tc>
          <w:tcPr>
            <w:tcW w:w="2093" w:type="dxa"/>
          </w:tcPr>
          <w:p w14:paraId="3FBF900A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Growth type (T)</w:t>
            </w:r>
          </w:p>
        </w:tc>
        <w:tc>
          <w:tcPr>
            <w:tcW w:w="709" w:type="dxa"/>
          </w:tcPr>
          <w:p w14:paraId="3305947E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2" w:type="dxa"/>
          </w:tcPr>
          <w:p w14:paraId="781E7CD6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10" w:type="dxa"/>
          </w:tcPr>
          <w:p w14:paraId="44A8207E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22" w:type="dxa"/>
          </w:tcPr>
          <w:p w14:paraId="00F35A45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197*</w:t>
            </w:r>
          </w:p>
        </w:tc>
        <w:tc>
          <w:tcPr>
            <w:tcW w:w="1701" w:type="dxa"/>
          </w:tcPr>
          <w:p w14:paraId="12DAAA0A" w14:textId="77777777" w:rsidR="007F18FE" w:rsidRPr="00163275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1.085*</w:t>
            </w:r>
          </w:p>
        </w:tc>
        <w:tc>
          <w:tcPr>
            <w:tcW w:w="2126" w:type="dxa"/>
          </w:tcPr>
          <w:p w14:paraId="69B9F21C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</w:tcPr>
          <w:p w14:paraId="1D8A1585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3.394**</w:t>
            </w:r>
          </w:p>
        </w:tc>
      </w:tr>
      <w:tr w:rsidR="007F18FE" w:rsidRPr="00163275" w14:paraId="376FD7EA" w14:textId="77777777" w:rsidTr="004D4153">
        <w:trPr>
          <w:trHeight w:val="346"/>
        </w:trPr>
        <w:tc>
          <w:tcPr>
            <w:tcW w:w="2093" w:type="dxa"/>
          </w:tcPr>
          <w:p w14:paraId="1FAB6B52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</w:p>
        </w:tc>
        <w:tc>
          <w:tcPr>
            <w:tcW w:w="709" w:type="dxa"/>
          </w:tcPr>
          <w:p w14:paraId="0E40E9FB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32" w:type="dxa"/>
          </w:tcPr>
          <w:p w14:paraId="6B5CF6B5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</w:tcPr>
          <w:p w14:paraId="68716441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922" w:type="dxa"/>
          </w:tcPr>
          <w:p w14:paraId="611FFE08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01" w:type="dxa"/>
          </w:tcPr>
          <w:p w14:paraId="236172BE" w14:textId="77777777" w:rsidR="007F18FE" w:rsidRPr="00163275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126" w:type="dxa"/>
          </w:tcPr>
          <w:p w14:paraId="6C7BA3D6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E492726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7F18FE" w:rsidRPr="00163275" w14:paraId="5DC2BEBA" w14:textId="77777777" w:rsidTr="004D4153">
        <w:trPr>
          <w:trHeight w:val="364"/>
        </w:trPr>
        <w:tc>
          <w:tcPr>
            <w:tcW w:w="2093" w:type="dxa"/>
          </w:tcPr>
          <w:p w14:paraId="58BAF031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proofErr w:type="spellEnd"/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 (G) </w:t>
            </w:r>
          </w:p>
        </w:tc>
        <w:tc>
          <w:tcPr>
            <w:tcW w:w="709" w:type="dxa"/>
          </w:tcPr>
          <w:p w14:paraId="169D6CE2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32" w:type="dxa"/>
          </w:tcPr>
          <w:p w14:paraId="3066CEDA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439**</w:t>
            </w:r>
          </w:p>
        </w:tc>
        <w:tc>
          <w:tcPr>
            <w:tcW w:w="2410" w:type="dxa"/>
          </w:tcPr>
          <w:p w14:paraId="731A563C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330**</w:t>
            </w:r>
          </w:p>
        </w:tc>
        <w:tc>
          <w:tcPr>
            <w:tcW w:w="1922" w:type="dxa"/>
          </w:tcPr>
          <w:p w14:paraId="546B4238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1.056**</w:t>
            </w:r>
          </w:p>
        </w:tc>
        <w:tc>
          <w:tcPr>
            <w:tcW w:w="1701" w:type="dxa"/>
          </w:tcPr>
          <w:p w14:paraId="31D83317" w14:textId="77777777" w:rsidR="007F18FE" w:rsidRPr="00163275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26" w:type="dxa"/>
          </w:tcPr>
          <w:p w14:paraId="4E2CBD8A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</w:tcPr>
          <w:p w14:paraId="25703C37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F18FE" w:rsidRPr="00163275" w14:paraId="1D9EB6AC" w14:textId="77777777" w:rsidTr="004D4153">
        <w:trPr>
          <w:trHeight w:val="364"/>
        </w:trPr>
        <w:tc>
          <w:tcPr>
            <w:tcW w:w="2093" w:type="dxa"/>
          </w:tcPr>
          <w:p w14:paraId="131BE0FB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709" w:type="dxa"/>
          </w:tcPr>
          <w:p w14:paraId="2F92B6E1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32" w:type="dxa"/>
          </w:tcPr>
          <w:p w14:paraId="2A7EAA55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10" w:type="dxa"/>
          </w:tcPr>
          <w:p w14:paraId="58595B7D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128*</w:t>
            </w:r>
          </w:p>
        </w:tc>
        <w:tc>
          <w:tcPr>
            <w:tcW w:w="1922" w:type="dxa"/>
          </w:tcPr>
          <w:p w14:paraId="7717B7BA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</w:tcPr>
          <w:p w14:paraId="63F05B4C" w14:textId="77777777" w:rsidR="007F18FE" w:rsidRPr="00163275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524*</w:t>
            </w:r>
          </w:p>
        </w:tc>
        <w:tc>
          <w:tcPr>
            <w:tcW w:w="2126" w:type="dxa"/>
          </w:tcPr>
          <w:p w14:paraId="16EB4ED9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</w:tcPr>
          <w:p w14:paraId="5C3CA54F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535*</w:t>
            </w:r>
          </w:p>
        </w:tc>
      </w:tr>
      <w:tr w:rsidR="007F18FE" w:rsidRPr="00163275" w14:paraId="22220327" w14:textId="77777777" w:rsidTr="004D4153">
        <w:trPr>
          <w:trHeight w:val="346"/>
        </w:trPr>
        <w:tc>
          <w:tcPr>
            <w:tcW w:w="2093" w:type="dxa"/>
          </w:tcPr>
          <w:p w14:paraId="6CD29855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</w:p>
        </w:tc>
        <w:tc>
          <w:tcPr>
            <w:tcW w:w="709" w:type="dxa"/>
          </w:tcPr>
          <w:p w14:paraId="662AE964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2" w:type="dxa"/>
          </w:tcPr>
          <w:p w14:paraId="17488C8E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440**</w:t>
            </w:r>
          </w:p>
        </w:tc>
        <w:tc>
          <w:tcPr>
            <w:tcW w:w="2410" w:type="dxa"/>
          </w:tcPr>
          <w:p w14:paraId="5544D44A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922" w:type="dxa"/>
          </w:tcPr>
          <w:p w14:paraId="4C90F745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</w:tcPr>
          <w:p w14:paraId="706AEA7B" w14:textId="77777777" w:rsidR="007F18FE" w:rsidRPr="00163275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9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26" w:type="dxa"/>
          </w:tcPr>
          <w:p w14:paraId="50B25769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</w:tcPr>
          <w:p w14:paraId="64D0322E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9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F18FE" w:rsidRPr="00163275" w14:paraId="015C264C" w14:textId="77777777" w:rsidTr="004D4153">
        <w:trPr>
          <w:trHeight w:val="346"/>
        </w:trPr>
        <w:tc>
          <w:tcPr>
            <w:tcW w:w="2093" w:type="dxa"/>
          </w:tcPr>
          <w:p w14:paraId="0DDFACFD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 T </w:t>
            </w:r>
            <w:r w:rsidRPr="001632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</w:p>
        </w:tc>
        <w:tc>
          <w:tcPr>
            <w:tcW w:w="709" w:type="dxa"/>
          </w:tcPr>
          <w:p w14:paraId="58FC13C4" w14:textId="77777777" w:rsidR="007F18FE" w:rsidRPr="00163275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2" w:type="dxa"/>
          </w:tcPr>
          <w:p w14:paraId="598F2656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853**</w:t>
            </w:r>
          </w:p>
        </w:tc>
        <w:tc>
          <w:tcPr>
            <w:tcW w:w="2410" w:type="dxa"/>
          </w:tcPr>
          <w:p w14:paraId="63BE8CCD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922" w:type="dxa"/>
          </w:tcPr>
          <w:p w14:paraId="202C9354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701" w:type="dxa"/>
          </w:tcPr>
          <w:p w14:paraId="691CC4D8" w14:textId="77777777" w:rsidR="007F18FE" w:rsidRPr="00163275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 xml:space="preserve">0.350 </w:t>
            </w:r>
          </w:p>
        </w:tc>
        <w:tc>
          <w:tcPr>
            <w:tcW w:w="2126" w:type="dxa"/>
          </w:tcPr>
          <w:p w14:paraId="0FB88FAD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66CA755" w14:textId="77777777" w:rsidR="007F18FE" w:rsidRPr="00163275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275">
              <w:rPr>
                <w:rFonts w:ascii="Times New Roman" w:hAnsi="Times New Roman" w:cs="Times New Roman"/>
                <w:sz w:val="20"/>
                <w:szCs w:val="20"/>
              </w:rPr>
              <w:t>2.917**</w:t>
            </w:r>
          </w:p>
        </w:tc>
      </w:tr>
      <w:tr w:rsidR="007F18FE" w:rsidRPr="008C395E" w14:paraId="47A67022" w14:textId="77777777" w:rsidTr="004D4153">
        <w:trPr>
          <w:trHeight w:val="346"/>
        </w:trPr>
        <w:tc>
          <w:tcPr>
            <w:tcW w:w="2093" w:type="dxa"/>
          </w:tcPr>
          <w:p w14:paraId="4735F0D9" w14:textId="77777777" w:rsidR="007F18FE" w:rsidRPr="008C395E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 xml:space="preserve">(G </w:t>
            </w:r>
            <w:r w:rsidRPr="008C3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 xml:space="preserve"> T </w:t>
            </w:r>
            <w:r w:rsidRPr="008C3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 xml:space="preserve"> R) : E</w:t>
            </w:r>
          </w:p>
        </w:tc>
        <w:tc>
          <w:tcPr>
            <w:tcW w:w="709" w:type="dxa"/>
          </w:tcPr>
          <w:p w14:paraId="7B659A5C" w14:textId="77777777" w:rsidR="007F18FE" w:rsidRPr="008C395E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32" w:type="dxa"/>
          </w:tcPr>
          <w:p w14:paraId="03DFA573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410" w:type="dxa"/>
          </w:tcPr>
          <w:p w14:paraId="35DAE127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2" w:type="dxa"/>
          </w:tcPr>
          <w:p w14:paraId="28FC6DBC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701" w:type="dxa"/>
          </w:tcPr>
          <w:p w14:paraId="770A9398" w14:textId="77777777" w:rsidR="007F18FE" w:rsidRPr="008C395E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2126" w:type="dxa"/>
          </w:tcPr>
          <w:p w14:paraId="6BCD274D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0033**</w:t>
            </w:r>
          </w:p>
        </w:tc>
        <w:tc>
          <w:tcPr>
            <w:tcW w:w="1701" w:type="dxa"/>
          </w:tcPr>
          <w:p w14:paraId="3869A331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7F18FE" w:rsidRPr="008C395E" w14:paraId="709C494B" w14:textId="77777777" w:rsidTr="004D4153">
        <w:trPr>
          <w:trHeight w:val="346"/>
        </w:trPr>
        <w:tc>
          <w:tcPr>
            <w:tcW w:w="2093" w:type="dxa"/>
          </w:tcPr>
          <w:p w14:paraId="5728A051" w14:textId="77777777" w:rsidR="007F18FE" w:rsidRPr="008C395E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 xml:space="preserve">Plant: (R </w:t>
            </w:r>
            <w:r w:rsidRPr="008C3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r w:rsidRPr="008C3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 xml:space="preserve"> T </w:t>
            </w:r>
            <w:r w:rsidRPr="008C3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 xml:space="preserve"> E)</w:t>
            </w:r>
          </w:p>
        </w:tc>
        <w:tc>
          <w:tcPr>
            <w:tcW w:w="709" w:type="dxa"/>
          </w:tcPr>
          <w:p w14:paraId="4C9B26B5" w14:textId="77777777" w:rsidR="007F18FE" w:rsidRPr="008C395E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2132" w:type="dxa"/>
          </w:tcPr>
          <w:p w14:paraId="7728BB14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2.543</w:t>
            </w:r>
          </w:p>
        </w:tc>
        <w:tc>
          <w:tcPr>
            <w:tcW w:w="2410" w:type="dxa"/>
          </w:tcPr>
          <w:p w14:paraId="709DD97C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3.574</w:t>
            </w:r>
          </w:p>
        </w:tc>
        <w:tc>
          <w:tcPr>
            <w:tcW w:w="1922" w:type="dxa"/>
          </w:tcPr>
          <w:p w14:paraId="72AD678D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 xml:space="preserve">6.821      </w:t>
            </w:r>
          </w:p>
        </w:tc>
        <w:tc>
          <w:tcPr>
            <w:tcW w:w="1701" w:type="dxa"/>
          </w:tcPr>
          <w:p w14:paraId="016A6FA8" w14:textId="77777777" w:rsidR="007F18FE" w:rsidRPr="008C395E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12.814</w:t>
            </w:r>
          </w:p>
        </w:tc>
        <w:tc>
          <w:tcPr>
            <w:tcW w:w="2126" w:type="dxa"/>
          </w:tcPr>
          <w:p w14:paraId="6B4A3501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01" w:type="dxa"/>
          </w:tcPr>
          <w:p w14:paraId="18E05151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13.535</w:t>
            </w:r>
          </w:p>
        </w:tc>
      </w:tr>
      <w:tr w:rsidR="007F18FE" w:rsidRPr="008C395E" w14:paraId="65DA809E" w14:textId="77777777" w:rsidTr="004D4153">
        <w:trPr>
          <w:trHeight w:val="346"/>
        </w:trPr>
        <w:tc>
          <w:tcPr>
            <w:tcW w:w="2093" w:type="dxa"/>
          </w:tcPr>
          <w:p w14:paraId="36B4BD47" w14:textId="77777777" w:rsidR="007F18FE" w:rsidRPr="008C395E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CE3086" w14:textId="77777777" w:rsidR="007F18FE" w:rsidRPr="008C395E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</w:tcPr>
          <w:p w14:paraId="57285574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16315A3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</w:tcPr>
          <w:p w14:paraId="1141E788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5C13AA" w14:textId="77777777" w:rsidR="007F18FE" w:rsidRPr="008C395E" w:rsidRDefault="007F18FE" w:rsidP="004D4153">
            <w:pPr>
              <w:tabs>
                <w:tab w:val="decimal" w:pos="459"/>
                <w:tab w:val="left" w:pos="1426"/>
              </w:tabs>
              <w:ind w:left="317" w:hanging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F6B30A1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358273" w14:textId="77777777" w:rsidR="007F18FE" w:rsidRPr="008C395E" w:rsidRDefault="007F18FE" w:rsidP="004D4153">
            <w:pPr>
              <w:tabs>
                <w:tab w:val="decimal" w:pos="114"/>
                <w:tab w:val="left" w:pos="142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8FE" w:rsidRPr="00163275" w14:paraId="0D2B297D" w14:textId="77777777" w:rsidTr="004D4153">
        <w:trPr>
          <w:trHeight w:val="346"/>
        </w:trPr>
        <w:tc>
          <w:tcPr>
            <w:tcW w:w="2093" w:type="dxa"/>
            <w:tcBorders>
              <w:bottom w:val="single" w:sz="4" w:space="0" w:color="auto"/>
            </w:tcBorders>
          </w:tcPr>
          <w:p w14:paraId="0A851D92" w14:textId="77777777" w:rsidR="007F18FE" w:rsidRPr="008C395E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C395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²</w:t>
            </w:r>
            <w:r w:rsidRPr="008C395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 xml:space="preserve"> 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CC1A4B" w14:textId="77777777" w:rsidR="007F18FE" w:rsidRPr="008C395E" w:rsidRDefault="007F18FE" w:rsidP="004D4153">
            <w:pPr>
              <w:tabs>
                <w:tab w:val="left" w:pos="2552"/>
                <w:tab w:val="left" w:pos="2694"/>
                <w:tab w:val="left" w:pos="3402"/>
                <w:tab w:val="left" w:pos="3686"/>
                <w:tab w:val="left" w:pos="4678"/>
                <w:tab w:val="left" w:pos="5670"/>
                <w:tab w:val="left" w:pos="7088"/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44198830" w14:textId="77777777" w:rsidR="007F18FE" w:rsidRPr="008C395E" w:rsidRDefault="007F18FE" w:rsidP="004D4153">
            <w:pPr>
              <w:tabs>
                <w:tab w:val="decimal" w:pos="180"/>
                <w:tab w:val="left" w:pos="1426"/>
              </w:tabs>
              <w:ind w:lef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28A6438" w14:textId="77777777" w:rsidR="007F18FE" w:rsidRPr="008C395E" w:rsidRDefault="007F18FE" w:rsidP="004D4153">
            <w:pPr>
              <w:tabs>
                <w:tab w:val="decimal" w:pos="182"/>
                <w:tab w:val="left" w:pos="1426"/>
              </w:tabs>
              <w:ind w:left="-8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32337676" w14:textId="77777777" w:rsidR="007F18FE" w:rsidRPr="008C395E" w:rsidRDefault="007F18FE" w:rsidP="004D4153">
            <w:pPr>
              <w:tabs>
                <w:tab w:val="decimal" w:pos="182"/>
                <w:tab w:val="left" w:pos="1426"/>
              </w:tabs>
              <w:ind w:lef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545698" w14:textId="77777777" w:rsidR="007F18FE" w:rsidRPr="008C395E" w:rsidRDefault="007F18FE" w:rsidP="004D4153">
            <w:pPr>
              <w:tabs>
                <w:tab w:val="decimal" w:pos="347"/>
                <w:tab w:val="left" w:pos="1426"/>
              </w:tabs>
              <w:ind w:left="-1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8AFB3A" w14:textId="77777777" w:rsidR="007F18FE" w:rsidRPr="008C395E" w:rsidRDefault="007F18FE" w:rsidP="004D4153">
            <w:pPr>
              <w:tabs>
                <w:tab w:val="decimal" w:pos="0"/>
                <w:tab w:val="decimal" w:pos="18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D4E393" w14:textId="77777777" w:rsidR="007F18FE" w:rsidRPr="008C395E" w:rsidRDefault="007F18FE" w:rsidP="004D4153">
            <w:pPr>
              <w:tabs>
                <w:tab w:val="decimal" w:pos="0"/>
                <w:tab w:val="decimal" w:pos="18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5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</w:tbl>
    <w:p w14:paraId="4BE364E5" w14:textId="77777777" w:rsidR="007F18FE" w:rsidRPr="00B660B2" w:rsidRDefault="007F18FE" w:rsidP="007F18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B660B2">
        <w:rPr>
          <w:rFonts w:ascii="Times New Roman" w:hAnsi="Times New Roman" w:cs="Times New Roman"/>
          <w:b/>
          <w:sz w:val="18"/>
          <w:szCs w:val="18"/>
          <w:vertAlign w:val="superscript"/>
          <w:lang w:val="en-GB"/>
        </w:rPr>
        <w:t>a</w:t>
      </w:r>
      <w:r w:rsidRPr="00B660B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B660B2">
        <w:rPr>
          <w:rFonts w:ascii="Times New Roman" w:hAnsi="Times New Roman" w:cs="Times New Roman"/>
          <w:sz w:val="18"/>
          <w:szCs w:val="18"/>
          <w:lang w:val="en-US"/>
        </w:rPr>
        <w:t>Df</w:t>
      </w:r>
      <w:proofErr w:type="spellEnd"/>
      <w:r w:rsidRPr="00B660B2">
        <w:rPr>
          <w:rFonts w:ascii="Times New Roman" w:hAnsi="Times New Roman" w:cs="Times New Roman"/>
          <w:sz w:val="18"/>
          <w:szCs w:val="18"/>
          <w:lang w:val="en-US"/>
        </w:rPr>
        <w:t>; degrees of freedom</w:t>
      </w:r>
    </w:p>
    <w:p w14:paraId="6DA27FC7" w14:textId="77777777" w:rsidR="007F18FE" w:rsidRPr="00B660B2" w:rsidRDefault="007F18FE" w:rsidP="007F18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B660B2">
        <w:rPr>
          <w:rFonts w:ascii="Times New Roman" w:hAnsi="Times New Roman" w:cs="Times New Roman"/>
          <w:sz w:val="18"/>
          <w:szCs w:val="18"/>
          <w:lang w:val="en-US"/>
        </w:rPr>
        <w:t>+Significant at the 0.1 probability level</w:t>
      </w:r>
    </w:p>
    <w:p w14:paraId="0E0CE64A" w14:textId="77777777" w:rsidR="007F18FE" w:rsidRPr="00B660B2" w:rsidRDefault="007F18FE" w:rsidP="007F18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B660B2">
        <w:rPr>
          <w:rFonts w:ascii="Times New Roman" w:hAnsi="Times New Roman" w:cs="Times New Roman"/>
          <w:sz w:val="18"/>
          <w:szCs w:val="18"/>
          <w:lang w:val="en-US"/>
        </w:rPr>
        <w:t>*Significan</w:t>
      </w:r>
      <w:r>
        <w:rPr>
          <w:rFonts w:ascii="Times New Roman" w:hAnsi="Times New Roman" w:cs="Times New Roman"/>
          <w:sz w:val="18"/>
          <w:szCs w:val="18"/>
          <w:lang w:val="en-US"/>
        </w:rPr>
        <w:t>t at the 0.05 probability level</w:t>
      </w:r>
    </w:p>
    <w:p w14:paraId="1FEB5510" w14:textId="77777777" w:rsidR="007F18FE" w:rsidRPr="00B660B2" w:rsidRDefault="007F18FE" w:rsidP="007F18FE">
      <w:pPr>
        <w:pStyle w:val="HomTableNote"/>
        <w:spacing w:before="0" w:after="0"/>
        <w:rPr>
          <w:rFonts w:ascii="Times New Roman" w:hAnsi="Times New Roman"/>
          <w:sz w:val="18"/>
          <w:szCs w:val="18"/>
          <w:lang w:val="en-US"/>
        </w:rPr>
      </w:pPr>
      <w:r w:rsidRPr="00B660B2">
        <w:rPr>
          <w:rFonts w:ascii="Times New Roman" w:hAnsi="Times New Roman"/>
          <w:sz w:val="18"/>
          <w:szCs w:val="18"/>
          <w:lang w:val="en-US"/>
        </w:rPr>
        <w:t>**Significant at the 0.01 probability level</w:t>
      </w:r>
    </w:p>
    <w:p w14:paraId="222B18C9" w14:textId="77777777" w:rsidR="007F18FE" w:rsidRDefault="007F18FE" w:rsidP="007F18FE">
      <w:pPr>
        <w:rPr>
          <w:rFonts w:ascii="Times New Roman" w:hAnsi="Times New Roman" w:cs="Times New Roman"/>
          <w:b/>
          <w:color w:val="FF0000"/>
          <w:sz w:val="18"/>
          <w:lang w:val="en-US"/>
        </w:rPr>
      </w:pPr>
      <w:r>
        <w:rPr>
          <w:rFonts w:ascii="Times New Roman" w:hAnsi="Times New Roman" w:cs="Times New Roman"/>
          <w:b/>
          <w:color w:val="FF0000"/>
          <w:sz w:val="18"/>
          <w:lang w:val="en-US"/>
        </w:rPr>
        <w:br w:type="page"/>
      </w:r>
    </w:p>
    <w:p w14:paraId="6A62A5EB" w14:textId="68E4D517" w:rsidR="007F18FE" w:rsidRPr="00B660B2" w:rsidRDefault="007F18FE" w:rsidP="007F18FE">
      <w:pPr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/>
          <w:b/>
          <w:szCs w:val="24"/>
          <w:lang w:val="en-GB"/>
        </w:rPr>
        <w:lastRenderedPageBreak/>
        <w:t>Supplementary Data Table S4</w:t>
      </w:r>
      <w:r w:rsidRPr="00B660B2">
        <w:rPr>
          <w:rFonts w:ascii="Times New Roman" w:hAnsi="Times New Roman" w:cs="Times New Roman"/>
          <w:lang w:val="en-US"/>
        </w:rPr>
        <w:t xml:space="preserve">: Mean values of nitrogen (N) efficiency related traits at the end of flowering (EOF) and at maturity. 54 semi-dwarf and 54 normal type hybrids were tested at low and high N supply in two locations </w:t>
      </w:r>
      <w:proofErr w:type="spellStart"/>
      <w:r w:rsidRPr="00B660B2">
        <w:rPr>
          <w:rFonts w:ascii="Times New Roman" w:hAnsi="Times New Roman" w:cs="Times New Roman"/>
          <w:lang w:val="en-US"/>
        </w:rPr>
        <w:t>Einbeck</w:t>
      </w:r>
      <w:proofErr w:type="spellEnd"/>
      <w:r w:rsidRPr="00B660B2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B660B2">
        <w:rPr>
          <w:rFonts w:ascii="Times New Roman" w:hAnsi="Times New Roman" w:cs="Times New Roman"/>
          <w:lang w:val="en-US"/>
        </w:rPr>
        <w:t>Göttingen</w:t>
      </w:r>
      <w:proofErr w:type="spellEnd"/>
      <w:r w:rsidRPr="00B660B2">
        <w:rPr>
          <w:rFonts w:ascii="Times New Roman" w:hAnsi="Times New Roman" w:cs="Times New Roman"/>
          <w:lang w:val="en-US"/>
        </w:rPr>
        <w:t xml:space="preserve"> in the seasons 2010-2011 and 2011-2012.</w:t>
      </w:r>
    </w:p>
    <w:tbl>
      <w:tblPr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3268"/>
        <w:gridCol w:w="1296"/>
        <w:gridCol w:w="1296"/>
        <w:gridCol w:w="1228"/>
        <w:gridCol w:w="425"/>
        <w:gridCol w:w="1134"/>
        <w:gridCol w:w="1276"/>
      </w:tblGrid>
      <w:tr w:rsidR="007F18FE" w:rsidRPr="00B660B2" w14:paraId="77B4971F" w14:textId="77777777" w:rsidTr="004D4153">
        <w:trPr>
          <w:trHeight w:val="469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40C79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DF7193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nvironment 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</w:t>
            </w:r>
          </w:p>
          <w:p w14:paraId="3814D24B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</w:t>
            </w:r>
          </w:p>
          <w:p w14:paraId="11D46270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ait                        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11857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öttingen</w:t>
            </w:r>
            <w:proofErr w:type="spellEnd"/>
          </w:p>
          <w:p w14:paraId="3F9F772E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0-1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BF4AE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inbeck</w:t>
            </w:r>
            <w:proofErr w:type="spellEnd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11-1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6904D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öttingen</w:t>
            </w:r>
            <w:proofErr w:type="spellEnd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11- 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AB2B1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5E62D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inbeck</w:t>
            </w:r>
            <w:proofErr w:type="spellEnd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11-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C16D4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öttingen</w:t>
            </w:r>
            <w:proofErr w:type="spellEnd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11- 12</w:t>
            </w:r>
          </w:p>
        </w:tc>
      </w:tr>
      <w:tr w:rsidR="007F18FE" w:rsidRPr="00B660B2" w14:paraId="594C4980" w14:textId="77777777" w:rsidTr="004D4153">
        <w:trPr>
          <w:trHeight w:val="46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616691F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04CBBF3B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73DC4E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-------------------</w:t>
            </w:r>
            <w:proofErr w:type="spellStart"/>
            <w:r w:rsidRPr="00B660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w</w:t>
            </w:r>
            <w:proofErr w:type="spellEnd"/>
            <w:r w:rsidRPr="00B660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660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trogen</w:t>
            </w:r>
            <w:proofErr w:type="spellEnd"/>
            <w:r w:rsidRPr="00B660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--------------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D753B5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32983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------high </w:t>
            </w:r>
            <w:proofErr w:type="spellStart"/>
            <w:r w:rsidRPr="00B660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trogen</w:t>
            </w:r>
            <w:proofErr w:type="spellEnd"/>
            <w:r w:rsidRPr="00B660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-----</w:t>
            </w:r>
          </w:p>
        </w:tc>
      </w:tr>
      <w:tr w:rsidR="007F18FE" w:rsidRPr="00B660B2" w14:paraId="71732FB3" w14:textId="77777777" w:rsidTr="004D415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EAC9534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DE4E6B3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ectrical capacitance (EOF)</w:t>
            </w:r>
          </w:p>
        </w:tc>
      </w:tr>
      <w:tr w:rsidR="007F18FE" w:rsidRPr="00B660B2" w14:paraId="01964D52" w14:textId="77777777" w:rsidTr="004D415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AF9DB96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A098C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FD03AC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829FB9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[1.4]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3364590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17787C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5F859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[2.8]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55D39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F18FE" w:rsidRPr="00B660B2" w14:paraId="73B12965" w14:textId="77777777" w:rsidTr="004D415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E20EEC5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4ED4F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Normal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C0CABD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98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2E82BC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5]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65A4A79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E7FE9E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FB423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.2]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4E7A29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**</w:t>
            </w:r>
          </w:p>
        </w:tc>
      </w:tr>
      <w:tr w:rsidR="007F18FE" w:rsidRPr="00B660B2" w14:paraId="372D14C4" w14:textId="77777777" w:rsidTr="004D415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E8DF1DD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68493F5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F18FE" w:rsidRPr="00B660B2" w14:paraId="6BC7C116" w14:textId="77777777" w:rsidTr="004D4153"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57827938" w14:textId="77777777" w:rsidR="007F18FE" w:rsidRPr="00B660B2" w:rsidRDefault="007F18FE" w:rsidP="004D4153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ta fr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ersch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2015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3714743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mass EOF (ton ha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7F18FE" w:rsidRPr="00B660B2" w14:paraId="4B5FC0AF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69474A79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E9EF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1B57D5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055055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3E7B16F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8EC007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971B6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C0A30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</w:tr>
      <w:tr w:rsidR="007F18FE" w:rsidRPr="00B660B2" w14:paraId="4864F77A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336FCCF8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7264D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Normal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253A82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5.9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423B3B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71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4E73480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71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D60C2E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E4051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1623B8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**</w:t>
            </w:r>
          </w:p>
        </w:tc>
      </w:tr>
      <w:tr w:rsidR="007F18FE" w:rsidRPr="00B660B2" w14:paraId="780AE9A1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6476E58A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050D512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content biomass EOF (%)</w:t>
            </w:r>
          </w:p>
        </w:tc>
      </w:tr>
      <w:tr w:rsidR="007F18FE" w:rsidRPr="00B660B2" w14:paraId="1C62E545" w14:textId="77777777" w:rsidTr="004D4153">
        <w:trPr>
          <w:trHeight w:val="103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55B1BA60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7DC81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E2FC5B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F81171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AC1E27B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1A7EFE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6CF36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8048A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</w:tr>
      <w:tr w:rsidR="007F18FE" w:rsidRPr="00B660B2" w14:paraId="1E5B3136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19025851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2E383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Normal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DEC207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5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C64B2E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77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13EE5E0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60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0584C4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30422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.3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25748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3.35**</w:t>
            </w:r>
          </w:p>
        </w:tc>
      </w:tr>
      <w:tr w:rsidR="007F18FE" w:rsidRPr="00B660B2" w14:paraId="38800946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2B7BA61B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1A02A35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in biomass EOF (kg N ha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7F18FE" w:rsidRPr="00B660B2" w14:paraId="57C9F49B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22F089FD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A744C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7C42BA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18BF79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7766B75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0553ED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17E91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167DB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46.4</w:t>
            </w:r>
          </w:p>
        </w:tc>
      </w:tr>
      <w:tr w:rsidR="007F18FE" w:rsidRPr="00B660B2" w14:paraId="3D7CD479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79B9B30D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6E445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Normal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40104B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90.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BDF64B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30.1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B9E8E68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CA3308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46823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06.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BE353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41.3**</w:t>
            </w:r>
          </w:p>
        </w:tc>
      </w:tr>
      <w:tr w:rsidR="007F18FE" w:rsidRPr="00686B5E" w14:paraId="533EE55B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78F00051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A4925E1" w14:textId="77777777" w:rsidR="007F18FE" w:rsidRPr="001A01F1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uptake efficiency 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b</w:t>
            </w:r>
            <w:r w:rsidRPr="001A0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OF</w:t>
            </w:r>
          </w:p>
        </w:tc>
      </w:tr>
      <w:tr w:rsidR="007F18FE" w:rsidRPr="00B660B2" w14:paraId="1BECF589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2EF1ABE0" w14:textId="77777777" w:rsidR="007F18FE" w:rsidRPr="001A01F1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B85B9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25B96A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46DB9E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D641A82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59CC76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59F89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62E5A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F18FE" w:rsidRPr="00B660B2" w14:paraId="778515ED" w14:textId="77777777" w:rsidTr="004D4153">
        <w:tc>
          <w:tcPr>
            <w:tcW w:w="1242" w:type="dxa"/>
            <w:vMerge/>
            <w:tcBorders>
              <w:left w:val="nil"/>
              <w:bottom w:val="nil"/>
              <w:right w:val="nil"/>
            </w:tcBorders>
          </w:tcPr>
          <w:p w14:paraId="6C943D24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0DFA8D03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Normal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00542D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6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AA2302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63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50DC358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0BC29D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5CAFE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4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93077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64**</w:t>
            </w:r>
          </w:p>
        </w:tc>
      </w:tr>
      <w:tr w:rsidR="007F18FE" w:rsidRPr="00B660B2" w14:paraId="0D84AE38" w14:textId="77777777" w:rsidTr="004D415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7A716FD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029C558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F18FE" w:rsidRPr="00686B5E" w14:paraId="3214F1F1" w14:textId="77777777" w:rsidTr="004D4153"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61C4787" w14:textId="77777777" w:rsidR="007F18FE" w:rsidRPr="00B660B2" w:rsidRDefault="007F18FE" w:rsidP="004D4153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ta from </w:t>
            </w:r>
            <w:proofErr w:type="spellStart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ersch</w:t>
            </w:r>
            <w:proofErr w:type="spellEnd"/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t al. (2016b)</w:t>
            </w: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5F0CDD2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uptake efficiency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 xml:space="preserve"> b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aturity</w:t>
            </w:r>
          </w:p>
        </w:tc>
      </w:tr>
      <w:tr w:rsidR="007F18FE" w:rsidRPr="00B660B2" w14:paraId="0E28BFDA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68927FBE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B8A04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dwar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2AAE2C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6884FB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6C27775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6DC163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0AC70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40461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7F18FE" w:rsidRPr="00B660B2" w14:paraId="7D4223F3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4C54D407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6F578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13F022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F025C9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EE67D45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606D19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63849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A516B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**</w:t>
            </w:r>
          </w:p>
        </w:tc>
      </w:tr>
      <w:tr w:rsidR="007F18FE" w:rsidRPr="00686B5E" w14:paraId="4BAFC38E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6D6A1650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9E6F0C7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utilization efficiency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 xml:space="preserve"> c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aturity</w:t>
            </w:r>
          </w:p>
        </w:tc>
      </w:tr>
      <w:tr w:rsidR="007F18FE" w:rsidRPr="00B660B2" w14:paraId="34D983CC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30EE0072" w14:textId="77777777" w:rsidR="007F18FE" w:rsidRPr="00701900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3D16F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D655C3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A4C36C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2E9FF2D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EF0BFC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B8396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E3DE73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</w:tr>
      <w:tr w:rsidR="007F18FE" w:rsidRPr="00B660B2" w14:paraId="6ABD4140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17A1EE6C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45963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Normal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25EE9F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1.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404ACA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281F922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4.2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3F4758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0EB6F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4F3E3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2.4**</w:t>
            </w:r>
          </w:p>
        </w:tc>
      </w:tr>
      <w:tr w:rsidR="007F18FE" w:rsidRPr="00686B5E" w14:paraId="667EC1E7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797D22C4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0ABB655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use efficiency 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d</w:t>
            </w:r>
            <w:r w:rsidRPr="00B660B2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urity</w:t>
            </w:r>
          </w:p>
        </w:tc>
      </w:tr>
      <w:tr w:rsidR="007F18FE" w:rsidRPr="00B660B2" w14:paraId="624E6631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27E1B1C2" w14:textId="77777777" w:rsidR="007F18FE" w:rsidRPr="00701900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D161A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F5A6E2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0FF1DD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0BE62E2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E44966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0AAF7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BA890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</w:tr>
      <w:tr w:rsidR="007F18FE" w:rsidRPr="00B660B2" w14:paraId="4033C68D" w14:textId="77777777" w:rsidTr="004D4153">
        <w:tc>
          <w:tcPr>
            <w:tcW w:w="1242" w:type="dxa"/>
            <w:vMerge/>
            <w:tcBorders>
              <w:left w:val="nil"/>
              <w:bottom w:val="nil"/>
              <w:right w:val="nil"/>
            </w:tcBorders>
          </w:tcPr>
          <w:p w14:paraId="74B34362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D01C9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Normal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AA472D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3.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7943F0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7305009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8.2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7B613C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DE6ED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111C6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1.3**</w:t>
            </w:r>
          </w:p>
        </w:tc>
      </w:tr>
      <w:tr w:rsidR="007F18FE" w:rsidRPr="00B660B2" w14:paraId="36911F87" w14:textId="77777777" w:rsidTr="004D415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D54DF19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5BFF8DAF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EB56FA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749DF1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4DC20C2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E19622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9604E" w14:textId="77777777" w:rsidR="007F18FE" w:rsidRPr="00B660B2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074E5" w14:textId="77777777" w:rsidR="007F18FE" w:rsidRPr="00B660B2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8FE" w:rsidRPr="001A0994" w14:paraId="455B6647" w14:textId="77777777" w:rsidTr="004D4153"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78734991" w14:textId="77777777" w:rsidR="007F18FE" w:rsidRPr="00B660B2" w:rsidRDefault="007F18FE" w:rsidP="004D4153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ta fr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ersch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t al. (2016a</w:t>
            </w:r>
            <w:r w:rsidRPr="00B66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9DA4379" w14:textId="77777777" w:rsidR="007F18FE" w:rsidRPr="00B660B2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B05"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Seed yield</w:t>
            </w: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 xml:space="preserve"> Mg ha</w:t>
            </w:r>
            <w:r w:rsidRPr="00F92BC8"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7F18FE" w:rsidRPr="00B660B2" w14:paraId="24A77657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5E6F8C3B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7863967C" w14:textId="77777777" w:rsidR="007F18FE" w:rsidRPr="00671B05" w:rsidRDefault="007F18FE" w:rsidP="004D4153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 w:rsidRPr="00671B05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Semi-</w:t>
            </w:r>
            <w:proofErr w:type="spellStart"/>
            <w:r w:rsidRPr="00671B05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911832" w14:textId="77777777" w:rsidR="007F18FE" w:rsidRPr="00671B05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1.70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5A0777" w14:textId="77777777" w:rsidR="007F18FE" w:rsidRPr="00671B05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4DD16C7" w14:textId="77777777" w:rsidR="007F18FE" w:rsidRPr="00671B05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1.28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BFB31F" w14:textId="77777777" w:rsidR="007F18FE" w:rsidRPr="00671B05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79C82" w14:textId="77777777" w:rsidR="007F18FE" w:rsidRPr="00671B05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BDE9A" w14:textId="77777777" w:rsidR="007F18FE" w:rsidRPr="00671B05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2.97**</w:t>
            </w:r>
          </w:p>
        </w:tc>
      </w:tr>
      <w:tr w:rsidR="007F18FE" w:rsidRPr="00B660B2" w14:paraId="3717EB7E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4773AA84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3B616BA9" w14:textId="77777777" w:rsidR="007F18FE" w:rsidRPr="00671B05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671B05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Normal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6C06D7" w14:textId="77777777" w:rsidR="007F18FE" w:rsidRPr="00671B05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 w:rsidRPr="00332F11"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4F34C9" w14:textId="77777777" w:rsidR="007F18FE" w:rsidRPr="00671B05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3A8ABDB" w14:textId="77777777" w:rsidR="007F18FE" w:rsidRPr="00671B05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D5CA2C" w14:textId="77777777" w:rsidR="007F18FE" w:rsidRPr="00671B05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9F41D" w14:textId="77777777" w:rsidR="007F18FE" w:rsidRPr="00671B05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6FF96" w14:textId="77777777" w:rsidR="007F18FE" w:rsidRPr="00671B05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2.64</w:t>
            </w:r>
          </w:p>
        </w:tc>
      </w:tr>
      <w:tr w:rsidR="007F18FE" w:rsidRPr="00B660B2" w14:paraId="2F658F08" w14:textId="77777777" w:rsidTr="004D4153">
        <w:tc>
          <w:tcPr>
            <w:tcW w:w="1242" w:type="dxa"/>
            <w:vMerge/>
            <w:tcBorders>
              <w:left w:val="nil"/>
              <w:right w:val="nil"/>
            </w:tcBorders>
          </w:tcPr>
          <w:p w14:paraId="2BB21DFC" w14:textId="77777777" w:rsidR="007F18FE" w:rsidRPr="00B660B2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524E3" w14:textId="77777777" w:rsidR="007F18FE" w:rsidRPr="00671B05" w:rsidRDefault="007F18FE" w:rsidP="004D4153">
            <w:pPr>
              <w:spacing w:after="0" w:line="240" w:lineRule="auto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4F838" w14:textId="77777777" w:rsidR="007F18FE" w:rsidRPr="00332F11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381F1" w14:textId="77777777" w:rsidR="007F18FE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CCF4B" w14:textId="77777777" w:rsidR="007F18FE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95ACC" w14:textId="77777777" w:rsidR="007F18FE" w:rsidRPr="00671B05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D02FA" w14:textId="77777777" w:rsidR="007F18FE" w:rsidRDefault="007F18FE" w:rsidP="004D4153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7F382" w14:textId="77777777" w:rsidR="007F18FE" w:rsidRDefault="007F18FE" w:rsidP="004D41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</w:p>
        </w:tc>
      </w:tr>
    </w:tbl>
    <w:p w14:paraId="662CE059" w14:textId="77777777" w:rsidR="007F18FE" w:rsidRDefault="007F18FE" w:rsidP="007F18FE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  <w:r w:rsidRPr="00B660B2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a</w:t>
      </w:r>
      <w:r w:rsidRPr="00B660B2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proofErr w:type="spellStart"/>
      <w:r w:rsidRPr="00B660B2">
        <w:rPr>
          <w:rFonts w:ascii="Times New Roman" w:hAnsi="Times New Roman" w:cs="Times New Roman"/>
          <w:sz w:val="16"/>
          <w:szCs w:val="20"/>
          <w:lang w:val="en-US"/>
        </w:rPr>
        <w:t>A</w:t>
      </w:r>
      <w:proofErr w:type="spellEnd"/>
      <w:r w:rsidRPr="00B660B2">
        <w:rPr>
          <w:rFonts w:ascii="Times New Roman" w:hAnsi="Times New Roman" w:cs="Times New Roman"/>
          <w:sz w:val="16"/>
          <w:szCs w:val="20"/>
          <w:lang w:val="en-US"/>
        </w:rPr>
        <w:t xml:space="preserve"> reduced set of 12 genotypes was measured at maturity</w:t>
      </w:r>
    </w:p>
    <w:p w14:paraId="62A7AA3F" w14:textId="77777777" w:rsidR="007F18FE" w:rsidRPr="001A0994" w:rsidRDefault="007F18FE" w:rsidP="007F18FE">
      <w:pPr>
        <w:spacing w:after="0" w:line="240" w:lineRule="auto"/>
        <w:rPr>
          <w:rFonts w:ascii="Times New Roman" w:hAnsi="Times New Roman" w:cs="Times New Roman"/>
          <w:b/>
          <w:color w:val="0070C0"/>
          <w:sz w:val="16"/>
          <w:szCs w:val="20"/>
          <w:lang w:val="en-US"/>
        </w:rPr>
      </w:pPr>
      <w:r w:rsidRPr="001A0994">
        <w:rPr>
          <w:rFonts w:ascii="Times New Roman" w:hAnsi="Times New Roman" w:cs="Times New Roman"/>
          <w:b/>
          <w:color w:val="0070C0"/>
          <w:sz w:val="16"/>
          <w:szCs w:val="20"/>
          <w:vertAlign w:val="superscript"/>
          <w:lang w:val="en-US"/>
        </w:rPr>
        <w:t>b</w:t>
      </w:r>
      <w:r w:rsidRPr="001A0994">
        <w:rPr>
          <w:rFonts w:ascii="Times New Roman" w:hAnsi="Times New Roman" w:cs="Times New Roman"/>
          <w:b/>
          <w:color w:val="0070C0"/>
          <w:sz w:val="16"/>
          <w:szCs w:val="20"/>
          <w:lang w:val="en-US"/>
        </w:rPr>
        <w:t xml:space="preserve"> N uptake efficiency =  total N uptake / total N supply (Moll et al. 1982)</w:t>
      </w:r>
    </w:p>
    <w:p w14:paraId="553B0CA6" w14:textId="77777777" w:rsidR="007F18FE" w:rsidRPr="001A0994" w:rsidRDefault="007F18FE" w:rsidP="007F18FE">
      <w:pPr>
        <w:spacing w:after="0" w:line="240" w:lineRule="auto"/>
        <w:rPr>
          <w:rFonts w:ascii="Times New Roman" w:hAnsi="Times New Roman" w:cs="Times New Roman"/>
          <w:b/>
          <w:color w:val="0070C0"/>
          <w:sz w:val="16"/>
          <w:szCs w:val="20"/>
          <w:lang w:val="en-US"/>
        </w:rPr>
      </w:pPr>
      <w:r w:rsidRPr="001A0994">
        <w:rPr>
          <w:rFonts w:ascii="Times New Roman" w:hAnsi="Times New Roman" w:cs="Times New Roman"/>
          <w:b/>
          <w:color w:val="0070C0"/>
          <w:sz w:val="16"/>
          <w:szCs w:val="20"/>
          <w:vertAlign w:val="superscript"/>
          <w:lang w:val="en-US"/>
        </w:rPr>
        <w:t>c</w:t>
      </w:r>
      <w:r w:rsidRPr="001A0994">
        <w:rPr>
          <w:rFonts w:ascii="Times New Roman" w:hAnsi="Times New Roman" w:cs="Times New Roman"/>
          <w:b/>
          <w:color w:val="0070C0"/>
          <w:sz w:val="16"/>
          <w:szCs w:val="20"/>
          <w:lang w:val="en-US"/>
        </w:rPr>
        <w:t xml:space="preserve"> N utilization efficiency =  Seed yield / total N supply (Moll et al. 1982)</w:t>
      </w:r>
    </w:p>
    <w:p w14:paraId="5547B12E" w14:textId="5DA04DBC" w:rsidR="007F18FE" w:rsidRPr="005A2EAC" w:rsidRDefault="007F18FE" w:rsidP="00FE0EE5">
      <w:pPr>
        <w:spacing w:after="0" w:line="240" w:lineRule="auto"/>
        <w:rPr>
          <w:rFonts w:ascii="Times New Roman" w:hAnsi="Times New Roman" w:cs="Times New Roman"/>
          <w:b/>
          <w:color w:val="FF0000"/>
          <w:sz w:val="18"/>
          <w:lang w:val="en-US"/>
        </w:rPr>
      </w:pPr>
      <w:r w:rsidRPr="001A0994">
        <w:rPr>
          <w:rFonts w:ascii="Times New Roman" w:hAnsi="Times New Roman" w:cs="Times New Roman"/>
          <w:b/>
          <w:color w:val="0070C0"/>
          <w:sz w:val="16"/>
          <w:szCs w:val="20"/>
          <w:vertAlign w:val="superscript"/>
          <w:lang w:val="en-US"/>
        </w:rPr>
        <w:t>d</w:t>
      </w:r>
      <w:r w:rsidRPr="001A0994">
        <w:rPr>
          <w:rFonts w:ascii="Times New Roman" w:hAnsi="Times New Roman" w:cs="Times New Roman"/>
          <w:b/>
          <w:color w:val="0070C0"/>
          <w:sz w:val="16"/>
          <w:szCs w:val="20"/>
          <w:lang w:val="en-US"/>
        </w:rPr>
        <w:t xml:space="preserve"> N use efficiency = Seed yield/ total N supply (Moll et al. 1982)</w:t>
      </w:r>
      <w:bookmarkStart w:id="0" w:name="_GoBack"/>
      <w:bookmarkEnd w:id="0"/>
    </w:p>
    <w:p w14:paraId="3A65124B" w14:textId="77777777" w:rsidR="007F18FE" w:rsidRPr="005A2EAC" w:rsidRDefault="007F18FE" w:rsidP="007F18FE">
      <w:pPr>
        <w:rPr>
          <w:rFonts w:ascii="Times New Roman" w:hAnsi="Times New Roman" w:cs="Times New Roman"/>
          <w:b/>
          <w:color w:val="FF0000"/>
          <w:sz w:val="18"/>
          <w:lang w:val="en-US"/>
        </w:rPr>
        <w:sectPr w:rsidR="007F18FE" w:rsidRPr="005A2EAC" w:rsidSect="007F18FE">
          <w:pgSz w:w="16838" w:h="11906" w:orient="landscape"/>
          <w:pgMar w:top="709" w:right="1417" w:bottom="426" w:left="1134" w:header="284" w:footer="0" w:gutter="0"/>
          <w:cols w:space="720"/>
          <w:docGrid w:linePitch="299"/>
        </w:sectPr>
      </w:pPr>
    </w:p>
    <w:p w14:paraId="6CA5F1BD" w14:textId="77777777" w:rsidR="007F18FE" w:rsidRPr="00B660B2" w:rsidRDefault="007F18FE" w:rsidP="007F18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Data Table S5</w:t>
      </w:r>
      <w:r w:rsidRPr="00B660B2">
        <w:rPr>
          <w:rFonts w:ascii="Times New Roman" w:hAnsi="Times New Roman" w:cs="Times New Roman"/>
          <w:lang w:val="en-US"/>
        </w:rPr>
        <w:t xml:space="preserve">: </w:t>
      </w:r>
      <w:r w:rsidRPr="00B660B2">
        <w:rPr>
          <w:rFonts w:ascii="Times New Roman" w:hAnsi="Times New Roman" w:cs="Times New Roman"/>
          <w:b/>
          <w:lang w:val="en-US"/>
        </w:rPr>
        <w:t>a)</w:t>
      </w:r>
      <w:r w:rsidRPr="00B660B2">
        <w:rPr>
          <w:rFonts w:ascii="Times New Roman" w:hAnsi="Times New Roman" w:cs="Times New Roman"/>
          <w:lang w:val="en-US"/>
        </w:rPr>
        <w:t xml:space="preserve"> Correlation coefficients of root electrical capacitance (EC) with biomass and nitrogen (N) uptake efficiency at the end of flowering (EOF) and at maturity and </w:t>
      </w:r>
      <w:r w:rsidRPr="00B660B2">
        <w:rPr>
          <w:rFonts w:ascii="Times New Roman" w:hAnsi="Times New Roman" w:cs="Times New Roman"/>
          <w:b/>
          <w:lang w:val="en-US"/>
        </w:rPr>
        <w:t>b)</w:t>
      </w:r>
      <w:r w:rsidRPr="00B660B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660B2">
        <w:rPr>
          <w:rFonts w:ascii="Times New Roman" w:hAnsi="Times New Roman" w:cs="Times New Roman"/>
          <w:lang w:val="en-US"/>
        </w:rPr>
        <w:t>root:shoot</w:t>
      </w:r>
      <w:proofErr w:type="spellEnd"/>
      <w:r w:rsidRPr="00B660B2">
        <w:rPr>
          <w:rFonts w:ascii="Times New Roman" w:hAnsi="Times New Roman" w:cs="Times New Roman"/>
          <w:lang w:val="en-US"/>
        </w:rPr>
        <w:t xml:space="preserve"> ratio estimate on the basis of root EC and shoot biomass (EOF). 54 semi-dwarf and 54 normal type hybrids were tested at low and high N supply in </w:t>
      </w:r>
      <w:proofErr w:type="spellStart"/>
      <w:r w:rsidRPr="00B660B2">
        <w:rPr>
          <w:rFonts w:ascii="Times New Roman" w:hAnsi="Times New Roman" w:cs="Times New Roman"/>
          <w:lang w:val="en-US"/>
        </w:rPr>
        <w:t>Göttingen</w:t>
      </w:r>
      <w:proofErr w:type="spellEnd"/>
      <w:r w:rsidRPr="00B660B2">
        <w:rPr>
          <w:rFonts w:ascii="Times New Roman" w:hAnsi="Times New Roman" w:cs="Times New Roman"/>
          <w:lang w:val="en-US"/>
        </w:rPr>
        <w:t xml:space="preserve"> (2011-12). N ef</w:t>
      </w:r>
      <w:r>
        <w:rPr>
          <w:rFonts w:ascii="Times New Roman" w:hAnsi="Times New Roman" w:cs="Times New Roman"/>
          <w:lang w:val="en-US"/>
        </w:rPr>
        <w:t xml:space="preserve">ficiency data from </w:t>
      </w:r>
      <w:proofErr w:type="spellStart"/>
      <w:r>
        <w:rPr>
          <w:rFonts w:ascii="Times New Roman" w:hAnsi="Times New Roman" w:cs="Times New Roman"/>
          <w:lang w:val="en-US"/>
        </w:rPr>
        <w:t>Miersch</w:t>
      </w:r>
      <w:proofErr w:type="spellEnd"/>
      <w:r>
        <w:rPr>
          <w:rFonts w:ascii="Times New Roman" w:hAnsi="Times New Roman" w:cs="Times New Roman"/>
          <w:lang w:val="en-US"/>
        </w:rPr>
        <w:t xml:space="preserve"> (2015</w:t>
      </w:r>
      <w:r w:rsidRPr="00B660B2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Pr="00B660B2">
        <w:rPr>
          <w:rFonts w:ascii="Times New Roman" w:hAnsi="Times New Roman" w:cs="Times New Roman"/>
          <w:lang w:val="en-US"/>
        </w:rPr>
        <w:t>Miersch</w:t>
      </w:r>
      <w:proofErr w:type="spellEnd"/>
      <w:r w:rsidRPr="00B660B2">
        <w:rPr>
          <w:rFonts w:ascii="Times New Roman" w:hAnsi="Times New Roman" w:cs="Times New Roman"/>
          <w:lang w:val="en-US"/>
        </w:rPr>
        <w:t xml:space="preserve"> </w:t>
      </w:r>
      <w:r w:rsidRPr="00522F95">
        <w:rPr>
          <w:rFonts w:ascii="Times New Roman" w:hAnsi="Times New Roman" w:cs="Times New Roman"/>
          <w:i/>
          <w:lang w:val="en-US"/>
        </w:rPr>
        <w:t>et al.</w:t>
      </w:r>
      <w:r w:rsidRPr="00B660B2">
        <w:rPr>
          <w:rFonts w:ascii="Times New Roman" w:hAnsi="Times New Roman" w:cs="Times New Roman"/>
          <w:lang w:val="en-US"/>
        </w:rPr>
        <w:t xml:space="preserve"> 2016b</w:t>
      </w:r>
    </w:p>
    <w:tbl>
      <w:tblPr>
        <w:tblStyle w:val="Tabellenraster"/>
        <w:tblW w:w="9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559"/>
        <w:gridCol w:w="1422"/>
        <w:gridCol w:w="298"/>
        <w:gridCol w:w="1540"/>
        <w:gridCol w:w="1577"/>
      </w:tblGrid>
      <w:tr w:rsidR="007F18FE" w:rsidRPr="00B660B2" w14:paraId="3C3277DD" w14:textId="77777777" w:rsidTr="004D4153">
        <w:tc>
          <w:tcPr>
            <w:tcW w:w="3369" w:type="dxa"/>
            <w:tcBorders>
              <w:top w:val="single" w:sz="4" w:space="0" w:color="auto"/>
            </w:tcBorders>
          </w:tcPr>
          <w:p w14:paraId="3537CF9B" w14:textId="77777777" w:rsidR="007F18FE" w:rsidRPr="00B660B2" w:rsidRDefault="007F18FE" w:rsidP="004D4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</w:t>
            </w:r>
          </w:p>
        </w:tc>
        <w:tc>
          <w:tcPr>
            <w:tcW w:w="6396" w:type="dxa"/>
            <w:gridSpan w:val="5"/>
            <w:tcBorders>
              <w:top w:val="single" w:sz="4" w:space="0" w:color="auto"/>
            </w:tcBorders>
          </w:tcPr>
          <w:p w14:paraId="39242F2C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Root EC (EOF)</w:t>
            </w:r>
          </w:p>
        </w:tc>
      </w:tr>
      <w:tr w:rsidR="007F18FE" w:rsidRPr="00B660B2" w14:paraId="246E4976" w14:textId="77777777" w:rsidTr="004D4153">
        <w:tc>
          <w:tcPr>
            <w:tcW w:w="3369" w:type="dxa"/>
          </w:tcPr>
          <w:p w14:paraId="772D1AB2" w14:textId="77777777" w:rsidR="007F18FE" w:rsidRPr="00B660B2" w:rsidRDefault="007F18FE" w:rsidP="004D41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660E76" w14:textId="77777777" w:rsidR="007F18FE" w:rsidRPr="00B660B2" w:rsidRDefault="007F18FE" w:rsidP="004D41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E4578A5" w14:textId="77777777" w:rsidR="007F18FE" w:rsidRPr="00D46407" w:rsidRDefault="007F18FE" w:rsidP="004D4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407">
              <w:rPr>
                <w:rFonts w:ascii="Times New Roman" w:hAnsi="Times New Roman" w:cs="Times New Roman"/>
                <w:b/>
                <w:sz w:val="20"/>
                <w:szCs w:val="20"/>
              </w:rPr>
              <w:t>N0</w:t>
            </w:r>
          </w:p>
          <w:p w14:paraId="6A32191F" w14:textId="77777777" w:rsidR="007F18FE" w:rsidRPr="00D46407" w:rsidRDefault="007F18FE" w:rsidP="004D4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8" w:type="dxa"/>
          </w:tcPr>
          <w:p w14:paraId="1EFAA988" w14:textId="77777777" w:rsidR="007F18FE" w:rsidRPr="00D46407" w:rsidRDefault="007F18FE" w:rsidP="004D4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1469622" w14:textId="77777777" w:rsidR="007F18FE" w:rsidRPr="00D46407" w:rsidRDefault="007F18FE" w:rsidP="004D4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5BFA5404" w14:textId="77777777" w:rsidR="007F18FE" w:rsidRPr="00D46407" w:rsidRDefault="007F18FE" w:rsidP="004D4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407">
              <w:rPr>
                <w:rFonts w:ascii="Times New Roman" w:hAnsi="Times New Roman" w:cs="Times New Roman"/>
                <w:b/>
                <w:sz w:val="20"/>
                <w:szCs w:val="20"/>
              </w:rPr>
              <w:t>N1</w:t>
            </w:r>
          </w:p>
          <w:p w14:paraId="2D760A1A" w14:textId="77777777" w:rsidR="007F18FE" w:rsidRPr="00D46407" w:rsidRDefault="007F18FE" w:rsidP="004D4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F18FE" w:rsidRPr="00B660B2" w14:paraId="05A38242" w14:textId="77777777" w:rsidTr="004D4153">
        <w:tc>
          <w:tcPr>
            <w:tcW w:w="3369" w:type="dxa"/>
          </w:tcPr>
          <w:p w14:paraId="3604E851" w14:textId="77777777" w:rsidR="007F18FE" w:rsidRPr="00B660B2" w:rsidRDefault="007F18FE" w:rsidP="004D41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514AF5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AB5898C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Normal type</w:t>
            </w:r>
          </w:p>
        </w:tc>
        <w:tc>
          <w:tcPr>
            <w:tcW w:w="298" w:type="dxa"/>
          </w:tcPr>
          <w:p w14:paraId="316A931B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09A4514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dwarf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958FB0B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Normal type</w:t>
            </w:r>
          </w:p>
        </w:tc>
      </w:tr>
      <w:tr w:rsidR="007F18FE" w:rsidRPr="00B660B2" w14:paraId="1F70A4A8" w14:textId="77777777" w:rsidTr="004D4153">
        <w:tc>
          <w:tcPr>
            <w:tcW w:w="3369" w:type="dxa"/>
          </w:tcPr>
          <w:p w14:paraId="6CC8C65C" w14:textId="77777777" w:rsidR="007F18FE" w:rsidRPr="00B660B2" w:rsidRDefault="007F18FE" w:rsidP="004D41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D6EB3F3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AFA6D49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043F54AD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14:paraId="0CA02B72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77AF6989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8FE" w:rsidRPr="00B660B2" w14:paraId="05433A5F" w14:textId="77777777" w:rsidTr="004D4153">
        <w:tc>
          <w:tcPr>
            <w:tcW w:w="3369" w:type="dxa"/>
          </w:tcPr>
          <w:p w14:paraId="3F698C7C" w14:textId="77777777" w:rsidR="007F18FE" w:rsidRPr="00B660B2" w:rsidRDefault="007F18FE" w:rsidP="004D41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ass EOF (ton ha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4F3F4783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0.27**</w:t>
            </w:r>
          </w:p>
        </w:tc>
        <w:tc>
          <w:tcPr>
            <w:tcW w:w="1422" w:type="dxa"/>
          </w:tcPr>
          <w:p w14:paraId="49A75DF5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298" w:type="dxa"/>
          </w:tcPr>
          <w:p w14:paraId="34CC5307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14:paraId="1D99F0E9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577" w:type="dxa"/>
          </w:tcPr>
          <w:p w14:paraId="35BBEB6B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37**</w:t>
            </w:r>
          </w:p>
        </w:tc>
      </w:tr>
      <w:tr w:rsidR="007F18FE" w:rsidRPr="00B660B2" w14:paraId="58A8B071" w14:textId="77777777" w:rsidTr="004D4153">
        <w:tc>
          <w:tcPr>
            <w:tcW w:w="3369" w:type="dxa"/>
          </w:tcPr>
          <w:p w14:paraId="7F230176" w14:textId="77777777" w:rsidR="007F18FE" w:rsidRPr="00B660B2" w:rsidRDefault="007F18FE" w:rsidP="004D41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uptake efficiency EOF</w:t>
            </w:r>
          </w:p>
        </w:tc>
        <w:tc>
          <w:tcPr>
            <w:tcW w:w="1559" w:type="dxa"/>
          </w:tcPr>
          <w:p w14:paraId="7CFBF97C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0.31*</w:t>
            </w:r>
          </w:p>
        </w:tc>
        <w:tc>
          <w:tcPr>
            <w:tcW w:w="1422" w:type="dxa"/>
          </w:tcPr>
          <w:p w14:paraId="699F005B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98" w:type="dxa"/>
          </w:tcPr>
          <w:p w14:paraId="13DD9C12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14:paraId="37B91F6E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577" w:type="dxa"/>
          </w:tcPr>
          <w:p w14:paraId="53F77DFA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7F18FE" w:rsidRPr="00B660B2" w14:paraId="060A79BB" w14:textId="77777777" w:rsidTr="004D4153">
        <w:tc>
          <w:tcPr>
            <w:tcW w:w="3369" w:type="dxa"/>
          </w:tcPr>
          <w:p w14:paraId="5A85C9F9" w14:textId="77777777" w:rsidR="007F18FE" w:rsidRPr="00B660B2" w:rsidRDefault="007F18FE" w:rsidP="004D4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9A23703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F255AF6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</w:tcPr>
          <w:p w14:paraId="171F6649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14:paraId="2AA3CCF9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8FB26C0" w14:textId="77777777" w:rsidR="007F18FE" w:rsidRPr="00B660B2" w:rsidRDefault="007F18FE" w:rsidP="004D4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8FE" w:rsidRPr="00B660B2" w14:paraId="0B083157" w14:textId="77777777" w:rsidTr="004D4153">
        <w:tc>
          <w:tcPr>
            <w:tcW w:w="3369" w:type="dxa"/>
          </w:tcPr>
          <w:p w14:paraId="5AECB693" w14:textId="77777777" w:rsidR="007F18FE" w:rsidRPr="00B660B2" w:rsidRDefault="007F18FE" w:rsidP="004D41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use efficiency maturity</w:t>
            </w:r>
          </w:p>
        </w:tc>
        <w:tc>
          <w:tcPr>
            <w:tcW w:w="1559" w:type="dxa"/>
          </w:tcPr>
          <w:p w14:paraId="462515B8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22" w:type="dxa"/>
          </w:tcPr>
          <w:p w14:paraId="17BF1866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298" w:type="dxa"/>
          </w:tcPr>
          <w:p w14:paraId="1917D1C1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14:paraId="41D6A4A4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77" w:type="dxa"/>
          </w:tcPr>
          <w:p w14:paraId="62770503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F18FE" w:rsidRPr="00B660B2" w14:paraId="48B30703" w14:textId="77777777" w:rsidTr="004D4153">
        <w:tc>
          <w:tcPr>
            <w:tcW w:w="3369" w:type="dxa"/>
          </w:tcPr>
          <w:p w14:paraId="545983A3" w14:textId="77777777" w:rsidR="007F18FE" w:rsidRPr="00B660B2" w:rsidRDefault="007F18FE" w:rsidP="004D41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uptake efficiency maturity</w:t>
            </w:r>
          </w:p>
        </w:tc>
        <w:tc>
          <w:tcPr>
            <w:tcW w:w="1559" w:type="dxa"/>
          </w:tcPr>
          <w:p w14:paraId="091BE46D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22" w:type="dxa"/>
          </w:tcPr>
          <w:p w14:paraId="0E16E5C5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98" w:type="dxa"/>
          </w:tcPr>
          <w:p w14:paraId="1F796493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14:paraId="0F14231D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77" w:type="dxa"/>
          </w:tcPr>
          <w:p w14:paraId="1293BC7F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F18FE" w:rsidRPr="00B660B2" w14:paraId="2AFBD8FA" w14:textId="77777777" w:rsidTr="004D4153">
        <w:tc>
          <w:tcPr>
            <w:tcW w:w="3369" w:type="dxa"/>
            <w:tcBorders>
              <w:bottom w:val="single" w:sz="4" w:space="0" w:color="auto"/>
            </w:tcBorders>
          </w:tcPr>
          <w:p w14:paraId="1720E4BF" w14:textId="77777777" w:rsidR="007F18FE" w:rsidRPr="00B660B2" w:rsidRDefault="007F18FE" w:rsidP="004D41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use efficiency matur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F42104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7A3880C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298" w:type="dxa"/>
            <w:tcBorders>
              <w:bottom w:val="single" w:sz="4" w:space="0" w:color="auto"/>
            </w:tcBorders>
          </w:tcPr>
          <w:p w14:paraId="47A6F5EC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B353619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73695557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F18FE" w:rsidRPr="00B660B2" w14:paraId="5C4121A5" w14:textId="77777777" w:rsidTr="004D4153">
        <w:tc>
          <w:tcPr>
            <w:tcW w:w="3369" w:type="dxa"/>
            <w:tcBorders>
              <w:top w:val="single" w:sz="4" w:space="0" w:color="auto"/>
            </w:tcBorders>
          </w:tcPr>
          <w:p w14:paraId="1ABFB7BA" w14:textId="77777777" w:rsidR="007F18FE" w:rsidRPr="00B660B2" w:rsidRDefault="007F18FE" w:rsidP="004D41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</w:t>
            </w:r>
          </w:p>
          <w:p w14:paraId="47F82A4B" w14:textId="77777777" w:rsidR="007F18FE" w:rsidRPr="00B660B2" w:rsidRDefault="007F18FE" w:rsidP="004D41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timate of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7B6347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69C6114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single" w:sz="4" w:space="0" w:color="auto"/>
            </w:tcBorders>
          </w:tcPr>
          <w:p w14:paraId="0844FE48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9DBC49B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5F124DD7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8FE" w:rsidRPr="00B660B2" w14:paraId="10374CD5" w14:textId="77777777" w:rsidTr="004D4153">
        <w:tc>
          <w:tcPr>
            <w:tcW w:w="3369" w:type="dxa"/>
            <w:tcBorders>
              <w:bottom w:val="single" w:sz="4" w:space="0" w:color="auto"/>
            </w:tcBorders>
          </w:tcPr>
          <w:p w14:paraId="49B4B066" w14:textId="77777777" w:rsidR="007F18FE" w:rsidRPr="00B660B2" w:rsidRDefault="007F18FE" w:rsidP="004D41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 : shoot ratio EO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E023C1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8C86FC4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98" w:type="dxa"/>
            <w:tcBorders>
              <w:bottom w:val="single" w:sz="4" w:space="0" w:color="auto"/>
            </w:tcBorders>
          </w:tcPr>
          <w:p w14:paraId="7C748512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D21FFB3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C5B28C1" w14:textId="77777777" w:rsidR="007F18FE" w:rsidRPr="00B660B2" w:rsidRDefault="007F18FE" w:rsidP="004D41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0B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</w:tbl>
    <w:p w14:paraId="348B3D41" w14:textId="77777777" w:rsidR="007F18FE" w:rsidRPr="00B660B2" w:rsidRDefault="007F18FE" w:rsidP="007F18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B660B2">
        <w:rPr>
          <w:rFonts w:ascii="Times New Roman" w:hAnsi="Times New Roman" w:cs="Times New Roman"/>
          <w:sz w:val="16"/>
          <w:szCs w:val="16"/>
          <w:lang w:val="en-US"/>
        </w:rPr>
        <w:t>*Significant at the 0.05 probability level</w:t>
      </w:r>
    </w:p>
    <w:p w14:paraId="5CB9B117" w14:textId="77777777" w:rsidR="007F18FE" w:rsidRPr="00B660B2" w:rsidRDefault="007F18FE" w:rsidP="007F18FE">
      <w:pPr>
        <w:pStyle w:val="HomTableNote"/>
        <w:spacing w:before="0" w:after="0"/>
        <w:rPr>
          <w:rFonts w:ascii="Times New Roman" w:hAnsi="Times New Roman"/>
          <w:sz w:val="16"/>
          <w:szCs w:val="16"/>
          <w:lang w:val="en-US"/>
        </w:rPr>
      </w:pPr>
      <w:r w:rsidRPr="00B660B2">
        <w:rPr>
          <w:rFonts w:ascii="Times New Roman" w:hAnsi="Times New Roman"/>
          <w:sz w:val="16"/>
          <w:szCs w:val="16"/>
          <w:lang w:val="en-US"/>
        </w:rPr>
        <w:t>**Significant at the 0.01 probability level</w:t>
      </w:r>
    </w:p>
    <w:p w14:paraId="5ACBAE53" w14:textId="77777777" w:rsidR="007F18FE" w:rsidRPr="00B660B2" w:rsidRDefault="007F18FE" w:rsidP="007F18FE">
      <w:pPr>
        <w:rPr>
          <w:rFonts w:ascii="Times New Roman" w:hAnsi="Times New Roman" w:cs="Times New Roman"/>
          <w:lang w:val="en-US"/>
        </w:rPr>
      </w:pPr>
    </w:p>
    <w:p w14:paraId="52EB805D" w14:textId="77777777" w:rsidR="007F18FE" w:rsidRPr="00F45739" w:rsidRDefault="007F18FE" w:rsidP="007F18FE">
      <w:pPr>
        <w:rPr>
          <w:rFonts w:ascii="Times New Roman" w:hAnsi="Times New Roman" w:cs="Times New Roman"/>
          <w:lang w:val="en-US"/>
        </w:rPr>
      </w:pPr>
    </w:p>
    <w:p w14:paraId="3FA2F12D" w14:textId="77777777" w:rsidR="001348D2" w:rsidRPr="001348D2" w:rsidRDefault="001348D2" w:rsidP="00C70ED8">
      <w:pPr>
        <w:spacing w:after="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348D2" w:rsidRPr="001348D2" w:rsidSect="00C15900">
      <w:pgSz w:w="11906" w:h="16838"/>
      <w:pgMar w:top="1417" w:right="851" w:bottom="1134" w:left="991" w:header="284" w:footer="0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EEB065" w15:done="0"/>
  <w15:commentEx w15:paraId="33ED32BF" w15:done="0"/>
  <w15:commentEx w15:paraId="5A65D0DA" w15:done="0"/>
  <w15:commentEx w15:paraId="3E33CE4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825349" w16cid:durableId="1F0DDB3B"/>
  <w16cid:commentId w16cid:paraId="7765E17A" w16cid:durableId="1F0DDB82"/>
  <w16cid:commentId w16cid:paraId="78543303" w16cid:durableId="1F0E97F7"/>
  <w16cid:commentId w16cid:paraId="74002AE2" w16cid:durableId="1F0E98D0"/>
  <w16cid:commentId w16cid:paraId="7673DC3C" w16cid:durableId="1F0E996D"/>
  <w16cid:commentId w16cid:paraId="09FBFDF7" w16cid:durableId="1F0E99C3"/>
  <w16cid:commentId w16cid:paraId="7508331F" w16cid:durableId="1F0E9A38"/>
  <w16cid:commentId w16cid:paraId="1E01CED8" w16cid:durableId="1F0E9ACC"/>
  <w16cid:commentId w16cid:paraId="610880CA" w16cid:durableId="1F0E9B43"/>
  <w16cid:commentId w16cid:paraId="49D0D3DB" w16cid:durableId="1F0E9B8F"/>
  <w16cid:commentId w16cid:paraId="34F034AA" w16cid:durableId="1F0E9C36"/>
  <w16cid:commentId w16cid:paraId="5EE33CDF" w16cid:durableId="1F0E97A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EFECE1" w14:textId="77777777" w:rsidR="002A38C2" w:rsidRDefault="002A38C2" w:rsidP="003D37A1">
      <w:pPr>
        <w:spacing w:after="0" w:line="240" w:lineRule="auto"/>
      </w:pPr>
      <w:r>
        <w:separator/>
      </w:r>
    </w:p>
  </w:endnote>
  <w:endnote w:type="continuationSeparator" w:id="0">
    <w:p w14:paraId="5C16451C" w14:textId="77777777" w:rsidR="002A38C2" w:rsidRDefault="002A38C2" w:rsidP="003D3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9080208"/>
      <w:docPartObj>
        <w:docPartGallery w:val="Page Numbers (Bottom of Page)"/>
        <w:docPartUnique/>
      </w:docPartObj>
    </w:sdtPr>
    <w:sdtContent>
      <w:p w14:paraId="492BCA86" w14:textId="77777777" w:rsidR="002A38C2" w:rsidRDefault="002A38C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0EE5">
          <w:rPr>
            <w:noProof/>
          </w:rPr>
          <w:t>5</w:t>
        </w:r>
        <w:r>
          <w:fldChar w:fldCharType="end"/>
        </w:r>
      </w:p>
    </w:sdtContent>
  </w:sdt>
  <w:p w14:paraId="3005632D" w14:textId="77777777" w:rsidR="002A38C2" w:rsidRDefault="002A38C2">
    <w:pPr>
      <w:pStyle w:val="Fuzeile"/>
    </w:pPr>
  </w:p>
  <w:p w14:paraId="59BA8FC9" w14:textId="77777777" w:rsidR="002A38C2" w:rsidRDefault="002A38C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BE51A" w14:textId="77777777" w:rsidR="002A38C2" w:rsidRDefault="002A38C2" w:rsidP="003D37A1">
      <w:pPr>
        <w:spacing w:after="0" w:line="240" w:lineRule="auto"/>
      </w:pPr>
      <w:r>
        <w:separator/>
      </w:r>
    </w:p>
  </w:footnote>
  <w:footnote w:type="continuationSeparator" w:id="0">
    <w:p w14:paraId="68B5CBCC" w14:textId="77777777" w:rsidR="002A38C2" w:rsidRDefault="002A38C2" w:rsidP="003D37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93C34"/>
    <w:multiLevelType w:val="hybridMultilevel"/>
    <w:tmpl w:val="A62A31C8"/>
    <w:lvl w:ilvl="0" w:tplc="B04289A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102B3F"/>
    <w:multiLevelType w:val="hybridMultilevel"/>
    <w:tmpl w:val="51906C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6859A3"/>
    <w:multiLevelType w:val="hybridMultilevel"/>
    <w:tmpl w:val="B93CE602"/>
    <w:lvl w:ilvl="0" w:tplc="5F54A140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AC1C9A"/>
    <w:multiLevelType w:val="hybridMultilevel"/>
    <w:tmpl w:val="EB26AD2C"/>
    <w:lvl w:ilvl="0" w:tplc="E744D500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A64448"/>
    <w:multiLevelType w:val="hybridMultilevel"/>
    <w:tmpl w:val="5BA0721A"/>
    <w:lvl w:ilvl="0" w:tplc="272042F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0F0"/>
    <w:rsid w:val="00000E04"/>
    <w:rsid w:val="00001CFE"/>
    <w:rsid w:val="000039E8"/>
    <w:rsid w:val="00011B86"/>
    <w:rsid w:val="0001246E"/>
    <w:rsid w:val="00012EAC"/>
    <w:rsid w:val="0001383D"/>
    <w:rsid w:val="00015506"/>
    <w:rsid w:val="0001603F"/>
    <w:rsid w:val="0001680F"/>
    <w:rsid w:val="00017059"/>
    <w:rsid w:val="00017B15"/>
    <w:rsid w:val="00022606"/>
    <w:rsid w:val="000228A3"/>
    <w:rsid w:val="00023562"/>
    <w:rsid w:val="00023F3A"/>
    <w:rsid w:val="00024851"/>
    <w:rsid w:val="00024CE0"/>
    <w:rsid w:val="00026BFA"/>
    <w:rsid w:val="00030848"/>
    <w:rsid w:val="00031DC1"/>
    <w:rsid w:val="00032314"/>
    <w:rsid w:val="000345C2"/>
    <w:rsid w:val="00036B9A"/>
    <w:rsid w:val="00037F52"/>
    <w:rsid w:val="00041E42"/>
    <w:rsid w:val="00041EE2"/>
    <w:rsid w:val="000420D0"/>
    <w:rsid w:val="0004320B"/>
    <w:rsid w:val="00043CA6"/>
    <w:rsid w:val="0004439D"/>
    <w:rsid w:val="00045262"/>
    <w:rsid w:val="00045B36"/>
    <w:rsid w:val="00045CD0"/>
    <w:rsid w:val="00046993"/>
    <w:rsid w:val="00047343"/>
    <w:rsid w:val="00047AAB"/>
    <w:rsid w:val="00047ADF"/>
    <w:rsid w:val="00047F11"/>
    <w:rsid w:val="0005024E"/>
    <w:rsid w:val="00052644"/>
    <w:rsid w:val="00053406"/>
    <w:rsid w:val="0005372F"/>
    <w:rsid w:val="00054143"/>
    <w:rsid w:val="00054952"/>
    <w:rsid w:val="00054AAB"/>
    <w:rsid w:val="00055CFE"/>
    <w:rsid w:val="00055EAF"/>
    <w:rsid w:val="00055F1F"/>
    <w:rsid w:val="00056589"/>
    <w:rsid w:val="00056848"/>
    <w:rsid w:val="00057F9E"/>
    <w:rsid w:val="0006167A"/>
    <w:rsid w:val="00062E55"/>
    <w:rsid w:val="00064CFE"/>
    <w:rsid w:val="00065CDF"/>
    <w:rsid w:val="00066978"/>
    <w:rsid w:val="000673EC"/>
    <w:rsid w:val="00067AD0"/>
    <w:rsid w:val="0007108E"/>
    <w:rsid w:val="0007108F"/>
    <w:rsid w:val="00072E52"/>
    <w:rsid w:val="0007383D"/>
    <w:rsid w:val="00073A68"/>
    <w:rsid w:val="00073DB9"/>
    <w:rsid w:val="00074073"/>
    <w:rsid w:val="00074477"/>
    <w:rsid w:val="00074F20"/>
    <w:rsid w:val="000764FB"/>
    <w:rsid w:val="00084133"/>
    <w:rsid w:val="000842B3"/>
    <w:rsid w:val="00084700"/>
    <w:rsid w:val="0008503E"/>
    <w:rsid w:val="000867F3"/>
    <w:rsid w:val="00086E81"/>
    <w:rsid w:val="000901BC"/>
    <w:rsid w:val="00090A20"/>
    <w:rsid w:val="00090C79"/>
    <w:rsid w:val="000912CC"/>
    <w:rsid w:val="00091CDA"/>
    <w:rsid w:val="0009271E"/>
    <w:rsid w:val="0009358F"/>
    <w:rsid w:val="00093AB1"/>
    <w:rsid w:val="00093C4A"/>
    <w:rsid w:val="00093F98"/>
    <w:rsid w:val="00093FD1"/>
    <w:rsid w:val="0009470B"/>
    <w:rsid w:val="00094B8F"/>
    <w:rsid w:val="00096151"/>
    <w:rsid w:val="000A05D9"/>
    <w:rsid w:val="000A17E9"/>
    <w:rsid w:val="000A2272"/>
    <w:rsid w:val="000A3055"/>
    <w:rsid w:val="000A3108"/>
    <w:rsid w:val="000A38C3"/>
    <w:rsid w:val="000A3AF2"/>
    <w:rsid w:val="000A448A"/>
    <w:rsid w:val="000A6BDA"/>
    <w:rsid w:val="000A7EF6"/>
    <w:rsid w:val="000B0BAE"/>
    <w:rsid w:val="000B1FB3"/>
    <w:rsid w:val="000B3276"/>
    <w:rsid w:val="000B363C"/>
    <w:rsid w:val="000B5A50"/>
    <w:rsid w:val="000B5C98"/>
    <w:rsid w:val="000B6D5E"/>
    <w:rsid w:val="000B77C0"/>
    <w:rsid w:val="000B7CB0"/>
    <w:rsid w:val="000C0186"/>
    <w:rsid w:val="000C0350"/>
    <w:rsid w:val="000C0526"/>
    <w:rsid w:val="000C1CBE"/>
    <w:rsid w:val="000C1ECC"/>
    <w:rsid w:val="000C34B5"/>
    <w:rsid w:val="000C4E5E"/>
    <w:rsid w:val="000C560E"/>
    <w:rsid w:val="000C6348"/>
    <w:rsid w:val="000C6C62"/>
    <w:rsid w:val="000C7FC3"/>
    <w:rsid w:val="000D0718"/>
    <w:rsid w:val="000D09B3"/>
    <w:rsid w:val="000D0E15"/>
    <w:rsid w:val="000D18B9"/>
    <w:rsid w:val="000D20A0"/>
    <w:rsid w:val="000D25B5"/>
    <w:rsid w:val="000D3379"/>
    <w:rsid w:val="000D363C"/>
    <w:rsid w:val="000D3E14"/>
    <w:rsid w:val="000D44B0"/>
    <w:rsid w:val="000D4D5F"/>
    <w:rsid w:val="000D5775"/>
    <w:rsid w:val="000D596C"/>
    <w:rsid w:val="000D6121"/>
    <w:rsid w:val="000E0648"/>
    <w:rsid w:val="000E081F"/>
    <w:rsid w:val="000E6316"/>
    <w:rsid w:val="000E78DD"/>
    <w:rsid w:val="000E7B14"/>
    <w:rsid w:val="000F2349"/>
    <w:rsid w:val="000F2461"/>
    <w:rsid w:val="000F2C4D"/>
    <w:rsid w:val="000F2F15"/>
    <w:rsid w:val="000F3CAD"/>
    <w:rsid w:val="000F5A69"/>
    <w:rsid w:val="000F6B66"/>
    <w:rsid w:val="000F7662"/>
    <w:rsid w:val="0010035E"/>
    <w:rsid w:val="0010083B"/>
    <w:rsid w:val="001024E7"/>
    <w:rsid w:val="0010279F"/>
    <w:rsid w:val="00103239"/>
    <w:rsid w:val="00103F45"/>
    <w:rsid w:val="001046C8"/>
    <w:rsid w:val="001057BA"/>
    <w:rsid w:val="0010580F"/>
    <w:rsid w:val="00106D09"/>
    <w:rsid w:val="00107165"/>
    <w:rsid w:val="0011098A"/>
    <w:rsid w:val="00111D96"/>
    <w:rsid w:val="00112344"/>
    <w:rsid w:val="00113779"/>
    <w:rsid w:val="001139D9"/>
    <w:rsid w:val="0011419A"/>
    <w:rsid w:val="00114B18"/>
    <w:rsid w:val="001151DD"/>
    <w:rsid w:val="00115855"/>
    <w:rsid w:val="00116ADF"/>
    <w:rsid w:val="00117C76"/>
    <w:rsid w:val="001201DC"/>
    <w:rsid w:val="001218E9"/>
    <w:rsid w:val="00123130"/>
    <w:rsid w:val="001248F1"/>
    <w:rsid w:val="00124C2F"/>
    <w:rsid w:val="00127689"/>
    <w:rsid w:val="00127B0A"/>
    <w:rsid w:val="0013088B"/>
    <w:rsid w:val="0013171F"/>
    <w:rsid w:val="00131A7E"/>
    <w:rsid w:val="00132EC2"/>
    <w:rsid w:val="00133700"/>
    <w:rsid w:val="0013422C"/>
    <w:rsid w:val="001348D2"/>
    <w:rsid w:val="0013553C"/>
    <w:rsid w:val="00135593"/>
    <w:rsid w:val="00135EF5"/>
    <w:rsid w:val="001403ED"/>
    <w:rsid w:val="0014103A"/>
    <w:rsid w:val="001421F5"/>
    <w:rsid w:val="0014320B"/>
    <w:rsid w:val="00143B4C"/>
    <w:rsid w:val="00145260"/>
    <w:rsid w:val="0014556E"/>
    <w:rsid w:val="0014692F"/>
    <w:rsid w:val="00146F42"/>
    <w:rsid w:val="001474E6"/>
    <w:rsid w:val="00147B86"/>
    <w:rsid w:val="001502FD"/>
    <w:rsid w:val="00150614"/>
    <w:rsid w:val="00150633"/>
    <w:rsid w:val="001510A4"/>
    <w:rsid w:val="00151C17"/>
    <w:rsid w:val="00153014"/>
    <w:rsid w:val="001533F2"/>
    <w:rsid w:val="00154A26"/>
    <w:rsid w:val="00154B6D"/>
    <w:rsid w:val="0015658E"/>
    <w:rsid w:val="001569CE"/>
    <w:rsid w:val="001569FD"/>
    <w:rsid w:val="00157B9F"/>
    <w:rsid w:val="00160183"/>
    <w:rsid w:val="0016128F"/>
    <w:rsid w:val="0016160C"/>
    <w:rsid w:val="001618EB"/>
    <w:rsid w:val="00161C66"/>
    <w:rsid w:val="001629F1"/>
    <w:rsid w:val="00162C52"/>
    <w:rsid w:val="0016355B"/>
    <w:rsid w:val="00164CA1"/>
    <w:rsid w:val="00164DA8"/>
    <w:rsid w:val="001662DB"/>
    <w:rsid w:val="001669F7"/>
    <w:rsid w:val="00167435"/>
    <w:rsid w:val="00167B04"/>
    <w:rsid w:val="0017018C"/>
    <w:rsid w:val="00170F57"/>
    <w:rsid w:val="00170F89"/>
    <w:rsid w:val="001713BD"/>
    <w:rsid w:val="001724E3"/>
    <w:rsid w:val="001727FD"/>
    <w:rsid w:val="00173719"/>
    <w:rsid w:val="00174075"/>
    <w:rsid w:val="001749A9"/>
    <w:rsid w:val="00175A31"/>
    <w:rsid w:val="00176BC1"/>
    <w:rsid w:val="00180979"/>
    <w:rsid w:val="0018181D"/>
    <w:rsid w:val="001819E8"/>
    <w:rsid w:val="00181D5D"/>
    <w:rsid w:val="00183C43"/>
    <w:rsid w:val="0018461A"/>
    <w:rsid w:val="00184871"/>
    <w:rsid w:val="0018488F"/>
    <w:rsid w:val="001853EA"/>
    <w:rsid w:val="00185657"/>
    <w:rsid w:val="0018675D"/>
    <w:rsid w:val="001867E4"/>
    <w:rsid w:val="0019137A"/>
    <w:rsid w:val="00194F73"/>
    <w:rsid w:val="00196B11"/>
    <w:rsid w:val="00196EE8"/>
    <w:rsid w:val="00196FEC"/>
    <w:rsid w:val="00197359"/>
    <w:rsid w:val="00197BBC"/>
    <w:rsid w:val="001A0448"/>
    <w:rsid w:val="001A1497"/>
    <w:rsid w:val="001A1B79"/>
    <w:rsid w:val="001A1C7A"/>
    <w:rsid w:val="001A1E2A"/>
    <w:rsid w:val="001A4A4B"/>
    <w:rsid w:val="001A4C8B"/>
    <w:rsid w:val="001A59C7"/>
    <w:rsid w:val="001A5E88"/>
    <w:rsid w:val="001A7151"/>
    <w:rsid w:val="001A7822"/>
    <w:rsid w:val="001B023F"/>
    <w:rsid w:val="001B056E"/>
    <w:rsid w:val="001B0E7A"/>
    <w:rsid w:val="001B10CA"/>
    <w:rsid w:val="001B2103"/>
    <w:rsid w:val="001B23EE"/>
    <w:rsid w:val="001B2589"/>
    <w:rsid w:val="001B2BAF"/>
    <w:rsid w:val="001B360A"/>
    <w:rsid w:val="001B37A2"/>
    <w:rsid w:val="001B3EBC"/>
    <w:rsid w:val="001B433C"/>
    <w:rsid w:val="001B5D8E"/>
    <w:rsid w:val="001B7791"/>
    <w:rsid w:val="001B7AD5"/>
    <w:rsid w:val="001C01D8"/>
    <w:rsid w:val="001C07C8"/>
    <w:rsid w:val="001C11BA"/>
    <w:rsid w:val="001C12D0"/>
    <w:rsid w:val="001C1C68"/>
    <w:rsid w:val="001C1EC8"/>
    <w:rsid w:val="001C40A8"/>
    <w:rsid w:val="001C5ED1"/>
    <w:rsid w:val="001D03FE"/>
    <w:rsid w:val="001D1193"/>
    <w:rsid w:val="001D16FF"/>
    <w:rsid w:val="001D43C0"/>
    <w:rsid w:val="001D5CBA"/>
    <w:rsid w:val="001D68BD"/>
    <w:rsid w:val="001D7741"/>
    <w:rsid w:val="001E10BB"/>
    <w:rsid w:val="001E1BAF"/>
    <w:rsid w:val="001E2CDA"/>
    <w:rsid w:val="001E32C1"/>
    <w:rsid w:val="001E3509"/>
    <w:rsid w:val="001E37D2"/>
    <w:rsid w:val="001E3F64"/>
    <w:rsid w:val="001E4425"/>
    <w:rsid w:val="001E616A"/>
    <w:rsid w:val="001E7EC7"/>
    <w:rsid w:val="001F0AF0"/>
    <w:rsid w:val="001F1D42"/>
    <w:rsid w:val="001F2A33"/>
    <w:rsid w:val="001F3075"/>
    <w:rsid w:val="001F3DBB"/>
    <w:rsid w:val="001F4F21"/>
    <w:rsid w:val="001F5DC0"/>
    <w:rsid w:val="001F6396"/>
    <w:rsid w:val="001F6EEA"/>
    <w:rsid w:val="001F7604"/>
    <w:rsid w:val="001F7619"/>
    <w:rsid w:val="002001C9"/>
    <w:rsid w:val="00200D87"/>
    <w:rsid w:val="0020423E"/>
    <w:rsid w:val="002063CB"/>
    <w:rsid w:val="002073CD"/>
    <w:rsid w:val="00210A62"/>
    <w:rsid w:val="00211F27"/>
    <w:rsid w:val="0021221F"/>
    <w:rsid w:val="00216303"/>
    <w:rsid w:val="00216B96"/>
    <w:rsid w:val="00217970"/>
    <w:rsid w:val="00217FD8"/>
    <w:rsid w:val="00223041"/>
    <w:rsid w:val="002244D2"/>
    <w:rsid w:val="002249F7"/>
    <w:rsid w:val="00224AC7"/>
    <w:rsid w:val="00224E79"/>
    <w:rsid w:val="00233A78"/>
    <w:rsid w:val="00235810"/>
    <w:rsid w:val="00236777"/>
    <w:rsid w:val="00236C9A"/>
    <w:rsid w:val="00240091"/>
    <w:rsid w:val="0024032B"/>
    <w:rsid w:val="00240596"/>
    <w:rsid w:val="00242725"/>
    <w:rsid w:val="0024308D"/>
    <w:rsid w:val="0024386C"/>
    <w:rsid w:val="0024427D"/>
    <w:rsid w:val="00244E32"/>
    <w:rsid w:val="00245DDD"/>
    <w:rsid w:val="00246141"/>
    <w:rsid w:val="00247D9C"/>
    <w:rsid w:val="00251CA7"/>
    <w:rsid w:val="00252145"/>
    <w:rsid w:val="002523AB"/>
    <w:rsid w:val="00252635"/>
    <w:rsid w:val="002528A8"/>
    <w:rsid w:val="00253ECC"/>
    <w:rsid w:val="00254370"/>
    <w:rsid w:val="002547DA"/>
    <w:rsid w:val="00256122"/>
    <w:rsid w:val="00257641"/>
    <w:rsid w:val="00257672"/>
    <w:rsid w:val="0025769B"/>
    <w:rsid w:val="00257DB1"/>
    <w:rsid w:val="00257DDA"/>
    <w:rsid w:val="00262AA2"/>
    <w:rsid w:val="002643B9"/>
    <w:rsid w:val="00264868"/>
    <w:rsid w:val="002665C8"/>
    <w:rsid w:val="00267772"/>
    <w:rsid w:val="002704B8"/>
    <w:rsid w:val="00271B3F"/>
    <w:rsid w:val="00272986"/>
    <w:rsid w:val="00273907"/>
    <w:rsid w:val="00274F77"/>
    <w:rsid w:val="00274FCF"/>
    <w:rsid w:val="00275543"/>
    <w:rsid w:val="00275A8D"/>
    <w:rsid w:val="002760C3"/>
    <w:rsid w:val="00277DA3"/>
    <w:rsid w:val="00277F0F"/>
    <w:rsid w:val="00282506"/>
    <w:rsid w:val="0028336F"/>
    <w:rsid w:val="00284CA6"/>
    <w:rsid w:val="00286276"/>
    <w:rsid w:val="0028724D"/>
    <w:rsid w:val="00290562"/>
    <w:rsid w:val="002911F2"/>
    <w:rsid w:val="00291670"/>
    <w:rsid w:val="00295BBA"/>
    <w:rsid w:val="002A1257"/>
    <w:rsid w:val="002A13C7"/>
    <w:rsid w:val="002A38C2"/>
    <w:rsid w:val="002A3EC1"/>
    <w:rsid w:val="002A4375"/>
    <w:rsid w:val="002A44C3"/>
    <w:rsid w:val="002A4F7E"/>
    <w:rsid w:val="002A58CB"/>
    <w:rsid w:val="002A6243"/>
    <w:rsid w:val="002A7B54"/>
    <w:rsid w:val="002A7C62"/>
    <w:rsid w:val="002B0851"/>
    <w:rsid w:val="002B0F55"/>
    <w:rsid w:val="002B1A24"/>
    <w:rsid w:val="002B33EE"/>
    <w:rsid w:val="002B4E41"/>
    <w:rsid w:val="002B4EEE"/>
    <w:rsid w:val="002B5AA5"/>
    <w:rsid w:val="002B627C"/>
    <w:rsid w:val="002B705E"/>
    <w:rsid w:val="002C0353"/>
    <w:rsid w:val="002C05A6"/>
    <w:rsid w:val="002C1E22"/>
    <w:rsid w:val="002C2A1F"/>
    <w:rsid w:val="002C31A0"/>
    <w:rsid w:val="002C3E1D"/>
    <w:rsid w:val="002C4C6D"/>
    <w:rsid w:val="002C5839"/>
    <w:rsid w:val="002C6528"/>
    <w:rsid w:val="002C6E12"/>
    <w:rsid w:val="002D0F59"/>
    <w:rsid w:val="002D1629"/>
    <w:rsid w:val="002D1ACC"/>
    <w:rsid w:val="002D296D"/>
    <w:rsid w:val="002D33C8"/>
    <w:rsid w:val="002D3824"/>
    <w:rsid w:val="002D3BF6"/>
    <w:rsid w:val="002D3E0F"/>
    <w:rsid w:val="002D4B08"/>
    <w:rsid w:val="002D4B6D"/>
    <w:rsid w:val="002D4CDE"/>
    <w:rsid w:val="002D5523"/>
    <w:rsid w:val="002D5859"/>
    <w:rsid w:val="002D5D13"/>
    <w:rsid w:val="002D6367"/>
    <w:rsid w:val="002D64CC"/>
    <w:rsid w:val="002D76F9"/>
    <w:rsid w:val="002E09BC"/>
    <w:rsid w:val="002E1CD8"/>
    <w:rsid w:val="002E23F0"/>
    <w:rsid w:val="002E3398"/>
    <w:rsid w:val="002F02CA"/>
    <w:rsid w:val="002F04FB"/>
    <w:rsid w:val="002F217F"/>
    <w:rsid w:val="002F2291"/>
    <w:rsid w:val="002F310E"/>
    <w:rsid w:val="002F480C"/>
    <w:rsid w:val="002F4AAB"/>
    <w:rsid w:val="002F694A"/>
    <w:rsid w:val="00300528"/>
    <w:rsid w:val="00300737"/>
    <w:rsid w:val="00300853"/>
    <w:rsid w:val="0030097A"/>
    <w:rsid w:val="0030188F"/>
    <w:rsid w:val="0030275F"/>
    <w:rsid w:val="00302A89"/>
    <w:rsid w:val="0030317D"/>
    <w:rsid w:val="003050C4"/>
    <w:rsid w:val="003067A7"/>
    <w:rsid w:val="00306ADF"/>
    <w:rsid w:val="003113DA"/>
    <w:rsid w:val="0031212C"/>
    <w:rsid w:val="00312275"/>
    <w:rsid w:val="003122B9"/>
    <w:rsid w:val="0031255F"/>
    <w:rsid w:val="00315045"/>
    <w:rsid w:val="00317B04"/>
    <w:rsid w:val="00320C4C"/>
    <w:rsid w:val="00321208"/>
    <w:rsid w:val="00321916"/>
    <w:rsid w:val="00322A27"/>
    <w:rsid w:val="00322AA5"/>
    <w:rsid w:val="003230F7"/>
    <w:rsid w:val="0032339C"/>
    <w:rsid w:val="0032528D"/>
    <w:rsid w:val="003255ED"/>
    <w:rsid w:val="003264FC"/>
    <w:rsid w:val="00326B4C"/>
    <w:rsid w:val="00327D92"/>
    <w:rsid w:val="00330DFD"/>
    <w:rsid w:val="003310FC"/>
    <w:rsid w:val="00332B69"/>
    <w:rsid w:val="00335A7B"/>
    <w:rsid w:val="00336403"/>
    <w:rsid w:val="00337068"/>
    <w:rsid w:val="00337130"/>
    <w:rsid w:val="00340606"/>
    <w:rsid w:val="003406CF"/>
    <w:rsid w:val="00340D08"/>
    <w:rsid w:val="00340F6D"/>
    <w:rsid w:val="00342552"/>
    <w:rsid w:val="00343332"/>
    <w:rsid w:val="003439B0"/>
    <w:rsid w:val="0034588A"/>
    <w:rsid w:val="00345EED"/>
    <w:rsid w:val="00346BDB"/>
    <w:rsid w:val="003504F6"/>
    <w:rsid w:val="00351737"/>
    <w:rsid w:val="00352BE0"/>
    <w:rsid w:val="00352DE6"/>
    <w:rsid w:val="003530F1"/>
    <w:rsid w:val="0035330F"/>
    <w:rsid w:val="0035357A"/>
    <w:rsid w:val="0035385E"/>
    <w:rsid w:val="003548F3"/>
    <w:rsid w:val="0035573A"/>
    <w:rsid w:val="00355B01"/>
    <w:rsid w:val="00355C43"/>
    <w:rsid w:val="00355EBB"/>
    <w:rsid w:val="00356F22"/>
    <w:rsid w:val="00357687"/>
    <w:rsid w:val="00357F26"/>
    <w:rsid w:val="0036087D"/>
    <w:rsid w:val="00360AD1"/>
    <w:rsid w:val="0036332D"/>
    <w:rsid w:val="00363464"/>
    <w:rsid w:val="00363CC6"/>
    <w:rsid w:val="003641B4"/>
    <w:rsid w:val="003641D4"/>
    <w:rsid w:val="00364D3C"/>
    <w:rsid w:val="00364D8D"/>
    <w:rsid w:val="00364E77"/>
    <w:rsid w:val="003650BC"/>
    <w:rsid w:val="00365317"/>
    <w:rsid w:val="00365789"/>
    <w:rsid w:val="00365E1B"/>
    <w:rsid w:val="0036654A"/>
    <w:rsid w:val="00370B20"/>
    <w:rsid w:val="00370BB4"/>
    <w:rsid w:val="00370EEA"/>
    <w:rsid w:val="00371CF1"/>
    <w:rsid w:val="003726D6"/>
    <w:rsid w:val="00375DF1"/>
    <w:rsid w:val="0037675A"/>
    <w:rsid w:val="00380282"/>
    <w:rsid w:val="0038088E"/>
    <w:rsid w:val="00380C27"/>
    <w:rsid w:val="00380CE9"/>
    <w:rsid w:val="00381119"/>
    <w:rsid w:val="003818A2"/>
    <w:rsid w:val="00383459"/>
    <w:rsid w:val="003851BF"/>
    <w:rsid w:val="00385299"/>
    <w:rsid w:val="00390833"/>
    <w:rsid w:val="00390BD1"/>
    <w:rsid w:val="0039157C"/>
    <w:rsid w:val="003925F6"/>
    <w:rsid w:val="00392AA3"/>
    <w:rsid w:val="003938DA"/>
    <w:rsid w:val="003941AF"/>
    <w:rsid w:val="00395822"/>
    <w:rsid w:val="00395E84"/>
    <w:rsid w:val="00396025"/>
    <w:rsid w:val="003967E9"/>
    <w:rsid w:val="003967F1"/>
    <w:rsid w:val="00396BC1"/>
    <w:rsid w:val="00397182"/>
    <w:rsid w:val="003A1143"/>
    <w:rsid w:val="003A126B"/>
    <w:rsid w:val="003A1528"/>
    <w:rsid w:val="003A1D87"/>
    <w:rsid w:val="003A1E44"/>
    <w:rsid w:val="003A282B"/>
    <w:rsid w:val="003A2CA9"/>
    <w:rsid w:val="003A54BC"/>
    <w:rsid w:val="003A6A21"/>
    <w:rsid w:val="003A6C94"/>
    <w:rsid w:val="003A6FB0"/>
    <w:rsid w:val="003A72AB"/>
    <w:rsid w:val="003B123F"/>
    <w:rsid w:val="003B12E7"/>
    <w:rsid w:val="003B1A6C"/>
    <w:rsid w:val="003B2F80"/>
    <w:rsid w:val="003B2F99"/>
    <w:rsid w:val="003B4A33"/>
    <w:rsid w:val="003B539C"/>
    <w:rsid w:val="003B7167"/>
    <w:rsid w:val="003C001F"/>
    <w:rsid w:val="003C15FD"/>
    <w:rsid w:val="003C1842"/>
    <w:rsid w:val="003C1AD9"/>
    <w:rsid w:val="003C2048"/>
    <w:rsid w:val="003C43D8"/>
    <w:rsid w:val="003C7339"/>
    <w:rsid w:val="003D140E"/>
    <w:rsid w:val="003D1FE5"/>
    <w:rsid w:val="003D268B"/>
    <w:rsid w:val="003D37A1"/>
    <w:rsid w:val="003D47F5"/>
    <w:rsid w:val="003D4E8F"/>
    <w:rsid w:val="003D5198"/>
    <w:rsid w:val="003D53D9"/>
    <w:rsid w:val="003D73B7"/>
    <w:rsid w:val="003D7EA5"/>
    <w:rsid w:val="003E1B18"/>
    <w:rsid w:val="003E31C7"/>
    <w:rsid w:val="003E3462"/>
    <w:rsid w:val="003E49A1"/>
    <w:rsid w:val="003E4B24"/>
    <w:rsid w:val="003E6359"/>
    <w:rsid w:val="003E78B8"/>
    <w:rsid w:val="003E7CBB"/>
    <w:rsid w:val="003F15D1"/>
    <w:rsid w:val="003F241E"/>
    <w:rsid w:val="003F24AF"/>
    <w:rsid w:val="003F24F8"/>
    <w:rsid w:val="003F3C2C"/>
    <w:rsid w:val="003F4371"/>
    <w:rsid w:val="003F4716"/>
    <w:rsid w:val="003F51B5"/>
    <w:rsid w:val="003F66CF"/>
    <w:rsid w:val="003F6A62"/>
    <w:rsid w:val="004000A2"/>
    <w:rsid w:val="00401F98"/>
    <w:rsid w:val="00402094"/>
    <w:rsid w:val="004026AA"/>
    <w:rsid w:val="00402A71"/>
    <w:rsid w:val="00403351"/>
    <w:rsid w:val="004035D5"/>
    <w:rsid w:val="00404B9B"/>
    <w:rsid w:val="00405470"/>
    <w:rsid w:val="00406134"/>
    <w:rsid w:val="00406317"/>
    <w:rsid w:val="004119E1"/>
    <w:rsid w:val="00411A35"/>
    <w:rsid w:val="00411D0D"/>
    <w:rsid w:val="00411F5D"/>
    <w:rsid w:val="004123A6"/>
    <w:rsid w:val="004131F0"/>
    <w:rsid w:val="0041363D"/>
    <w:rsid w:val="00413A43"/>
    <w:rsid w:val="0041487B"/>
    <w:rsid w:val="004153A5"/>
    <w:rsid w:val="00415E0C"/>
    <w:rsid w:val="00420205"/>
    <w:rsid w:val="0042174F"/>
    <w:rsid w:val="00421A84"/>
    <w:rsid w:val="00422120"/>
    <w:rsid w:val="00423873"/>
    <w:rsid w:val="00423B78"/>
    <w:rsid w:val="00423F14"/>
    <w:rsid w:val="00424215"/>
    <w:rsid w:val="00425218"/>
    <w:rsid w:val="004264A6"/>
    <w:rsid w:val="00426DB1"/>
    <w:rsid w:val="00426EA7"/>
    <w:rsid w:val="00426EFA"/>
    <w:rsid w:val="00430260"/>
    <w:rsid w:val="00430346"/>
    <w:rsid w:val="00430B2C"/>
    <w:rsid w:val="00431D5B"/>
    <w:rsid w:val="0043203F"/>
    <w:rsid w:val="00432397"/>
    <w:rsid w:val="00433083"/>
    <w:rsid w:val="0043467B"/>
    <w:rsid w:val="004355F4"/>
    <w:rsid w:val="00435776"/>
    <w:rsid w:val="00436387"/>
    <w:rsid w:val="00436AA4"/>
    <w:rsid w:val="004370D3"/>
    <w:rsid w:val="0043714F"/>
    <w:rsid w:val="00437D12"/>
    <w:rsid w:val="00440B6F"/>
    <w:rsid w:val="0044164A"/>
    <w:rsid w:val="00442C44"/>
    <w:rsid w:val="004448A2"/>
    <w:rsid w:val="00444EA2"/>
    <w:rsid w:val="00445CEC"/>
    <w:rsid w:val="00446160"/>
    <w:rsid w:val="00451533"/>
    <w:rsid w:val="00451A5F"/>
    <w:rsid w:val="004539AD"/>
    <w:rsid w:val="00453D83"/>
    <w:rsid w:val="00454B11"/>
    <w:rsid w:val="00455285"/>
    <w:rsid w:val="00457AD8"/>
    <w:rsid w:val="00457B75"/>
    <w:rsid w:val="00457CC3"/>
    <w:rsid w:val="00460195"/>
    <w:rsid w:val="0046037E"/>
    <w:rsid w:val="00460847"/>
    <w:rsid w:val="00460A84"/>
    <w:rsid w:val="00460B78"/>
    <w:rsid w:val="00461A3E"/>
    <w:rsid w:val="0046315B"/>
    <w:rsid w:val="004633F8"/>
    <w:rsid w:val="0046376A"/>
    <w:rsid w:val="004639EE"/>
    <w:rsid w:val="00463A40"/>
    <w:rsid w:val="00465A8F"/>
    <w:rsid w:val="0046715B"/>
    <w:rsid w:val="0047079E"/>
    <w:rsid w:val="004711C6"/>
    <w:rsid w:val="00471FB8"/>
    <w:rsid w:val="00473DC5"/>
    <w:rsid w:val="00475D5C"/>
    <w:rsid w:val="004779BD"/>
    <w:rsid w:val="004800BA"/>
    <w:rsid w:val="004808E7"/>
    <w:rsid w:val="00480F8D"/>
    <w:rsid w:val="00481FF5"/>
    <w:rsid w:val="004824F0"/>
    <w:rsid w:val="00482E7F"/>
    <w:rsid w:val="00483F05"/>
    <w:rsid w:val="004841C8"/>
    <w:rsid w:val="00484F27"/>
    <w:rsid w:val="004851CE"/>
    <w:rsid w:val="00485460"/>
    <w:rsid w:val="0048582D"/>
    <w:rsid w:val="00486B20"/>
    <w:rsid w:val="00487045"/>
    <w:rsid w:val="004876E6"/>
    <w:rsid w:val="00487EA3"/>
    <w:rsid w:val="00490E68"/>
    <w:rsid w:val="0049124D"/>
    <w:rsid w:val="004914BE"/>
    <w:rsid w:val="004914FA"/>
    <w:rsid w:val="00491BCA"/>
    <w:rsid w:val="00492192"/>
    <w:rsid w:val="00492B69"/>
    <w:rsid w:val="00493E38"/>
    <w:rsid w:val="00494BBA"/>
    <w:rsid w:val="00494C3B"/>
    <w:rsid w:val="00496CAA"/>
    <w:rsid w:val="00497386"/>
    <w:rsid w:val="004A01F7"/>
    <w:rsid w:val="004A0800"/>
    <w:rsid w:val="004A0B44"/>
    <w:rsid w:val="004A10C1"/>
    <w:rsid w:val="004A10C6"/>
    <w:rsid w:val="004A124F"/>
    <w:rsid w:val="004A1346"/>
    <w:rsid w:val="004A1D15"/>
    <w:rsid w:val="004A2982"/>
    <w:rsid w:val="004A2C32"/>
    <w:rsid w:val="004A2D55"/>
    <w:rsid w:val="004A3222"/>
    <w:rsid w:val="004A3983"/>
    <w:rsid w:val="004A3D85"/>
    <w:rsid w:val="004A58AF"/>
    <w:rsid w:val="004A5922"/>
    <w:rsid w:val="004A5AC2"/>
    <w:rsid w:val="004A62B5"/>
    <w:rsid w:val="004A72C4"/>
    <w:rsid w:val="004B2E5E"/>
    <w:rsid w:val="004B38B3"/>
    <w:rsid w:val="004B5B05"/>
    <w:rsid w:val="004B5EEF"/>
    <w:rsid w:val="004B68E5"/>
    <w:rsid w:val="004B6A6F"/>
    <w:rsid w:val="004B7803"/>
    <w:rsid w:val="004B7A4B"/>
    <w:rsid w:val="004C34A0"/>
    <w:rsid w:val="004C523B"/>
    <w:rsid w:val="004C5988"/>
    <w:rsid w:val="004C66C7"/>
    <w:rsid w:val="004C7096"/>
    <w:rsid w:val="004C71FB"/>
    <w:rsid w:val="004C73AE"/>
    <w:rsid w:val="004C79B8"/>
    <w:rsid w:val="004D1BB4"/>
    <w:rsid w:val="004D21CB"/>
    <w:rsid w:val="004D4153"/>
    <w:rsid w:val="004D43E0"/>
    <w:rsid w:val="004D4CBE"/>
    <w:rsid w:val="004D62F3"/>
    <w:rsid w:val="004D698E"/>
    <w:rsid w:val="004D7B60"/>
    <w:rsid w:val="004E0EE7"/>
    <w:rsid w:val="004E35AC"/>
    <w:rsid w:val="004E38C0"/>
    <w:rsid w:val="004E3E39"/>
    <w:rsid w:val="004E41ED"/>
    <w:rsid w:val="004E47D6"/>
    <w:rsid w:val="004E593C"/>
    <w:rsid w:val="004E5A6F"/>
    <w:rsid w:val="004E60D9"/>
    <w:rsid w:val="004E631E"/>
    <w:rsid w:val="004E7139"/>
    <w:rsid w:val="004F0154"/>
    <w:rsid w:val="004F03C2"/>
    <w:rsid w:val="004F08E4"/>
    <w:rsid w:val="004F0E16"/>
    <w:rsid w:val="004F28E5"/>
    <w:rsid w:val="004F2992"/>
    <w:rsid w:val="004F3EB5"/>
    <w:rsid w:val="004F43E6"/>
    <w:rsid w:val="004F4E52"/>
    <w:rsid w:val="004F4F0D"/>
    <w:rsid w:val="004F5DE3"/>
    <w:rsid w:val="004F65C2"/>
    <w:rsid w:val="005014E0"/>
    <w:rsid w:val="00501D90"/>
    <w:rsid w:val="00503DF5"/>
    <w:rsid w:val="005055A4"/>
    <w:rsid w:val="005058C2"/>
    <w:rsid w:val="00505E2B"/>
    <w:rsid w:val="00505FC2"/>
    <w:rsid w:val="0050784B"/>
    <w:rsid w:val="00507FE5"/>
    <w:rsid w:val="0051056C"/>
    <w:rsid w:val="00510998"/>
    <w:rsid w:val="00511E00"/>
    <w:rsid w:val="00511E55"/>
    <w:rsid w:val="0051207A"/>
    <w:rsid w:val="0051386B"/>
    <w:rsid w:val="00514946"/>
    <w:rsid w:val="00514989"/>
    <w:rsid w:val="005149B8"/>
    <w:rsid w:val="00514B39"/>
    <w:rsid w:val="00514BB0"/>
    <w:rsid w:val="00514E15"/>
    <w:rsid w:val="00515504"/>
    <w:rsid w:val="00515511"/>
    <w:rsid w:val="00515AED"/>
    <w:rsid w:val="00515EFC"/>
    <w:rsid w:val="005168F1"/>
    <w:rsid w:val="00516978"/>
    <w:rsid w:val="00516A53"/>
    <w:rsid w:val="005172F8"/>
    <w:rsid w:val="00517581"/>
    <w:rsid w:val="0052050D"/>
    <w:rsid w:val="00522274"/>
    <w:rsid w:val="00522F95"/>
    <w:rsid w:val="0052305A"/>
    <w:rsid w:val="005234B7"/>
    <w:rsid w:val="00523C90"/>
    <w:rsid w:val="00527790"/>
    <w:rsid w:val="00527C47"/>
    <w:rsid w:val="00530D12"/>
    <w:rsid w:val="00532C52"/>
    <w:rsid w:val="00532DE2"/>
    <w:rsid w:val="0053374B"/>
    <w:rsid w:val="00533C36"/>
    <w:rsid w:val="00535766"/>
    <w:rsid w:val="0053645C"/>
    <w:rsid w:val="00540421"/>
    <w:rsid w:val="00540B66"/>
    <w:rsid w:val="00542300"/>
    <w:rsid w:val="00542676"/>
    <w:rsid w:val="0054286C"/>
    <w:rsid w:val="0054291C"/>
    <w:rsid w:val="00542CC6"/>
    <w:rsid w:val="00543D76"/>
    <w:rsid w:val="005450F5"/>
    <w:rsid w:val="00545AD6"/>
    <w:rsid w:val="0054741E"/>
    <w:rsid w:val="005478C5"/>
    <w:rsid w:val="00550A15"/>
    <w:rsid w:val="00550C99"/>
    <w:rsid w:val="005513D5"/>
    <w:rsid w:val="00553631"/>
    <w:rsid w:val="00553C9F"/>
    <w:rsid w:val="00554901"/>
    <w:rsid w:val="0055637D"/>
    <w:rsid w:val="00556C60"/>
    <w:rsid w:val="00556F44"/>
    <w:rsid w:val="00557AA5"/>
    <w:rsid w:val="00557E02"/>
    <w:rsid w:val="00560DBE"/>
    <w:rsid w:val="005620B6"/>
    <w:rsid w:val="00563494"/>
    <w:rsid w:val="005635FB"/>
    <w:rsid w:val="005650D0"/>
    <w:rsid w:val="00565355"/>
    <w:rsid w:val="005655B4"/>
    <w:rsid w:val="005671A2"/>
    <w:rsid w:val="00571556"/>
    <w:rsid w:val="005719B6"/>
    <w:rsid w:val="00573786"/>
    <w:rsid w:val="005759C7"/>
    <w:rsid w:val="00576DCF"/>
    <w:rsid w:val="00577135"/>
    <w:rsid w:val="00577640"/>
    <w:rsid w:val="00581328"/>
    <w:rsid w:val="00582655"/>
    <w:rsid w:val="00582B00"/>
    <w:rsid w:val="00582EA1"/>
    <w:rsid w:val="0058385C"/>
    <w:rsid w:val="0058493F"/>
    <w:rsid w:val="00585035"/>
    <w:rsid w:val="00585107"/>
    <w:rsid w:val="005853B6"/>
    <w:rsid w:val="00585766"/>
    <w:rsid w:val="00587488"/>
    <w:rsid w:val="00587BF5"/>
    <w:rsid w:val="00587F1D"/>
    <w:rsid w:val="0059103A"/>
    <w:rsid w:val="005917A2"/>
    <w:rsid w:val="00592861"/>
    <w:rsid w:val="00593639"/>
    <w:rsid w:val="00593648"/>
    <w:rsid w:val="00593834"/>
    <w:rsid w:val="00594B90"/>
    <w:rsid w:val="0059704C"/>
    <w:rsid w:val="00597092"/>
    <w:rsid w:val="00597744"/>
    <w:rsid w:val="005979DD"/>
    <w:rsid w:val="00597E4C"/>
    <w:rsid w:val="005A0EB2"/>
    <w:rsid w:val="005A1C16"/>
    <w:rsid w:val="005A255B"/>
    <w:rsid w:val="005A3070"/>
    <w:rsid w:val="005A391C"/>
    <w:rsid w:val="005A4918"/>
    <w:rsid w:val="005A5807"/>
    <w:rsid w:val="005A6026"/>
    <w:rsid w:val="005A7C67"/>
    <w:rsid w:val="005B1709"/>
    <w:rsid w:val="005B17D6"/>
    <w:rsid w:val="005B1E17"/>
    <w:rsid w:val="005B356B"/>
    <w:rsid w:val="005B38A5"/>
    <w:rsid w:val="005B42EB"/>
    <w:rsid w:val="005B4F42"/>
    <w:rsid w:val="005B526A"/>
    <w:rsid w:val="005B6359"/>
    <w:rsid w:val="005C066E"/>
    <w:rsid w:val="005C074E"/>
    <w:rsid w:val="005C1B24"/>
    <w:rsid w:val="005C239F"/>
    <w:rsid w:val="005C2412"/>
    <w:rsid w:val="005C26CD"/>
    <w:rsid w:val="005C2A55"/>
    <w:rsid w:val="005C2F51"/>
    <w:rsid w:val="005C316D"/>
    <w:rsid w:val="005C3602"/>
    <w:rsid w:val="005C3A33"/>
    <w:rsid w:val="005C4E4D"/>
    <w:rsid w:val="005C56E4"/>
    <w:rsid w:val="005C5A24"/>
    <w:rsid w:val="005D0FF5"/>
    <w:rsid w:val="005D104F"/>
    <w:rsid w:val="005D15F8"/>
    <w:rsid w:val="005D2BEC"/>
    <w:rsid w:val="005D2CD5"/>
    <w:rsid w:val="005D2DD5"/>
    <w:rsid w:val="005D3059"/>
    <w:rsid w:val="005D4F31"/>
    <w:rsid w:val="005D52DF"/>
    <w:rsid w:val="005D577B"/>
    <w:rsid w:val="005D6C3F"/>
    <w:rsid w:val="005D7AFA"/>
    <w:rsid w:val="005E049C"/>
    <w:rsid w:val="005E0FF1"/>
    <w:rsid w:val="005E15E4"/>
    <w:rsid w:val="005E1EA6"/>
    <w:rsid w:val="005E2A0D"/>
    <w:rsid w:val="005E2B8C"/>
    <w:rsid w:val="005E2F6D"/>
    <w:rsid w:val="005E51D7"/>
    <w:rsid w:val="005E5387"/>
    <w:rsid w:val="005E55CD"/>
    <w:rsid w:val="005E67ED"/>
    <w:rsid w:val="005E6821"/>
    <w:rsid w:val="005E787B"/>
    <w:rsid w:val="005E799D"/>
    <w:rsid w:val="005F043B"/>
    <w:rsid w:val="005F11BC"/>
    <w:rsid w:val="005F13E8"/>
    <w:rsid w:val="005F1C37"/>
    <w:rsid w:val="005F1CB9"/>
    <w:rsid w:val="005F2D43"/>
    <w:rsid w:val="005F3870"/>
    <w:rsid w:val="005F7849"/>
    <w:rsid w:val="005F7AE6"/>
    <w:rsid w:val="005F7CD6"/>
    <w:rsid w:val="0060093A"/>
    <w:rsid w:val="00600992"/>
    <w:rsid w:val="0060185C"/>
    <w:rsid w:val="00602788"/>
    <w:rsid w:val="00602C37"/>
    <w:rsid w:val="00606B69"/>
    <w:rsid w:val="00606C0C"/>
    <w:rsid w:val="00607D9A"/>
    <w:rsid w:val="00610673"/>
    <w:rsid w:val="00610724"/>
    <w:rsid w:val="006121DB"/>
    <w:rsid w:val="00612F27"/>
    <w:rsid w:val="0061546E"/>
    <w:rsid w:val="006206AF"/>
    <w:rsid w:val="00620D0E"/>
    <w:rsid w:val="00621CE8"/>
    <w:rsid w:val="00621DDF"/>
    <w:rsid w:val="006237EA"/>
    <w:rsid w:val="006241AA"/>
    <w:rsid w:val="00627CAD"/>
    <w:rsid w:val="00630FB3"/>
    <w:rsid w:val="00631092"/>
    <w:rsid w:val="00631D80"/>
    <w:rsid w:val="00632438"/>
    <w:rsid w:val="00633FE4"/>
    <w:rsid w:val="006352FC"/>
    <w:rsid w:val="00636306"/>
    <w:rsid w:val="00637487"/>
    <w:rsid w:val="00637AEE"/>
    <w:rsid w:val="0064159E"/>
    <w:rsid w:val="00641778"/>
    <w:rsid w:val="00641F72"/>
    <w:rsid w:val="00642484"/>
    <w:rsid w:val="00642902"/>
    <w:rsid w:val="00643807"/>
    <w:rsid w:val="0064471C"/>
    <w:rsid w:val="0064478D"/>
    <w:rsid w:val="00646286"/>
    <w:rsid w:val="00646945"/>
    <w:rsid w:val="00647201"/>
    <w:rsid w:val="00647ACE"/>
    <w:rsid w:val="00647D40"/>
    <w:rsid w:val="006502B5"/>
    <w:rsid w:val="00651065"/>
    <w:rsid w:val="00651A3E"/>
    <w:rsid w:val="00652052"/>
    <w:rsid w:val="00652D60"/>
    <w:rsid w:val="006538A1"/>
    <w:rsid w:val="0065395A"/>
    <w:rsid w:val="00653F3E"/>
    <w:rsid w:val="00654313"/>
    <w:rsid w:val="00656BFC"/>
    <w:rsid w:val="00657B53"/>
    <w:rsid w:val="00660511"/>
    <w:rsid w:val="00660791"/>
    <w:rsid w:val="00660C2F"/>
    <w:rsid w:val="00660F05"/>
    <w:rsid w:val="006612F5"/>
    <w:rsid w:val="00661DD1"/>
    <w:rsid w:val="0066272F"/>
    <w:rsid w:val="00663E67"/>
    <w:rsid w:val="00665546"/>
    <w:rsid w:val="00665AE6"/>
    <w:rsid w:val="00665C4C"/>
    <w:rsid w:val="00667F64"/>
    <w:rsid w:val="006702E1"/>
    <w:rsid w:val="006702E4"/>
    <w:rsid w:val="00671984"/>
    <w:rsid w:val="00672585"/>
    <w:rsid w:val="0067359C"/>
    <w:rsid w:val="00675E5E"/>
    <w:rsid w:val="00680413"/>
    <w:rsid w:val="006807FD"/>
    <w:rsid w:val="00680DC6"/>
    <w:rsid w:val="006815C8"/>
    <w:rsid w:val="0068194C"/>
    <w:rsid w:val="00683F9C"/>
    <w:rsid w:val="00684629"/>
    <w:rsid w:val="0068640E"/>
    <w:rsid w:val="00686B5E"/>
    <w:rsid w:val="00686C8A"/>
    <w:rsid w:val="00687BBE"/>
    <w:rsid w:val="006900C1"/>
    <w:rsid w:val="006900E9"/>
    <w:rsid w:val="0069071F"/>
    <w:rsid w:val="0069076B"/>
    <w:rsid w:val="006912B9"/>
    <w:rsid w:val="006914FB"/>
    <w:rsid w:val="00691D5D"/>
    <w:rsid w:val="00693489"/>
    <w:rsid w:val="00694164"/>
    <w:rsid w:val="00694865"/>
    <w:rsid w:val="00695C22"/>
    <w:rsid w:val="006960D9"/>
    <w:rsid w:val="00696BA2"/>
    <w:rsid w:val="00696D08"/>
    <w:rsid w:val="00697576"/>
    <w:rsid w:val="00697975"/>
    <w:rsid w:val="00697C0F"/>
    <w:rsid w:val="006A01AC"/>
    <w:rsid w:val="006A02B5"/>
    <w:rsid w:val="006A06D7"/>
    <w:rsid w:val="006A0C1D"/>
    <w:rsid w:val="006A293A"/>
    <w:rsid w:val="006A40DB"/>
    <w:rsid w:val="006A4324"/>
    <w:rsid w:val="006A470B"/>
    <w:rsid w:val="006A4C33"/>
    <w:rsid w:val="006A7480"/>
    <w:rsid w:val="006A7560"/>
    <w:rsid w:val="006B0055"/>
    <w:rsid w:val="006B218C"/>
    <w:rsid w:val="006B26DC"/>
    <w:rsid w:val="006B35B8"/>
    <w:rsid w:val="006B51CD"/>
    <w:rsid w:val="006B524C"/>
    <w:rsid w:val="006B7F0E"/>
    <w:rsid w:val="006C0088"/>
    <w:rsid w:val="006C09B5"/>
    <w:rsid w:val="006C0E89"/>
    <w:rsid w:val="006C1168"/>
    <w:rsid w:val="006C1DB4"/>
    <w:rsid w:val="006C217C"/>
    <w:rsid w:val="006C2714"/>
    <w:rsid w:val="006C5258"/>
    <w:rsid w:val="006C540A"/>
    <w:rsid w:val="006C5C5A"/>
    <w:rsid w:val="006C7073"/>
    <w:rsid w:val="006C77E1"/>
    <w:rsid w:val="006D1514"/>
    <w:rsid w:val="006D27CF"/>
    <w:rsid w:val="006D2873"/>
    <w:rsid w:val="006D3796"/>
    <w:rsid w:val="006D3AF1"/>
    <w:rsid w:val="006D4BF9"/>
    <w:rsid w:val="006D4C6E"/>
    <w:rsid w:val="006D5468"/>
    <w:rsid w:val="006D5CA4"/>
    <w:rsid w:val="006D6C3D"/>
    <w:rsid w:val="006D7C32"/>
    <w:rsid w:val="006E0CA9"/>
    <w:rsid w:val="006E177B"/>
    <w:rsid w:val="006E213B"/>
    <w:rsid w:val="006E24C2"/>
    <w:rsid w:val="006E3158"/>
    <w:rsid w:val="006E33BA"/>
    <w:rsid w:val="006E38C1"/>
    <w:rsid w:val="006E62EF"/>
    <w:rsid w:val="006E630C"/>
    <w:rsid w:val="006E6BA7"/>
    <w:rsid w:val="006F058D"/>
    <w:rsid w:val="006F1683"/>
    <w:rsid w:val="006F1CF9"/>
    <w:rsid w:val="006F2475"/>
    <w:rsid w:val="006F2B32"/>
    <w:rsid w:val="006F46F2"/>
    <w:rsid w:val="006F49BD"/>
    <w:rsid w:val="006F4AEB"/>
    <w:rsid w:val="006F6428"/>
    <w:rsid w:val="006F691B"/>
    <w:rsid w:val="006F70BE"/>
    <w:rsid w:val="006F7FC5"/>
    <w:rsid w:val="00700D94"/>
    <w:rsid w:val="00701968"/>
    <w:rsid w:val="007026D6"/>
    <w:rsid w:val="00703CE5"/>
    <w:rsid w:val="0070402E"/>
    <w:rsid w:val="00705E9C"/>
    <w:rsid w:val="0070739E"/>
    <w:rsid w:val="0070775B"/>
    <w:rsid w:val="00710369"/>
    <w:rsid w:val="00711514"/>
    <w:rsid w:val="00711587"/>
    <w:rsid w:val="00712589"/>
    <w:rsid w:val="007129C8"/>
    <w:rsid w:val="0071316C"/>
    <w:rsid w:val="007143F0"/>
    <w:rsid w:val="00715DA9"/>
    <w:rsid w:val="00717894"/>
    <w:rsid w:val="00717FB4"/>
    <w:rsid w:val="00720049"/>
    <w:rsid w:val="00720FA9"/>
    <w:rsid w:val="0072198D"/>
    <w:rsid w:val="00723095"/>
    <w:rsid w:val="00723906"/>
    <w:rsid w:val="00723FB4"/>
    <w:rsid w:val="00724646"/>
    <w:rsid w:val="00724B89"/>
    <w:rsid w:val="00724EC3"/>
    <w:rsid w:val="00725D77"/>
    <w:rsid w:val="00726E65"/>
    <w:rsid w:val="00727796"/>
    <w:rsid w:val="0073145D"/>
    <w:rsid w:val="00732187"/>
    <w:rsid w:val="0073236C"/>
    <w:rsid w:val="00733F25"/>
    <w:rsid w:val="00734F40"/>
    <w:rsid w:val="00735265"/>
    <w:rsid w:val="007353E7"/>
    <w:rsid w:val="00735DB9"/>
    <w:rsid w:val="00737D1D"/>
    <w:rsid w:val="00737ECC"/>
    <w:rsid w:val="00741BFF"/>
    <w:rsid w:val="00742329"/>
    <w:rsid w:val="0074260B"/>
    <w:rsid w:val="00744724"/>
    <w:rsid w:val="0074697A"/>
    <w:rsid w:val="00746F3D"/>
    <w:rsid w:val="00747B8E"/>
    <w:rsid w:val="00750A20"/>
    <w:rsid w:val="007512A8"/>
    <w:rsid w:val="0075136E"/>
    <w:rsid w:val="00752473"/>
    <w:rsid w:val="00752879"/>
    <w:rsid w:val="00752BB1"/>
    <w:rsid w:val="00753111"/>
    <w:rsid w:val="00754757"/>
    <w:rsid w:val="00757A2C"/>
    <w:rsid w:val="0076107D"/>
    <w:rsid w:val="007616F2"/>
    <w:rsid w:val="00761B95"/>
    <w:rsid w:val="00761DFA"/>
    <w:rsid w:val="00762868"/>
    <w:rsid w:val="00762DD5"/>
    <w:rsid w:val="00763707"/>
    <w:rsid w:val="00764120"/>
    <w:rsid w:val="0076540F"/>
    <w:rsid w:val="0076658C"/>
    <w:rsid w:val="00766598"/>
    <w:rsid w:val="00766627"/>
    <w:rsid w:val="00766F26"/>
    <w:rsid w:val="007708C5"/>
    <w:rsid w:val="00771F55"/>
    <w:rsid w:val="00772033"/>
    <w:rsid w:val="007725C9"/>
    <w:rsid w:val="007739C5"/>
    <w:rsid w:val="00774C15"/>
    <w:rsid w:val="007757DB"/>
    <w:rsid w:val="00775A4F"/>
    <w:rsid w:val="00775E9A"/>
    <w:rsid w:val="00775F97"/>
    <w:rsid w:val="007768E4"/>
    <w:rsid w:val="00780B52"/>
    <w:rsid w:val="007813AE"/>
    <w:rsid w:val="007832AD"/>
    <w:rsid w:val="00783562"/>
    <w:rsid w:val="00785650"/>
    <w:rsid w:val="00785AC2"/>
    <w:rsid w:val="007902ED"/>
    <w:rsid w:val="007919D0"/>
    <w:rsid w:val="0079260C"/>
    <w:rsid w:val="00793ADC"/>
    <w:rsid w:val="00793E3B"/>
    <w:rsid w:val="00794A71"/>
    <w:rsid w:val="00795234"/>
    <w:rsid w:val="007956BC"/>
    <w:rsid w:val="00795BF2"/>
    <w:rsid w:val="00795D4B"/>
    <w:rsid w:val="007961A2"/>
    <w:rsid w:val="0079681A"/>
    <w:rsid w:val="0079742F"/>
    <w:rsid w:val="007A0C63"/>
    <w:rsid w:val="007A1C44"/>
    <w:rsid w:val="007A2595"/>
    <w:rsid w:val="007A2618"/>
    <w:rsid w:val="007A28A6"/>
    <w:rsid w:val="007A3428"/>
    <w:rsid w:val="007A5461"/>
    <w:rsid w:val="007A603E"/>
    <w:rsid w:val="007A6EA8"/>
    <w:rsid w:val="007A75CA"/>
    <w:rsid w:val="007A7856"/>
    <w:rsid w:val="007A7B41"/>
    <w:rsid w:val="007B13E4"/>
    <w:rsid w:val="007B1818"/>
    <w:rsid w:val="007B19AD"/>
    <w:rsid w:val="007B19E6"/>
    <w:rsid w:val="007B1B42"/>
    <w:rsid w:val="007B25B0"/>
    <w:rsid w:val="007B2E42"/>
    <w:rsid w:val="007B3F17"/>
    <w:rsid w:val="007B40D9"/>
    <w:rsid w:val="007B4262"/>
    <w:rsid w:val="007B5425"/>
    <w:rsid w:val="007B613C"/>
    <w:rsid w:val="007B6208"/>
    <w:rsid w:val="007B62EB"/>
    <w:rsid w:val="007B74BE"/>
    <w:rsid w:val="007B752D"/>
    <w:rsid w:val="007B7625"/>
    <w:rsid w:val="007C0199"/>
    <w:rsid w:val="007C1A21"/>
    <w:rsid w:val="007C218C"/>
    <w:rsid w:val="007C51B7"/>
    <w:rsid w:val="007C5BE3"/>
    <w:rsid w:val="007C6EC6"/>
    <w:rsid w:val="007C7C33"/>
    <w:rsid w:val="007D00A3"/>
    <w:rsid w:val="007D013F"/>
    <w:rsid w:val="007D11BF"/>
    <w:rsid w:val="007D1403"/>
    <w:rsid w:val="007D22DA"/>
    <w:rsid w:val="007D2A40"/>
    <w:rsid w:val="007D2A4E"/>
    <w:rsid w:val="007D3A59"/>
    <w:rsid w:val="007D52EB"/>
    <w:rsid w:val="007D5362"/>
    <w:rsid w:val="007D5458"/>
    <w:rsid w:val="007D59A7"/>
    <w:rsid w:val="007D6D49"/>
    <w:rsid w:val="007D704B"/>
    <w:rsid w:val="007D70E6"/>
    <w:rsid w:val="007D7B2F"/>
    <w:rsid w:val="007E0150"/>
    <w:rsid w:val="007E13FA"/>
    <w:rsid w:val="007E2A3C"/>
    <w:rsid w:val="007E3D77"/>
    <w:rsid w:val="007E5103"/>
    <w:rsid w:val="007E5F3C"/>
    <w:rsid w:val="007F147A"/>
    <w:rsid w:val="007F1812"/>
    <w:rsid w:val="007F18FE"/>
    <w:rsid w:val="007F258A"/>
    <w:rsid w:val="007F368D"/>
    <w:rsid w:val="007F3704"/>
    <w:rsid w:val="007F49CB"/>
    <w:rsid w:val="007F68EF"/>
    <w:rsid w:val="007F6C59"/>
    <w:rsid w:val="007F6E05"/>
    <w:rsid w:val="007F7527"/>
    <w:rsid w:val="007F780E"/>
    <w:rsid w:val="007F7EC7"/>
    <w:rsid w:val="00800083"/>
    <w:rsid w:val="00801787"/>
    <w:rsid w:val="0080181E"/>
    <w:rsid w:val="00801DD1"/>
    <w:rsid w:val="008034A2"/>
    <w:rsid w:val="00803540"/>
    <w:rsid w:val="0080414E"/>
    <w:rsid w:val="008046A5"/>
    <w:rsid w:val="008048CC"/>
    <w:rsid w:val="00811409"/>
    <w:rsid w:val="008137FE"/>
    <w:rsid w:val="00815566"/>
    <w:rsid w:val="008158CD"/>
    <w:rsid w:val="00816AC3"/>
    <w:rsid w:val="008214F0"/>
    <w:rsid w:val="00822377"/>
    <w:rsid w:val="00823B5C"/>
    <w:rsid w:val="00823FC8"/>
    <w:rsid w:val="008240F0"/>
    <w:rsid w:val="00824C6A"/>
    <w:rsid w:val="008251DA"/>
    <w:rsid w:val="00827542"/>
    <w:rsid w:val="00827EF5"/>
    <w:rsid w:val="00830071"/>
    <w:rsid w:val="008310A3"/>
    <w:rsid w:val="00832571"/>
    <w:rsid w:val="00832AC6"/>
    <w:rsid w:val="00833A3F"/>
    <w:rsid w:val="00834043"/>
    <w:rsid w:val="00834487"/>
    <w:rsid w:val="00834FD6"/>
    <w:rsid w:val="008359FC"/>
    <w:rsid w:val="00835F6E"/>
    <w:rsid w:val="00837BB8"/>
    <w:rsid w:val="00841AB8"/>
    <w:rsid w:val="00842AB6"/>
    <w:rsid w:val="0084441B"/>
    <w:rsid w:val="00845DB2"/>
    <w:rsid w:val="00846288"/>
    <w:rsid w:val="00846D71"/>
    <w:rsid w:val="00846EB6"/>
    <w:rsid w:val="008472F8"/>
    <w:rsid w:val="00847E3C"/>
    <w:rsid w:val="00847F3C"/>
    <w:rsid w:val="0085000A"/>
    <w:rsid w:val="008508D6"/>
    <w:rsid w:val="00850FA1"/>
    <w:rsid w:val="008512A6"/>
    <w:rsid w:val="0085138D"/>
    <w:rsid w:val="00851FBD"/>
    <w:rsid w:val="008569BD"/>
    <w:rsid w:val="00860941"/>
    <w:rsid w:val="00861584"/>
    <w:rsid w:val="00861D7E"/>
    <w:rsid w:val="00862100"/>
    <w:rsid w:val="008622CF"/>
    <w:rsid w:val="00863351"/>
    <w:rsid w:val="008636E0"/>
    <w:rsid w:val="0086413A"/>
    <w:rsid w:val="00864181"/>
    <w:rsid w:val="00864A30"/>
    <w:rsid w:val="00865500"/>
    <w:rsid w:val="00865D79"/>
    <w:rsid w:val="00866F22"/>
    <w:rsid w:val="008719A1"/>
    <w:rsid w:val="00871AEA"/>
    <w:rsid w:val="0087224E"/>
    <w:rsid w:val="00872B3C"/>
    <w:rsid w:val="00874E13"/>
    <w:rsid w:val="00874FA8"/>
    <w:rsid w:val="0087549D"/>
    <w:rsid w:val="00877246"/>
    <w:rsid w:val="008775D9"/>
    <w:rsid w:val="0088354A"/>
    <w:rsid w:val="00885032"/>
    <w:rsid w:val="00885DDB"/>
    <w:rsid w:val="008861BA"/>
    <w:rsid w:val="0088627C"/>
    <w:rsid w:val="008906E9"/>
    <w:rsid w:val="00891392"/>
    <w:rsid w:val="00891BED"/>
    <w:rsid w:val="008925AD"/>
    <w:rsid w:val="008928D7"/>
    <w:rsid w:val="00892AF8"/>
    <w:rsid w:val="008938E5"/>
    <w:rsid w:val="0089569F"/>
    <w:rsid w:val="00896419"/>
    <w:rsid w:val="008968E5"/>
    <w:rsid w:val="00897F0E"/>
    <w:rsid w:val="008A086D"/>
    <w:rsid w:val="008A160E"/>
    <w:rsid w:val="008A197F"/>
    <w:rsid w:val="008A2425"/>
    <w:rsid w:val="008A2D20"/>
    <w:rsid w:val="008A4FE7"/>
    <w:rsid w:val="008A613E"/>
    <w:rsid w:val="008B1B7F"/>
    <w:rsid w:val="008B2242"/>
    <w:rsid w:val="008B25E8"/>
    <w:rsid w:val="008B2AC7"/>
    <w:rsid w:val="008B3225"/>
    <w:rsid w:val="008B493C"/>
    <w:rsid w:val="008B4A8E"/>
    <w:rsid w:val="008B79FF"/>
    <w:rsid w:val="008C0B7E"/>
    <w:rsid w:val="008C3973"/>
    <w:rsid w:val="008C51CA"/>
    <w:rsid w:val="008C5433"/>
    <w:rsid w:val="008C5B53"/>
    <w:rsid w:val="008C6339"/>
    <w:rsid w:val="008C70FA"/>
    <w:rsid w:val="008D176B"/>
    <w:rsid w:val="008D3630"/>
    <w:rsid w:val="008D4687"/>
    <w:rsid w:val="008D51E6"/>
    <w:rsid w:val="008D62AF"/>
    <w:rsid w:val="008E0914"/>
    <w:rsid w:val="008E35EC"/>
    <w:rsid w:val="008E4E90"/>
    <w:rsid w:val="008E4F09"/>
    <w:rsid w:val="008E5260"/>
    <w:rsid w:val="008E567F"/>
    <w:rsid w:val="008E77B9"/>
    <w:rsid w:val="008F0E58"/>
    <w:rsid w:val="008F2BD0"/>
    <w:rsid w:val="008F2CCE"/>
    <w:rsid w:val="008F2EB1"/>
    <w:rsid w:val="008F38B6"/>
    <w:rsid w:val="008F3C85"/>
    <w:rsid w:val="008F4029"/>
    <w:rsid w:val="008F4137"/>
    <w:rsid w:val="008F757B"/>
    <w:rsid w:val="008F7A56"/>
    <w:rsid w:val="00901359"/>
    <w:rsid w:val="0090220C"/>
    <w:rsid w:val="009026F5"/>
    <w:rsid w:val="0090292A"/>
    <w:rsid w:val="009031E2"/>
    <w:rsid w:val="009041BF"/>
    <w:rsid w:val="00905C28"/>
    <w:rsid w:val="00905FBD"/>
    <w:rsid w:val="009066CA"/>
    <w:rsid w:val="0090671C"/>
    <w:rsid w:val="00907042"/>
    <w:rsid w:val="0090719A"/>
    <w:rsid w:val="00907EFA"/>
    <w:rsid w:val="00910295"/>
    <w:rsid w:val="0091105A"/>
    <w:rsid w:val="0091202F"/>
    <w:rsid w:val="0091419C"/>
    <w:rsid w:val="0091446F"/>
    <w:rsid w:val="00914589"/>
    <w:rsid w:val="0091585B"/>
    <w:rsid w:val="00916697"/>
    <w:rsid w:val="00916941"/>
    <w:rsid w:val="00917AB0"/>
    <w:rsid w:val="00917E16"/>
    <w:rsid w:val="00920778"/>
    <w:rsid w:val="009212AA"/>
    <w:rsid w:val="0092170C"/>
    <w:rsid w:val="0092228A"/>
    <w:rsid w:val="0092282D"/>
    <w:rsid w:val="0092348A"/>
    <w:rsid w:val="00924585"/>
    <w:rsid w:val="00925ECF"/>
    <w:rsid w:val="009276AB"/>
    <w:rsid w:val="00927D75"/>
    <w:rsid w:val="0093160E"/>
    <w:rsid w:val="00931D86"/>
    <w:rsid w:val="00932AC8"/>
    <w:rsid w:val="00934083"/>
    <w:rsid w:val="00935029"/>
    <w:rsid w:val="009350BF"/>
    <w:rsid w:val="0093601F"/>
    <w:rsid w:val="009361D5"/>
    <w:rsid w:val="00936518"/>
    <w:rsid w:val="00937B30"/>
    <w:rsid w:val="00937C4E"/>
    <w:rsid w:val="00937D80"/>
    <w:rsid w:val="009404F5"/>
    <w:rsid w:val="00940EDE"/>
    <w:rsid w:val="00942752"/>
    <w:rsid w:val="009427F3"/>
    <w:rsid w:val="009431B9"/>
    <w:rsid w:val="00943489"/>
    <w:rsid w:val="0094452B"/>
    <w:rsid w:val="00944BE1"/>
    <w:rsid w:val="009454E3"/>
    <w:rsid w:val="00945F03"/>
    <w:rsid w:val="00946D68"/>
    <w:rsid w:val="00946F68"/>
    <w:rsid w:val="00947258"/>
    <w:rsid w:val="00947CC5"/>
    <w:rsid w:val="00947DC9"/>
    <w:rsid w:val="00950173"/>
    <w:rsid w:val="009533E4"/>
    <w:rsid w:val="0095519A"/>
    <w:rsid w:val="00957926"/>
    <w:rsid w:val="00957DC5"/>
    <w:rsid w:val="0096059E"/>
    <w:rsid w:val="009608AA"/>
    <w:rsid w:val="00961975"/>
    <w:rsid w:val="00961D17"/>
    <w:rsid w:val="00961D8D"/>
    <w:rsid w:val="0096247D"/>
    <w:rsid w:val="0096277B"/>
    <w:rsid w:val="00965672"/>
    <w:rsid w:val="009666DA"/>
    <w:rsid w:val="00966DED"/>
    <w:rsid w:val="00967AC0"/>
    <w:rsid w:val="00967F1A"/>
    <w:rsid w:val="00970430"/>
    <w:rsid w:val="009704BE"/>
    <w:rsid w:val="00970CB1"/>
    <w:rsid w:val="00970F40"/>
    <w:rsid w:val="00971161"/>
    <w:rsid w:val="00972C39"/>
    <w:rsid w:val="00973ED0"/>
    <w:rsid w:val="00974F64"/>
    <w:rsid w:val="009765A4"/>
    <w:rsid w:val="009765C6"/>
    <w:rsid w:val="00977BDD"/>
    <w:rsid w:val="0098042C"/>
    <w:rsid w:val="0098109A"/>
    <w:rsid w:val="00981F0A"/>
    <w:rsid w:val="009821F2"/>
    <w:rsid w:val="00984B40"/>
    <w:rsid w:val="00986004"/>
    <w:rsid w:val="0098682E"/>
    <w:rsid w:val="0098693F"/>
    <w:rsid w:val="00986CFC"/>
    <w:rsid w:val="00986D10"/>
    <w:rsid w:val="00990208"/>
    <w:rsid w:val="0099123B"/>
    <w:rsid w:val="00991AF8"/>
    <w:rsid w:val="00992272"/>
    <w:rsid w:val="0099253D"/>
    <w:rsid w:val="00993275"/>
    <w:rsid w:val="009934E0"/>
    <w:rsid w:val="00994A02"/>
    <w:rsid w:val="00994B7B"/>
    <w:rsid w:val="00994B9F"/>
    <w:rsid w:val="00995846"/>
    <w:rsid w:val="00996B5C"/>
    <w:rsid w:val="009976BF"/>
    <w:rsid w:val="00997810"/>
    <w:rsid w:val="00997FE0"/>
    <w:rsid w:val="009A07FC"/>
    <w:rsid w:val="009A0C6F"/>
    <w:rsid w:val="009A10FA"/>
    <w:rsid w:val="009A16C6"/>
    <w:rsid w:val="009A1A36"/>
    <w:rsid w:val="009A1A94"/>
    <w:rsid w:val="009A23E9"/>
    <w:rsid w:val="009A2865"/>
    <w:rsid w:val="009A325D"/>
    <w:rsid w:val="009A37B3"/>
    <w:rsid w:val="009A3A3C"/>
    <w:rsid w:val="009A547C"/>
    <w:rsid w:val="009A6185"/>
    <w:rsid w:val="009A6C3D"/>
    <w:rsid w:val="009A71ED"/>
    <w:rsid w:val="009A792D"/>
    <w:rsid w:val="009B10F2"/>
    <w:rsid w:val="009B199C"/>
    <w:rsid w:val="009B1F31"/>
    <w:rsid w:val="009B20FF"/>
    <w:rsid w:val="009B2FFD"/>
    <w:rsid w:val="009B35AB"/>
    <w:rsid w:val="009B3912"/>
    <w:rsid w:val="009B47B4"/>
    <w:rsid w:val="009B4DB9"/>
    <w:rsid w:val="009B5042"/>
    <w:rsid w:val="009B5672"/>
    <w:rsid w:val="009B5FF5"/>
    <w:rsid w:val="009B630D"/>
    <w:rsid w:val="009B6BFE"/>
    <w:rsid w:val="009B6E6A"/>
    <w:rsid w:val="009B785D"/>
    <w:rsid w:val="009B7A46"/>
    <w:rsid w:val="009C070C"/>
    <w:rsid w:val="009C1AF3"/>
    <w:rsid w:val="009C1BF0"/>
    <w:rsid w:val="009C1F25"/>
    <w:rsid w:val="009C2747"/>
    <w:rsid w:val="009C28E0"/>
    <w:rsid w:val="009C2948"/>
    <w:rsid w:val="009D01C3"/>
    <w:rsid w:val="009D04EF"/>
    <w:rsid w:val="009D0919"/>
    <w:rsid w:val="009D17CD"/>
    <w:rsid w:val="009D2C3E"/>
    <w:rsid w:val="009D448E"/>
    <w:rsid w:val="009D532C"/>
    <w:rsid w:val="009D536A"/>
    <w:rsid w:val="009D6D40"/>
    <w:rsid w:val="009D6F9F"/>
    <w:rsid w:val="009D7D1D"/>
    <w:rsid w:val="009E1158"/>
    <w:rsid w:val="009E334E"/>
    <w:rsid w:val="009E383C"/>
    <w:rsid w:val="009E41FA"/>
    <w:rsid w:val="009E513E"/>
    <w:rsid w:val="009E5342"/>
    <w:rsid w:val="009E674A"/>
    <w:rsid w:val="009E75C7"/>
    <w:rsid w:val="009F1D28"/>
    <w:rsid w:val="009F2084"/>
    <w:rsid w:val="009F209B"/>
    <w:rsid w:val="009F39D8"/>
    <w:rsid w:val="009F6764"/>
    <w:rsid w:val="009F7037"/>
    <w:rsid w:val="00A01956"/>
    <w:rsid w:val="00A02AAD"/>
    <w:rsid w:val="00A03500"/>
    <w:rsid w:val="00A04D38"/>
    <w:rsid w:val="00A05D2F"/>
    <w:rsid w:val="00A06B09"/>
    <w:rsid w:val="00A06C89"/>
    <w:rsid w:val="00A06EBA"/>
    <w:rsid w:val="00A0797E"/>
    <w:rsid w:val="00A07F7B"/>
    <w:rsid w:val="00A07FB6"/>
    <w:rsid w:val="00A11A4E"/>
    <w:rsid w:val="00A11F16"/>
    <w:rsid w:val="00A12D38"/>
    <w:rsid w:val="00A15069"/>
    <w:rsid w:val="00A155CF"/>
    <w:rsid w:val="00A16EB8"/>
    <w:rsid w:val="00A20696"/>
    <w:rsid w:val="00A2085F"/>
    <w:rsid w:val="00A214EB"/>
    <w:rsid w:val="00A2278D"/>
    <w:rsid w:val="00A227BE"/>
    <w:rsid w:val="00A22949"/>
    <w:rsid w:val="00A24F49"/>
    <w:rsid w:val="00A25D8B"/>
    <w:rsid w:val="00A2682E"/>
    <w:rsid w:val="00A26F39"/>
    <w:rsid w:val="00A2728B"/>
    <w:rsid w:val="00A278A0"/>
    <w:rsid w:val="00A27ED9"/>
    <w:rsid w:val="00A31E8D"/>
    <w:rsid w:val="00A324FA"/>
    <w:rsid w:val="00A32D05"/>
    <w:rsid w:val="00A3379E"/>
    <w:rsid w:val="00A35C1E"/>
    <w:rsid w:val="00A3689A"/>
    <w:rsid w:val="00A37D51"/>
    <w:rsid w:val="00A4187C"/>
    <w:rsid w:val="00A4309E"/>
    <w:rsid w:val="00A45150"/>
    <w:rsid w:val="00A472AD"/>
    <w:rsid w:val="00A501E1"/>
    <w:rsid w:val="00A50CFB"/>
    <w:rsid w:val="00A512D1"/>
    <w:rsid w:val="00A51482"/>
    <w:rsid w:val="00A526CA"/>
    <w:rsid w:val="00A52CF6"/>
    <w:rsid w:val="00A53706"/>
    <w:rsid w:val="00A55FCF"/>
    <w:rsid w:val="00A57E94"/>
    <w:rsid w:val="00A60D4F"/>
    <w:rsid w:val="00A60F0E"/>
    <w:rsid w:val="00A61F86"/>
    <w:rsid w:val="00A6246B"/>
    <w:rsid w:val="00A62526"/>
    <w:rsid w:val="00A629B4"/>
    <w:rsid w:val="00A652FC"/>
    <w:rsid w:val="00A65EB5"/>
    <w:rsid w:val="00A6604F"/>
    <w:rsid w:val="00A66924"/>
    <w:rsid w:val="00A67704"/>
    <w:rsid w:val="00A67D30"/>
    <w:rsid w:val="00A70E22"/>
    <w:rsid w:val="00A71252"/>
    <w:rsid w:val="00A71552"/>
    <w:rsid w:val="00A71B6E"/>
    <w:rsid w:val="00A72CF0"/>
    <w:rsid w:val="00A73327"/>
    <w:rsid w:val="00A76CA2"/>
    <w:rsid w:val="00A7774C"/>
    <w:rsid w:val="00A77E1A"/>
    <w:rsid w:val="00A81189"/>
    <w:rsid w:val="00A8181A"/>
    <w:rsid w:val="00A830C9"/>
    <w:rsid w:val="00A83F9C"/>
    <w:rsid w:val="00A856C4"/>
    <w:rsid w:val="00A85A16"/>
    <w:rsid w:val="00A860ED"/>
    <w:rsid w:val="00A8643A"/>
    <w:rsid w:val="00A868C2"/>
    <w:rsid w:val="00A868F4"/>
    <w:rsid w:val="00A8694C"/>
    <w:rsid w:val="00A86ED2"/>
    <w:rsid w:val="00A8774A"/>
    <w:rsid w:val="00A878D5"/>
    <w:rsid w:val="00A90EC0"/>
    <w:rsid w:val="00A91BE4"/>
    <w:rsid w:val="00A920E5"/>
    <w:rsid w:val="00A938E9"/>
    <w:rsid w:val="00A94845"/>
    <w:rsid w:val="00A95480"/>
    <w:rsid w:val="00A9641C"/>
    <w:rsid w:val="00A96AA3"/>
    <w:rsid w:val="00A9767B"/>
    <w:rsid w:val="00A97696"/>
    <w:rsid w:val="00AA0515"/>
    <w:rsid w:val="00AA0BBA"/>
    <w:rsid w:val="00AA1673"/>
    <w:rsid w:val="00AA24E8"/>
    <w:rsid w:val="00AA281E"/>
    <w:rsid w:val="00AA2BC1"/>
    <w:rsid w:val="00AA3B3C"/>
    <w:rsid w:val="00AA67CF"/>
    <w:rsid w:val="00AA71A7"/>
    <w:rsid w:val="00AA7A3C"/>
    <w:rsid w:val="00AA7B25"/>
    <w:rsid w:val="00AB0799"/>
    <w:rsid w:val="00AB0CAA"/>
    <w:rsid w:val="00AB1146"/>
    <w:rsid w:val="00AB11ED"/>
    <w:rsid w:val="00AB24D9"/>
    <w:rsid w:val="00AB29F8"/>
    <w:rsid w:val="00AB3C54"/>
    <w:rsid w:val="00AB42E7"/>
    <w:rsid w:val="00AB4492"/>
    <w:rsid w:val="00AB47E3"/>
    <w:rsid w:val="00AB4E10"/>
    <w:rsid w:val="00AB4EB2"/>
    <w:rsid w:val="00AB5764"/>
    <w:rsid w:val="00AB58B9"/>
    <w:rsid w:val="00AB6C97"/>
    <w:rsid w:val="00AB7E74"/>
    <w:rsid w:val="00AC167D"/>
    <w:rsid w:val="00AC1A77"/>
    <w:rsid w:val="00AC284B"/>
    <w:rsid w:val="00AC2D87"/>
    <w:rsid w:val="00AC2F94"/>
    <w:rsid w:val="00AC3DC5"/>
    <w:rsid w:val="00AC521C"/>
    <w:rsid w:val="00AC532C"/>
    <w:rsid w:val="00AC5A6C"/>
    <w:rsid w:val="00AC5CE8"/>
    <w:rsid w:val="00AD0927"/>
    <w:rsid w:val="00AD1E36"/>
    <w:rsid w:val="00AD22F5"/>
    <w:rsid w:val="00AD2C2C"/>
    <w:rsid w:val="00AD351E"/>
    <w:rsid w:val="00AD4893"/>
    <w:rsid w:val="00AD4BC1"/>
    <w:rsid w:val="00AD552E"/>
    <w:rsid w:val="00AD5BD6"/>
    <w:rsid w:val="00AD63B2"/>
    <w:rsid w:val="00AD680F"/>
    <w:rsid w:val="00AD7888"/>
    <w:rsid w:val="00AE0142"/>
    <w:rsid w:val="00AE03DD"/>
    <w:rsid w:val="00AE03FE"/>
    <w:rsid w:val="00AE3D4B"/>
    <w:rsid w:val="00AE5B50"/>
    <w:rsid w:val="00AE659D"/>
    <w:rsid w:val="00AE749A"/>
    <w:rsid w:val="00AF0065"/>
    <w:rsid w:val="00AF1013"/>
    <w:rsid w:val="00AF1704"/>
    <w:rsid w:val="00AF211F"/>
    <w:rsid w:val="00AF2265"/>
    <w:rsid w:val="00AF3367"/>
    <w:rsid w:val="00AF4727"/>
    <w:rsid w:val="00AF49A4"/>
    <w:rsid w:val="00AF5BD1"/>
    <w:rsid w:val="00AF621F"/>
    <w:rsid w:val="00AF6C8D"/>
    <w:rsid w:val="00B01A4F"/>
    <w:rsid w:val="00B0253E"/>
    <w:rsid w:val="00B03903"/>
    <w:rsid w:val="00B0415B"/>
    <w:rsid w:val="00B057CD"/>
    <w:rsid w:val="00B058CF"/>
    <w:rsid w:val="00B05D0B"/>
    <w:rsid w:val="00B05F15"/>
    <w:rsid w:val="00B0721F"/>
    <w:rsid w:val="00B112F1"/>
    <w:rsid w:val="00B11B17"/>
    <w:rsid w:val="00B134DC"/>
    <w:rsid w:val="00B13816"/>
    <w:rsid w:val="00B13CB6"/>
    <w:rsid w:val="00B14111"/>
    <w:rsid w:val="00B14A98"/>
    <w:rsid w:val="00B1630F"/>
    <w:rsid w:val="00B16EBD"/>
    <w:rsid w:val="00B17662"/>
    <w:rsid w:val="00B1769B"/>
    <w:rsid w:val="00B17713"/>
    <w:rsid w:val="00B2080F"/>
    <w:rsid w:val="00B2148F"/>
    <w:rsid w:val="00B21EDB"/>
    <w:rsid w:val="00B224D7"/>
    <w:rsid w:val="00B2294C"/>
    <w:rsid w:val="00B22C4D"/>
    <w:rsid w:val="00B23255"/>
    <w:rsid w:val="00B23431"/>
    <w:rsid w:val="00B2453C"/>
    <w:rsid w:val="00B25406"/>
    <w:rsid w:val="00B25E55"/>
    <w:rsid w:val="00B26B46"/>
    <w:rsid w:val="00B27426"/>
    <w:rsid w:val="00B27B8B"/>
    <w:rsid w:val="00B27D59"/>
    <w:rsid w:val="00B3180D"/>
    <w:rsid w:val="00B31C45"/>
    <w:rsid w:val="00B3267E"/>
    <w:rsid w:val="00B33BEE"/>
    <w:rsid w:val="00B34FAF"/>
    <w:rsid w:val="00B357A7"/>
    <w:rsid w:val="00B361D6"/>
    <w:rsid w:val="00B3659D"/>
    <w:rsid w:val="00B369A9"/>
    <w:rsid w:val="00B3773E"/>
    <w:rsid w:val="00B404F4"/>
    <w:rsid w:val="00B42B25"/>
    <w:rsid w:val="00B42F42"/>
    <w:rsid w:val="00B43366"/>
    <w:rsid w:val="00B436F5"/>
    <w:rsid w:val="00B444E9"/>
    <w:rsid w:val="00B4514E"/>
    <w:rsid w:val="00B45397"/>
    <w:rsid w:val="00B472EC"/>
    <w:rsid w:val="00B47859"/>
    <w:rsid w:val="00B47E03"/>
    <w:rsid w:val="00B5025F"/>
    <w:rsid w:val="00B50794"/>
    <w:rsid w:val="00B520FE"/>
    <w:rsid w:val="00B527DF"/>
    <w:rsid w:val="00B52EC1"/>
    <w:rsid w:val="00B53718"/>
    <w:rsid w:val="00B54565"/>
    <w:rsid w:val="00B54891"/>
    <w:rsid w:val="00B572CB"/>
    <w:rsid w:val="00B57876"/>
    <w:rsid w:val="00B60FA6"/>
    <w:rsid w:val="00B61255"/>
    <w:rsid w:val="00B62B98"/>
    <w:rsid w:val="00B62CAA"/>
    <w:rsid w:val="00B63210"/>
    <w:rsid w:val="00B66A3C"/>
    <w:rsid w:val="00B66D16"/>
    <w:rsid w:val="00B705D2"/>
    <w:rsid w:val="00B70680"/>
    <w:rsid w:val="00B71387"/>
    <w:rsid w:val="00B71F3D"/>
    <w:rsid w:val="00B7324E"/>
    <w:rsid w:val="00B73E93"/>
    <w:rsid w:val="00B74F9D"/>
    <w:rsid w:val="00B761B1"/>
    <w:rsid w:val="00B76781"/>
    <w:rsid w:val="00B76B5A"/>
    <w:rsid w:val="00B76E0D"/>
    <w:rsid w:val="00B77409"/>
    <w:rsid w:val="00B77790"/>
    <w:rsid w:val="00B816ED"/>
    <w:rsid w:val="00B8239D"/>
    <w:rsid w:val="00B85849"/>
    <w:rsid w:val="00B87695"/>
    <w:rsid w:val="00B87A54"/>
    <w:rsid w:val="00B90331"/>
    <w:rsid w:val="00B90EEB"/>
    <w:rsid w:val="00B91CD4"/>
    <w:rsid w:val="00B91E6C"/>
    <w:rsid w:val="00B91E9B"/>
    <w:rsid w:val="00B92A98"/>
    <w:rsid w:val="00B932DD"/>
    <w:rsid w:val="00B9339C"/>
    <w:rsid w:val="00B942BC"/>
    <w:rsid w:val="00B94685"/>
    <w:rsid w:val="00B96F49"/>
    <w:rsid w:val="00B9714F"/>
    <w:rsid w:val="00B97CD0"/>
    <w:rsid w:val="00BA158F"/>
    <w:rsid w:val="00BA1803"/>
    <w:rsid w:val="00BA1EC6"/>
    <w:rsid w:val="00BA2129"/>
    <w:rsid w:val="00BA288C"/>
    <w:rsid w:val="00BA303B"/>
    <w:rsid w:val="00BA3676"/>
    <w:rsid w:val="00BA3818"/>
    <w:rsid w:val="00BA4311"/>
    <w:rsid w:val="00BA47EE"/>
    <w:rsid w:val="00BB0871"/>
    <w:rsid w:val="00BB2AFE"/>
    <w:rsid w:val="00BB313C"/>
    <w:rsid w:val="00BB32FD"/>
    <w:rsid w:val="00BB3457"/>
    <w:rsid w:val="00BB3E7D"/>
    <w:rsid w:val="00BB4267"/>
    <w:rsid w:val="00BB4A75"/>
    <w:rsid w:val="00BB598E"/>
    <w:rsid w:val="00BB5E40"/>
    <w:rsid w:val="00BB7A3B"/>
    <w:rsid w:val="00BB7F4C"/>
    <w:rsid w:val="00BC0538"/>
    <w:rsid w:val="00BC1AD2"/>
    <w:rsid w:val="00BC1C4B"/>
    <w:rsid w:val="00BC3009"/>
    <w:rsid w:val="00BC347D"/>
    <w:rsid w:val="00BC39E5"/>
    <w:rsid w:val="00BC50D8"/>
    <w:rsid w:val="00BC73D7"/>
    <w:rsid w:val="00BD2AD9"/>
    <w:rsid w:val="00BD2FD1"/>
    <w:rsid w:val="00BD4E17"/>
    <w:rsid w:val="00BD5C6B"/>
    <w:rsid w:val="00BD6190"/>
    <w:rsid w:val="00BD745B"/>
    <w:rsid w:val="00BD7C1E"/>
    <w:rsid w:val="00BE1C41"/>
    <w:rsid w:val="00BE37EC"/>
    <w:rsid w:val="00BE3D5D"/>
    <w:rsid w:val="00BE3FF3"/>
    <w:rsid w:val="00BE5498"/>
    <w:rsid w:val="00BE577A"/>
    <w:rsid w:val="00BE5B47"/>
    <w:rsid w:val="00BE5ED2"/>
    <w:rsid w:val="00BE732E"/>
    <w:rsid w:val="00BE7BBA"/>
    <w:rsid w:val="00BF0196"/>
    <w:rsid w:val="00BF02B4"/>
    <w:rsid w:val="00BF0624"/>
    <w:rsid w:val="00BF2350"/>
    <w:rsid w:val="00BF426D"/>
    <w:rsid w:val="00BF5332"/>
    <w:rsid w:val="00BF6F13"/>
    <w:rsid w:val="00BF7270"/>
    <w:rsid w:val="00BF7599"/>
    <w:rsid w:val="00BF76B8"/>
    <w:rsid w:val="00BF7749"/>
    <w:rsid w:val="00C01AB7"/>
    <w:rsid w:val="00C01C60"/>
    <w:rsid w:val="00C02B78"/>
    <w:rsid w:val="00C02DCD"/>
    <w:rsid w:val="00C03CCC"/>
    <w:rsid w:val="00C03FA8"/>
    <w:rsid w:val="00C04137"/>
    <w:rsid w:val="00C0555A"/>
    <w:rsid w:val="00C05D40"/>
    <w:rsid w:val="00C06D75"/>
    <w:rsid w:val="00C0728E"/>
    <w:rsid w:val="00C07782"/>
    <w:rsid w:val="00C102DE"/>
    <w:rsid w:val="00C10904"/>
    <w:rsid w:val="00C136C1"/>
    <w:rsid w:val="00C13B7D"/>
    <w:rsid w:val="00C13CF9"/>
    <w:rsid w:val="00C155D1"/>
    <w:rsid w:val="00C158A4"/>
    <w:rsid w:val="00C15900"/>
    <w:rsid w:val="00C16B3A"/>
    <w:rsid w:val="00C17B3C"/>
    <w:rsid w:val="00C20446"/>
    <w:rsid w:val="00C20D89"/>
    <w:rsid w:val="00C224E5"/>
    <w:rsid w:val="00C233E4"/>
    <w:rsid w:val="00C236DA"/>
    <w:rsid w:val="00C24040"/>
    <w:rsid w:val="00C242D9"/>
    <w:rsid w:val="00C25D7D"/>
    <w:rsid w:val="00C25EDC"/>
    <w:rsid w:val="00C27815"/>
    <w:rsid w:val="00C3046E"/>
    <w:rsid w:val="00C3049A"/>
    <w:rsid w:val="00C3091A"/>
    <w:rsid w:val="00C33B87"/>
    <w:rsid w:val="00C358A3"/>
    <w:rsid w:val="00C36B66"/>
    <w:rsid w:val="00C377CA"/>
    <w:rsid w:val="00C37841"/>
    <w:rsid w:val="00C37B0A"/>
    <w:rsid w:val="00C400C8"/>
    <w:rsid w:val="00C401BE"/>
    <w:rsid w:val="00C402DE"/>
    <w:rsid w:val="00C40EBD"/>
    <w:rsid w:val="00C413EA"/>
    <w:rsid w:val="00C41908"/>
    <w:rsid w:val="00C427F4"/>
    <w:rsid w:val="00C436C0"/>
    <w:rsid w:val="00C43910"/>
    <w:rsid w:val="00C43E3A"/>
    <w:rsid w:val="00C44221"/>
    <w:rsid w:val="00C44301"/>
    <w:rsid w:val="00C44F54"/>
    <w:rsid w:val="00C450D4"/>
    <w:rsid w:val="00C4579A"/>
    <w:rsid w:val="00C46425"/>
    <w:rsid w:val="00C46579"/>
    <w:rsid w:val="00C510FD"/>
    <w:rsid w:val="00C51267"/>
    <w:rsid w:val="00C5212A"/>
    <w:rsid w:val="00C5271D"/>
    <w:rsid w:val="00C53E3E"/>
    <w:rsid w:val="00C56514"/>
    <w:rsid w:val="00C569F2"/>
    <w:rsid w:val="00C56CEE"/>
    <w:rsid w:val="00C63CDC"/>
    <w:rsid w:val="00C643A2"/>
    <w:rsid w:val="00C64D8A"/>
    <w:rsid w:val="00C652F0"/>
    <w:rsid w:val="00C65894"/>
    <w:rsid w:val="00C65A42"/>
    <w:rsid w:val="00C67C15"/>
    <w:rsid w:val="00C70ED8"/>
    <w:rsid w:val="00C7138E"/>
    <w:rsid w:val="00C71597"/>
    <w:rsid w:val="00C71846"/>
    <w:rsid w:val="00C71EAE"/>
    <w:rsid w:val="00C7375E"/>
    <w:rsid w:val="00C760F8"/>
    <w:rsid w:val="00C76530"/>
    <w:rsid w:val="00C80519"/>
    <w:rsid w:val="00C80872"/>
    <w:rsid w:val="00C8117B"/>
    <w:rsid w:val="00C82087"/>
    <w:rsid w:val="00C821DA"/>
    <w:rsid w:val="00C8297A"/>
    <w:rsid w:val="00C82D8D"/>
    <w:rsid w:val="00C83AD2"/>
    <w:rsid w:val="00C85254"/>
    <w:rsid w:val="00C8544F"/>
    <w:rsid w:val="00C86412"/>
    <w:rsid w:val="00C87748"/>
    <w:rsid w:val="00C87B51"/>
    <w:rsid w:val="00C91431"/>
    <w:rsid w:val="00C922A7"/>
    <w:rsid w:val="00C92B5F"/>
    <w:rsid w:val="00C92BC9"/>
    <w:rsid w:val="00C92D94"/>
    <w:rsid w:val="00C933B4"/>
    <w:rsid w:val="00C944DB"/>
    <w:rsid w:val="00C95303"/>
    <w:rsid w:val="00C95444"/>
    <w:rsid w:val="00C956BE"/>
    <w:rsid w:val="00C967D5"/>
    <w:rsid w:val="00C9779F"/>
    <w:rsid w:val="00CA1807"/>
    <w:rsid w:val="00CA1A13"/>
    <w:rsid w:val="00CA1F07"/>
    <w:rsid w:val="00CA3526"/>
    <w:rsid w:val="00CA36F5"/>
    <w:rsid w:val="00CA423D"/>
    <w:rsid w:val="00CA4CE0"/>
    <w:rsid w:val="00CA5064"/>
    <w:rsid w:val="00CA571E"/>
    <w:rsid w:val="00CA69B8"/>
    <w:rsid w:val="00CA6D77"/>
    <w:rsid w:val="00CA7035"/>
    <w:rsid w:val="00CA7E97"/>
    <w:rsid w:val="00CB0054"/>
    <w:rsid w:val="00CB1B5E"/>
    <w:rsid w:val="00CB1BF0"/>
    <w:rsid w:val="00CB3BA7"/>
    <w:rsid w:val="00CB4033"/>
    <w:rsid w:val="00CB641E"/>
    <w:rsid w:val="00CB69CA"/>
    <w:rsid w:val="00CB6E67"/>
    <w:rsid w:val="00CB7A51"/>
    <w:rsid w:val="00CC05E6"/>
    <w:rsid w:val="00CC1572"/>
    <w:rsid w:val="00CC2F3E"/>
    <w:rsid w:val="00CC3580"/>
    <w:rsid w:val="00CC3AA0"/>
    <w:rsid w:val="00CC6581"/>
    <w:rsid w:val="00CC7400"/>
    <w:rsid w:val="00CC7887"/>
    <w:rsid w:val="00CC7D9A"/>
    <w:rsid w:val="00CC7E78"/>
    <w:rsid w:val="00CD039D"/>
    <w:rsid w:val="00CD2568"/>
    <w:rsid w:val="00CD2A37"/>
    <w:rsid w:val="00CD2E3B"/>
    <w:rsid w:val="00CD363A"/>
    <w:rsid w:val="00CD4860"/>
    <w:rsid w:val="00CD51A5"/>
    <w:rsid w:val="00CD576F"/>
    <w:rsid w:val="00CD68AE"/>
    <w:rsid w:val="00CE044A"/>
    <w:rsid w:val="00CE1284"/>
    <w:rsid w:val="00CE1F18"/>
    <w:rsid w:val="00CE24BE"/>
    <w:rsid w:val="00CE2CBD"/>
    <w:rsid w:val="00CE329C"/>
    <w:rsid w:val="00CE406F"/>
    <w:rsid w:val="00CE47DA"/>
    <w:rsid w:val="00CE4B04"/>
    <w:rsid w:val="00CE4D36"/>
    <w:rsid w:val="00CE4FE0"/>
    <w:rsid w:val="00CE6697"/>
    <w:rsid w:val="00CE6D3A"/>
    <w:rsid w:val="00CE7F94"/>
    <w:rsid w:val="00CF0861"/>
    <w:rsid w:val="00CF14EB"/>
    <w:rsid w:val="00CF15B5"/>
    <w:rsid w:val="00CF168D"/>
    <w:rsid w:val="00CF25AD"/>
    <w:rsid w:val="00CF29AA"/>
    <w:rsid w:val="00CF2EE1"/>
    <w:rsid w:val="00CF3A5A"/>
    <w:rsid w:val="00CF4205"/>
    <w:rsid w:val="00CF46FD"/>
    <w:rsid w:val="00CF601A"/>
    <w:rsid w:val="00CF6E19"/>
    <w:rsid w:val="00CF7179"/>
    <w:rsid w:val="00CF7EBA"/>
    <w:rsid w:val="00D006E6"/>
    <w:rsid w:val="00D00E12"/>
    <w:rsid w:val="00D027F4"/>
    <w:rsid w:val="00D03538"/>
    <w:rsid w:val="00D04022"/>
    <w:rsid w:val="00D0516D"/>
    <w:rsid w:val="00D06CAD"/>
    <w:rsid w:val="00D0725E"/>
    <w:rsid w:val="00D077E7"/>
    <w:rsid w:val="00D07E3A"/>
    <w:rsid w:val="00D14E0A"/>
    <w:rsid w:val="00D14E68"/>
    <w:rsid w:val="00D20E98"/>
    <w:rsid w:val="00D210D3"/>
    <w:rsid w:val="00D21318"/>
    <w:rsid w:val="00D22AA1"/>
    <w:rsid w:val="00D23329"/>
    <w:rsid w:val="00D2354B"/>
    <w:rsid w:val="00D23786"/>
    <w:rsid w:val="00D237DD"/>
    <w:rsid w:val="00D2447E"/>
    <w:rsid w:val="00D24BEB"/>
    <w:rsid w:val="00D260A3"/>
    <w:rsid w:val="00D26690"/>
    <w:rsid w:val="00D26B93"/>
    <w:rsid w:val="00D26DC3"/>
    <w:rsid w:val="00D27CF9"/>
    <w:rsid w:val="00D27D2F"/>
    <w:rsid w:val="00D30274"/>
    <w:rsid w:val="00D307C9"/>
    <w:rsid w:val="00D316FB"/>
    <w:rsid w:val="00D32EDF"/>
    <w:rsid w:val="00D336A9"/>
    <w:rsid w:val="00D3428E"/>
    <w:rsid w:val="00D3490F"/>
    <w:rsid w:val="00D361A1"/>
    <w:rsid w:val="00D36702"/>
    <w:rsid w:val="00D36CEA"/>
    <w:rsid w:val="00D37F4E"/>
    <w:rsid w:val="00D402C2"/>
    <w:rsid w:val="00D41C58"/>
    <w:rsid w:val="00D426F9"/>
    <w:rsid w:val="00D42AE0"/>
    <w:rsid w:val="00D44729"/>
    <w:rsid w:val="00D45E9B"/>
    <w:rsid w:val="00D45FC2"/>
    <w:rsid w:val="00D46D33"/>
    <w:rsid w:val="00D5038E"/>
    <w:rsid w:val="00D50473"/>
    <w:rsid w:val="00D508EA"/>
    <w:rsid w:val="00D50D2A"/>
    <w:rsid w:val="00D51639"/>
    <w:rsid w:val="00D53AE6"/>
    <w:rsid w:val="00D54DF3"/>
    <w:rsid w:val="00D551A7"/>
    <w:rsid w:val="00D55B04"/>
    <w:rsid w:val="00D55D39"/>
    <w:rsid w:val="00D55E64"/>
    <w:rsid w:val="00D5705C"/>
    <w:rsid w:val="00D573B7"/>
    <w:rsid w:val="00D5746D"/>
    <w:rsid w:val="00D57A13"/>
    <w:rsid w:val="00D60146"/>
    <w:rsid w:val="00D62C9C"/>
    <w:rsid w:val="00D6356D"/>
    <w:rsid w:val="00D636AF"/>
    <w:rsid w:val="00D639EC"/>
    <w:rsid w:val="00D63CE4"/>
    <w:rsid w:val="00D6426B"/>
    <w:rsid w:val="00D6578A"/>
    <w:rsid w:val="00D66733"/>
    <w:rsid w:val="00D67EAC"/>
    <w:rsid w:val="00D700F6"/>
    <w:rsid w:val="00D7184C"/>
    <w:rsid w:val="00D726CF"/>
    <w:rsid w:val="00D7272A"/>
    <w:rsid w:val="00D72F4F"/>
    <w:rsid w:val="00D75AA2"/>
    <w:rsid w:val="00D76946"/>
    <w:rsid w:val="00D778CE"/>
    <w:rsid w:val="00D77BCE"/>
    <w:rsid w:val="00D77DEC"/>
    <w:rsid w:val="00D8078C"/>
    <w:rsid w:val="00D807F6"/>
    <w:rsid w:val="00D80811"/>
    <w:rsid w:val="00D80B74"/>
    <w:rsid w:val="00D812A4"/>
    <w:rsid w:val="00D81BC7"/>
    <w:rsid w:val="00D84AB6"/>
    <w:rsid w:val="00D86AE1"/>
    <w:rsid w:val="00D94E62"/>
    <w:rsid w:val="00D94E9F"/>
    <w:rsid w:val="00D95506"/>
    <w:rsid w:val="00D96CAB"/>
    <w:rsid w:val="00D96D15"/>
    <w:rsid w:val="00D9751B"/>
    <w:rsid w:val="00DA04C9"/>
    <w:rsid w:val="00DA080B"/>
    <w:rsid w:val="00DA1222"/>
    <w:rsid w:val="00DA28E6"/>
    <w:rsid w:val="00DA3DCD"/>
    <w:rsid w:val="00DA444C"/>
    <w:rsid w:val="00DA5CDD"/>
    <w:rsid w:val="00DA654B"/>
    <w:rsid w:val="00DA78AB"/>
    <w:rsid w:val="00DB001A"/>
    <w:rsid w:val="00DB01FF"/>
    <w:rsid w:val="00DB05CC"/>
    <w:rsid w:val="00DB114E"/>
    <w:rsid w:val="00DB1489"/>
    <w:rsid w:val="00DB1AB6"/>
    <w:rsid w:val="00DB2ABF"/>
    <w:rsid w:val="00DB413C"/>
    <w:rsid w:val="00DB55B4"/>
    <w:rsid w:val="00DB5B28"/>
    <w:rsid w:val="00DB5E79"/>
    <w:rsid w:val="00DB6B16"/>
    <w:rsid w:val="00DB7F5D"/>
    <w:rsid w:val="00DB7FCD"/>
    <w:rsid w:val="00DC0191"/>
    <w:rsid w:val="00DC040E"/>
    <w:rsid w:val="00DC0621"/>
    <w:rsid w:val="00DC0D23"/>
    <w:rsid w:val="00DC28EC"/>
    <w:rsid w:val="00DC2ECD"/>
    <w:rsid w:val="00DC2F41"/>
    <w:rsid w:val="00DC33DF"/>
    <w:rsid w:val="00DC34A5"/>
    <w:rsid w:val="00DC377B"/>
    <w:rsid w:val="00DC422E"/>
    <w:rsid w:val="00DC4623"/>
    <w:rsid w:val="00DC53A9"/>
    <w:rsid w:val="00DC5DA0"/>
    <w:rsid w:val="00DC7452"/>
    <w:rsid w:val="00DD228D"/>
    <w:rsid w:val="00DD40FF"/>
    <w:rsid w:val="00DD563F"/>
    <w:rsid w:val="00DD5AAB"/>
    <w:rsid w:val="00DD6EBC"/>
    <w:rsid w:val="00DE05CF"/>
    <w:rsid w:val="00DE0992"/>
    <w:rsid w:val="00DE0A93"/>
    <w:rsid w:val="00DE1ACC"/>
    <w:rsid w:val="00DE4ADF"/>
    <w:rsid w:val="00DE6ADA"/>
    <w:rsid w:val="00DE6EB9"/>
    <w:rsid w:val="00DE766B"/>
    <w:rsid w:val="00DE7DF0"/>
    <w:rsid w:val="00DF0686"/>
    <w:rsid w:val="00DF0D6D"/>
    <w:rsid w:val="00DF1959"/>
    <w:rsid w:val="00DF22D2"/>
    <w:rsid w:val="00DF274E"/>
    <w:rsid w:val="00DF2A57"/>
    <w:rsid w:val="00DF3366"/>
    <w:rsid w:val="00DF3D7F"/>
    <w:rsid w:val="00DF3E9C"/>
    <w:rsid w:val="00DF5DBF"/>
    <w:rsid w:val="00DF5EB3"/>
    <w:rsid w:val="00E024D9"/>
    <w:rsid w:val="00E03928"/>
    <w:rsid w:val="00E05593"/>
    <w:rsid w:val="00E05773"/>
    <w:rsid w:val="00E05F45"/>
    <w:rsid w:val="00E0622D"/>
    <w:rsid w:val="00E0763C"/>
    <w:rsid w:val="00E07EB4"/>
    <w:rsid w:val="00E07FFD"/>
    <w:rsid w:val="00E12330"/>
    <w:rsid w:val="00E14D21"/>
    <w:rsid w:val="00E15B91"/>
    <w:rsid w:val="00E16222"/>
    <w:rsid w:val="00E21160"/>
    <w:rsid w:val="00E21227"/>
    <w:rsid w:val="00E22F04"/>
    <w:rsid w:val="00E22FD5"/>
    <w:rsid w:val="00E22FEF"/>
    <w:rsid w:val="00E23660"/>
    <w:rsid w:val="00E239D7"/>
    <w:rsid w:val="00E23F26"/>
    <w:rsid w:val="00E24111"/>
    <w:rsid w:val="00E24790"/>
    <w:rsid w:val="00E25334"/>
    <w:rsid w:val="00E25354"/>
    <w:rsid w:val="00E25677"/>
    <w:rsid w:val="00E262DB"/>
    <w:rsid w:val="00E269DC"/>
    <w:rsid w:val="00E301AA"/>
    <w:rsid w:val="00E31483"/>
    <w:rsid w:val="00E319F0"/>
    <w:rsid w:val="00E323FC"/>
    <w:rsid w:val="00E32725"/>
    <w:rsid w:val="00E352AA"/>
    <w:rsid w:val="00E35B66"/>
    <w:rsid w:val="00E36F24"/>
    <w:rsid w:val="00E37427"/>
    <w:rsid w:val="00E37526"/>
    <w:rsid w:val="00E37EE2"/>
    <w:rsid w:val="00E406E2"/>
    <w:rsid w:val="00E40D50"/>
    <w:rsid w:val="00E40F74"/>
    <w:rsid w:val="00E41CE4"/>
    <w:rsid w:val="00E41E6F"/>
    <w:rsid w:val="00E422DB"/>
    <w:rsid w:val="00E426F4"/>
    <w:rsid w:val="00E444A3"/>
    <w:rsid w:val="00E447B8"/>
    <w:rsid w:val="00E44956"/>
    <w:rsid w:val="00E45AF2"/>
    <w:rsid w:val="00E471A3"/>
    <w:rsid w:val="00E47EF2"/>
    <w:rsid w:val="00E50810"/>
    <w:rsid w:val="00E50963"/>
    <w:rsid w:val="00E50BF8"/>
    <w:rsid w:val="00E51AAE"/>
    <w:rsid w:val="00E51C57"/>
    <w:rsid w:val="00E53616"/>
    <w:rsid w:val="00E53B61"/>
    <w:rsid w:val="00E5563E"/>
    <w:rsid w:val="00E55696"/>
    <w:rsid w:val="00E55ADD"/>
    <w:rsid w:val="00E55D4D"/>
    <w:rsid w:val="00E5611E"/>
    <w:rsid w:val="00E61542"/>
    <w:rsid w:val="00E615F6"/>
    <w:rsid w:val="00E61CE7"/>
    <w:rsid w:val="00E6304D"/>
    <w:rsid w:val="00E63339"/>
    <w:rsid w:val="00E6398B"/>
    <w:rsid w:val="00E644E2"/>
    <w:rsid w:val="00E64B21"/>
    <w:rsid w:val="00E6511B"/>
    <w:rsid w:val="00E6560E"/>
    <w:rsid w:val="00E65ED2"/>
    <w:rsid w:val="00E660ED"/>
    <w:rsid w:val="00E66943"/>
    <w:rsid w:val="00E72FEB"/>
    <w:rsid w:val="00E732EF"/>
    <w:rsid w:val="00E73B41"/>
    <w:rsid w:val="00E744C7"/>
    <w:rsid w:val="00E75291"/>
    <w:rsid w:val="00E755D9"/>
    <w:rsid w:val="00E76367"/>
    <w:rsid w:val="00E81A14"/>
    <w:rsid w:val="00E81A76"/>
    <w:rsid w:val="00E82169"/>
    <w:rsid w:val="00E8223F"/>
    <w:rsid w:val="00E82BDC"/>
    <w:rsid w:val="00E84553"/>
    <w:rsid w:val="00E91456"/>
    <w:rsid w:val="00E92879"/>
    <w:rsid w:val="00E928BC"/>
    <w:rsid w:val="00E92909"/>
    <w:rsid w:val="00E93B94"/>
    <w:rsid w:val="00E942BD"/>
    <w:rsid w:val="00E94DEE"/>
    <w:rsid w:val="00E97B0C"/>
    <w:rsid w:val="00EA07E3"/>
    <w:rsid w:val="00EA2849"/>
    <w:rsid w:val="00EA2F2B"/>
    <w:rsid w:val="00EA2FB8"/>
    <w:rsid w:val="00EA30EB"/>
    <w:rsid w:val="00EA36E1"/>
    <w:rsid w:val="00EA3B5E"/>
    <w:rsid w:val="00EA3F15"/>
    <w:rsid w:val="00EA5C54"/>
    <w:rsid w:val="00EB169D"/>
    <w:rsid w:val="00EB4EB7"/>
    <w:rsid w:val="00EB5BB6"/>
    <w:rsid w:val="00EB5D5C"/>
    <w:rsid w:val="00EB6268"/>
    <w:rsid w:val="00EB6E13"/>
    <w:rsid w:val="00EB7D9C"/>
    <w:rsid w:val="00EC0041"/>
    <w:rsid w:val="00EC6480"/>
    <w:rsid w:val="00ED0CE5"/>
    <w:rsid w:val="00ED17B1"/>
    <w:rsid w:val="00ED2838"/>
    <w:rsid w:val="00ED3932"/>
    <w:rsid w:val="00ED3F5F"/>
    <w:rsid w:val="00ED4122"/>
    <w:rsid w:val="00ED5CBE"/>
    <w:rsid w:val="00ED6319"/>
    <w:rsid w:val="00ED7260"/>
    <w:rsid w:val="00ED7399"/>
    <w:rsid w:val="00EE0201"/>
    <w:rsid w:val="00EE055E"/>
    <w:rsid w:val="00EE4EFD"/>
    <w:rsid w:val="00EE61F9"/>
    <w:rsid w:val="00EE6B2B"/>
    <w:rsid w:val="00EE732F"/>
    <w:rsid w:val="00EF26AA"/>
    <w:rsid w:val="00EF3D7E"/>
    <w:rsid w:val="00EF47AA"/>
    <w:rsid w:val="00EF5C62"/>
    <w:rsid w:val="00F00222"/>
    <w:rsid w:val="00F019A0"/>
    <w:rsid w:val="00F037A9"/>
    <w:rsid w:val="00F04561"/>
    <w:rsid w:val="00F05046"/>
    <w:rsid w:val="00F05366"/>
    <w:rsid w:val="00F0593A"/>
    <w:rsid w:val="00F06958"/>
    <w:rsid w:val="00F06990"/>
    <w:rsid w:val="00F06AFF"/>
    <w:rsid w:val="00F06E26"/>
    <w:rsid w:val="00F1072B"/>
    <w:rsid w:val="00F13255"/>
    <w:rsid w:val="00F14D6C"/>
    <w:rsid w:val="00F15836"/>
    <w:rsid w:val="00F15A3D"/>
    <w:rsid w:val="00F15C02"/>
    <w:rsid w:val="00F17F96"/>
    <w:rsid w:val="00F2021E"/>
    <w:rsid w:val="00F22190"/>
    <w:rsid w:val="00F2258F"/>
    <w:rsid w:val="00F22EAA"/>
    <w:rsid w:val="00F23F7D"/>
    <w:rsid w:val="00F2445F"/>
    <w:rsid w:val="00F247C1"/>
    <w:rsid w:val="00F2497E"/>
    <w:rsid w:val="00F25349"/>
    <w:rsid w:val="00F25879"/>
    <w:rsid w:val="00F25F78"/>
    <w:rsid w:val="00F274A9"/>
    <w:rsid w:val="00F27E83"/>
    <w:rsid w:val="00F30FBA"/>
    <w:rsid w:val="00F31B7B"/>
    <w:rsid w:val="00F32D6B"/>
    <w:rsid w:val="00F32D73"/>
    <w:rsid w:val="00F331D2"/>
    <w:rsid w:val="00F33900"/>
    <w:rsid w:val="00F33ADA"/>
    <w:rsid w:val="00F359BA"/>
    <w:rsid w:val="00F35DCB"/>
    <w:rsid w:val="00F3713C"/>
    <w:rsid w:val="00F374FE"/>
    <w:rsid w:val="00F40E22"/>
    <w:rsid w:val="00F40E63"/>
    <w:rsid w:val="00F40F98"/>
    <w:rsid w:val="00F41364"/>
    <w:rsid w:val="00F41545"/>
    <w:rsid w:val="00F4189D"/>
    <w:rsid w:val="00F41929"/>
    <w:rsid w:val="00F429D6"/>
    <w:rsid w:val="00F42A91"/>
    <w:rsid w:val="00F4749B"/>
    <w:rsid w:val="00F475DF"/>
    <w:rsid w:val="00F500BB"/>
    <w:rsid w:val="00F51166"/>
    <w:rsid w:val="00F51811"/>
    <w:rsid w:val="00F51CC5"/>
    <w:rsid w:val="00F531ED"/>
    <w:rsid w:val="00F552DE"/>
    <w:rsid w:val="00F56779"/>
    <w:rsid w:val="00F56E1D"/>
    <w:rsid w:val="00F5706E"/>
    <w:rsid w:val="00F57176"/>
    <w:rsid w:val="00F60A7B"/>
    <w:rsid w:val="00F61524"/>
    <w:rsid w:val="00F61CA8"/>
    <w:rsid w:val="00F621BC"/>
    <w:rsid w:val="00F624B1"/>
    <w:rsid w:val="00F628F4"/>
    <w:rsid w:val="00F62B4B"/>
    <w:rsid w:val="00F6375E"/>
    <w:rsid w:val="00F63DD3"/>
    <w:rsid w:val="00F65AD1"/>
    <w:rsid w:val="00F671CD"/>
    <w:rsid w:val="00F70DB2"/>
    <w:rsid w:val="00F71AB2"/>
    <w:rsid w:val="00F72CC6"/>
    <w:rsid w:val="00F7365E"/>
    <w:rsid w:val="00F770E9"/>
    <w:rsid w:val="00F774E9"/>
    <w:rsid w:val="00F81447"/>
    <w:rsid w:val="00F8192A"/>
    <w:rsid w:val="00F81D4B"/>
    <w:rsid w:val="00F82308"/>
    <w:rsid w:val="00F8264A"/>
    <w:rsid w:val="00F82C8C"/>
    <w:rsid w:val="00F8364C"/>
    <w:rsid w:val="00F84447"/>
    <w:rsid w:val="00F84C3B"/>
    <w:rsid w:val="00F85107"/>
    <w:rsid w:val="00F915C8"/>
    <w:rsid w:val="00F91E0F"/>
    <w:rsid w:val="00F92C72"/>
    <w:rsid w:val="00F93A12"/>
    <w:rsid w:val="00F93B1E"/>
    <w:rsid w:val="00F95CC1"/>
    <w:rsid w:val="00F95D98"/>
    <w:rsid w:val="00F95E93"/>
    <w:rsid w:val="00F97B61"/>
    <w:rsid w:val="00F97C5E"/>
    <w:rsid w:val="00FA1EAF"/>
    <w:rsid w:val="00FA25F8"/>
    <w:rsid w:val="00FA3B33"/>
    <w:rsid w:val="00FA50D2"/>
    <w:rsid w:val="00FA5672"/>
    <w:rsid w:val="00FA5B9F"/>
    <w:rsid w:val="00FA75B3"/>
    <w:rsid w:val="00FB024E"/>
    <w:rsid w:val="00FB118F"/>
    <w:rsid w:val="00FB5E3C"/>
    <w:rsid w:val="00FB66F0"/>
    <w:rsid w:val="00FB7DCB"/>
    <w:rsid w:val="00FC02CE"/>
    <w:rsid w:val="00FC0BF6"/>
    <w:rsid w:val="00FC285E"/>
    <w:rsid w:val="00FC4549"/>
    <w:rsid w:val="00FC4F94"/>
    <w:rsid w:val="00FC5562"/>
    <w:rsid w:val="00FC5843"/>
    <w:rsid w:val="00FC629A"/>
    <w:rsid w:val="00FC71AF"/>
    <w:rsid w:val="00FC7365"/>
    <w:rsid w:val="00FD21C8"/>
    <w:rsid w:val="00FD4799"/>
    <w:rsid w:val="00FD51D0"/>
    <w:rsid w:val="00FD6787"/>
    <w:rsid w:val="00FD76D0"/>
    <w:rsid w:val="00FE021D"/>
    <w:rsid w:val="00FE0EE5"/>
    <w:rsid w:val="00FE1480"/>
    <w:rsid w:val="00FE259F"/>
    <w:rsid w:val="00FE2F03"/>
    <w:rsid w:val="00FE4484"/>
    <w:rsid w:val="00FE4CE0"/>
    <w:rsid w:val="00FE56E0"/>
    <w:rsid w:val="00FE6A85"/>
    <w:rsid w:val="00FE7198"/>
    <w:rsid w:val="00FF137B"/>
    <w:rsid w:val="00FF1674"/>
    <w:rsid w:val="00FF329E"/>
    <w:rsid w:val="00FF3D9B"/>
    <w:rsid w:val="00FF4740"/>
    <w:rsid w:val="00FF4BA9"/>
    <w:rsid w:val="00FF50B4"/>
    <w:rsid w:val="00FF5C0F"/>
    <w:rsid w:val="00FF5FFB"/>
    <w:rsid w:val="00FF6107"/>
    <w:rsid w:val="00FF620D"/>
    <w:rsid w:val="00FF72CF"/>
    <w:rsid w:val="00FF7478"/>
    <w:rsid w:val="00FF7999"/>
    <w:rsid w:val="00FF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0E4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0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0FA9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87224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87224E"/>
    <w:rPr>
      <w:rFonts w:ascii="Consolas" w:hAnsi="Consolas" w:cs="Consolas"/>
      <w:sz w:val="21"/>
      <w:szCs w:val="21"/>
    </w:rPr>
  </w:style>
  <w:style w:type="table" w:styleId="Tabellenraster">
    <w:name w:val="Table Grid"/>
    <w:basedOn w:val="NormaleTabelle"/>
    <w:uiPriority w:val="39"/>
    <w:rsid w:val="003C2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17FB4"/>
    <w:rPr>
      <w:color w:val="0000FF"/>
      <w:u w:val="single"/>
    </w:rPr>
  </w:style>
  <w:style w:type="paragraph" w:customStyle="1" w:styleId="HomTableNote">
    <w:name w:val="HomTableNote"/>
    <w:basedOn w:val="Standard"/>
    <w:uiPriority w:val="99"/>
    <w:rsid w:val="00B96F49"/>
    <w:pPr>
      <w:spacing w:before="120" w:after="24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HomTable1">
    <w:name w:val="HomTable1"/>
    <w:basedOn w:val="Standard"/>
    <w:uiPriority w:val="99"/>
    <w:rsid w:val="00864181"/>
    <w:pPr>
      <w:spacing w:after="0" w:line="48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6F691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D3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37A1"/>
  </w:style>
  <w:style w:type="paragraph" w:styleId="Fuzeile">
    <w:name w:val="footer"/>
    <w:basedOn w:val="Standard"/>
    <w:link w:val="FuzeileZchn"/>
    <w:uiPriority w:val="99"/>
    <w:unhideWhenUsed/>
    <w:rsid w:val="003D3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37A1"/>
  </w:style>
  <w:style w:type="character" w:styleId="Kommentarzeichen">
    <w:name w:val="annotation reference"/>
    <w:basedOn w:val="Absatz-Standardschriftart"/>
    <w:uiPriority w:val="99"/>
    <w:semiHidden/>
    <w:unhideWhenUsed/>
    <w:rsid w:val="00A32D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2D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2D05"/>
    <w:rPr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91AF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59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598E"/>
    <w:rPr>
      <w:b/>
      <w:bCs/>
      <w:sz w:val="20"/>
      <w:szCs w:val="20"/>
    </w:rPr>
  </w:style>
  <w:style w:type="paragraph" w:customStyle="1" w:styleId="Default">
    <w:name w:val="Default"/>
    <w:rsid w:val="00C658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99253D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7F18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HomText1">
    <w:name w:val="HomText1"/>
    <w:basedOn w:val="Standard"/>
    <w:uiPriority w:val="99"/>
    <w:rsid w:val="007F18FE"/>
    <w:pPr>
      <w:spacing w:before="120" w:after="240" w:line="36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0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0FA9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87224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87224E"/>
    <w:rPr>
      <w:rFonts w:ascii="Consolas" w:hAnsi="Consolas" w:cs="Consolas"/>
      <w:sz w:val="21"/>
      <w:szCs w:val="21"/>
    </w:rPr>
  </w:style>
  <w:style w:type="table" w:styleId="Tabellenraster">
    <w:name w:val="Table Grid"/>
    <w:basedOn w:val="NormaleTabelle"/>
    <w:uiPriority w:val="39"/>
    <w:rsid w:val="003C2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17FB4"/>
    <w:rPr>
      <w:color w:val="0000FF"/>
      <w:u w:val="single"/>
    </w:rPr>
  </w:style>
  <w:style w:type="paragraph" w:customStyle="1" w:styleId="HomTableNote">
    <w:name w:val="HomTableNote"/>
    <w:basedOn w:val="Standard"/>
    <w:uiPriority w:val="99"/>
    <w:rsid w:val="00B96F49"/>
    <w:pPr>
      <w:spacing w:before="120" w:after="24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HomTable1">
    <w:name w:val="HomTable1"/>
    <w:basedOn w:val="Standard"/>
    <w:uiPriority w:val="99"/>
    <w:rsid w:val="00864181"/>
    <w:pPr>
      <w:spacing w:after="0" w:line="48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6F691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D3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37A1"/>
  </w:style>
  <w:style w:type="paragraph" w:styleId="Fuzeile">
    <w:name w:val="footer"/>
    <w:basedOn w:val="Standard"/>
    <w:link w:val="FuzeileZchn"/>
    <w:uiPriority w:val="99"/>
    <w:unhideWhenUsed/>
    <w:rsid w:val="003D3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37A1"/>
  </w:style>
  <w:style w:type="character" w:styleId="Kommentarzeichen">
    <w:name w:val="annotation reference"/>
    <w:basedOn w:val="Absatz-Standardschriftart"/>
    <w:uiPriority w:val="99"/>
    <w:semiHidden/>
    <w:unhideWhenUsed/>
    <w:rsid w:val="00A32D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2D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2D05"/>
    <w:rPr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91AF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59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598E"/>
    <w:rPr>
      <w:b/>
      <w:bCs/>
      <w:sz w:val="20"/>
      <w:szCs w:val="20"/>
    </w:rPr>
  </w:style>
  <w:style w:type="paragraph" w:customStyle="1" w:styleId="Default">
    <w:name w:val="Default"/>
    <w:rsid w:val="00C658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99253D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7F18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HomText1">
    <w:name w:val="HomText1"/>
    <w:basedOn w:val="Standard"/>
    <w:uiPriority w:val="99"/>
    <w:rsid w:val="007F18FE"/>
    <w:pPr>
      <w:spacing w:before="120" w:after="240" w:line="36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0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036173-0711-429D-9A3C-2BEC5A923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9</Words>
  <Characters>597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jes</dc:creator>
  <cp:lastModifiedBy>Antjes</cp:lastModifiedBy>
  <cp:revision>3</cp:revision>
  <cp:lastPrinted>2018-08-17T08:40:00Z</cp:lastPrinted>
  <dcterms:created xsi:type="dcterms:W3CDTF">2018-08-21T11:40:00Z</dcterms:created>
  <dcterms:modified xsi:type="dcterms:W3CDTF">2018-08-21T11:41:00Z</dcterms:modified>
</cp:coreProperties>
</file>